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438B5" w14:textId="7B14EAFD" w:rsidR="003302B0" w:rsidRPr="00AA1CAD" w:rsidRDefault="003302B0" w:rsidP="003302B0">
      <w:pPr>
        <w:rPr>
          <w:rFonts w:ascii="Arial" w:hAnsi="Arial" w:cs="Arial"/>
          <w:color w:val="000000" w:themeColor="text1"/>
          <w:sz w:val="21"/>
          <w:szCs w:val="21"/>
        </w:rPr>
      </w:pPr>
      <w:bookmarkStart w:id="0" w:name="_Hlk94716709"/>
      <w:r w:rsidRPr="00AA1CAD">
        <w:rPr>
          <w:rFonts w:ascii="Arial" w:hAnsi="Arial" w:cs="Arial"/>
          <w:b/>
          <w:sz w:val="21"/>
          <w:szCs w:val="21"/>
        </w:rPr>
        <w:t>Suppl</w:t>
      </w:r>
      <w:r w:rsidR="000430B5">
        <w:rPr>
          <w:rFonts w:ascii="Arial" w:hAnsi="Arial" w:cs="Arial"/>
          <w:b/>
          <w:sz w:val="21"/>
          <w:szCs w:val="21"/>
        </w:rPr>
        <w:t>.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 </w:t>
      </w:r>
      <w:r w:rsidR="00AA1CAD">
        <w:rPr>
          <w:rFonts w:ascii="Arial" w:hAnsi="Arial" w:cs="Arial"/>
          <w:b/>
          <w:color w:val="000000" w:themeColor="text1"/>
          <w:sz w:val="21"/>
          <w:szCs w:val="21"/>
        </w:rPr>
        <w:t>T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able </w:t>
      </w:r>
      <w:r w:rsidR="00ED6F89" w:rsidRPr="00AA1CAD">
        <w:rPr>
          <w:rFonts w:ascii="Arial" w:hAnsi="Arial" w:cs="Arial"/>
          <w:b/>
          <w:color w:val="000000" w:themeColor="text1"/>
          <w:sz w:val="21"/>
          <w:szCs w:val="21"/>
        </w:rPr>
        <w:t>S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>1.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 xml:space="preserve"> Background factors and intestinal transit time </w:t>
      </w:r>
      <w:r w:rsidR="00FE0480">
        <w:rPr>
          <w:rFonts w:ascii="Arial" w:hAnsi="Arial" w:cs="Arial"/>
          <w:color w:val="000000" w:themeColor="text1"/>
          <w:sz w:val="21"/>
          <w:szCs w:val="21"/>
        </w:rPr>
        <w:t xml:space="preserve">of the 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>in</w:t>
      </w:r>
      <w:r w:rsidR="001437AF">
        <w:rPr>
          <w:rFonts w:ascii="Arial" w:hAnsi="Arial" w:cs="Arial"/>
          <w:color w:val="000000" w:themeColor="text1"/>
          <w:sz w:val="21"/>
          <w:szCs w:val="21"/>
        </w:rPr>
        <w:t>-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 xml:space="preserve"> and outpatient</w:t>
      </w:r>
      <w:r w:rsidR="000430B5">
        <w:rPr>
          <w:rFonts w:ascii="Arial" w:hAnsi="Arial" w:cs="Arial"/>
          <w:color w:val="000000" w:themeColor="text1"/>
          <w:sz w:val="21"/>
          <w:szCs w:val="21"/>
        </w:rPr>
        <w:t>s</w:t>
      </w:r>
    </w:p>
    <w:tbl>
      <w:tblPr>
        <w:tblpPr w:leftFromText="142" w:rightFromText="142" w:vertAnchor="page" w:horzAnchor="margin" w:tblpY="2748"/>
        <w:tblW w:w="89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41"/>
        <w:gridCol w:w="2002"/>
        <w:gridCol w:w="2070"/>
        <w:gridCol w:w="1231"/>
      </w:tblGrid>
      <w:tr w:rsidR="00ED6F89" w:rsidRPr="00AA1CAD" w14:paraId="0B02E913" w14:textId="77777777" w:rsidTr="006E0F6C">
        <w:trPr>
          <w:trHeight w:val="2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05197" w14:textId="77777777" w:rsidR="003302B0" w:rsidRPr="00AA1CAD" w:rsidRDefault="003302B0" w:rsidP="00AA1CAD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9705E3" w14:textId="6C87E391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Inpatient</w:t>
            </w:r>
            <w:r w:rsidR="000430B5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s</w:t>
            </w:r>
          </w:p>
          <w:p w14:paraId="77C9D55D" w14:textId="0529110F" w:rsidR="003302B0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n=</w:t>
            </w:r>
            <w:r w:rsidR="003302B0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13</w:t>
            </w:r>
            <w:r w:rsidR="00E022CF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6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3302B0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0B5363" w14:textId="138012D1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Outpatient</w:t>
            </w:r>
            <w:r w:rsidR="000430B5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s</w:t>
            </w:r>
          </w:p>
          <w:p w14:paraId="6E8AC784" w14:textId="4DB03417" w:rsidR="003302B0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n=</w:t>
            </w:r>
            <w:r w:rsidR="003302B0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20</w:t>
            </w:r>
            <w:r w:rsidR="00E022CF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3302B0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508E4" w14:textId="3CF3809D" w:rsidR="003302B0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</w:t>
            </w:r>
            <w:r w:rsidR="005E1AA9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value</w:t>
            </w:r>
          </w:p>
        </w:tc>
      </w:tr>
      <w:tr w:rsidR="00ED6F89" w:rsidRPr="00AA1CAD" w14:paraId="68EC17CD" w14:textId="77777777" w:rsidTr="006E0F6C">
        <w:trPr>
          <w:trHeight w:val="29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43401" w14:textId="3A081B37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ales</w:t>
            </w:r>
          </w:p>
        </w:tc>
        <w:tc>
          <w:tcPr>
            <w:tcW w:w="2002" w:type="dxa"/>
            <w:tcBorders>
              <w:top w:val="single" w:sz="12" w:space="0" w:color="auto"/>
            </w:tcBorders>
            <w:vAlign w:val="center"/>
          </w:tcPr>
          <w:p w14:paraId="613BC362" w14:textId="6499D2C9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2.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4CC36935" w14:textId="7C385B5B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1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7F197" w14:textId="590EE4BF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82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7</w:t>
            </w:r>
          </w:p>
        </w:tc>
      </w:tr>
      <w:tr w:rsidR="00ED6F89" w:rsidRPr="00AA1CAD" w14:paraId="1DA5AC6B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A0DAE" w14:textId="77777777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,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2002" w:type="dxa"/>
            <w:vAlign w:val="center"/>
          </w:tcPr>
          <w:p w14:paraId="4DCBAFDD" w14:textId="7172B9ED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0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7.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3]</w:t>
            </w:r>
          </w:p>
        </w:tc>
        <w:tc>
          <w:tcPr>
            <w:tcW w:w="2070" w:type="dxa"/>
            <w:vAlign w:val="center"/>
          </w:tcPr>
          <w:p w14:paraId="1A26A175" w14:textId="7C62EBDB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9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1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CB5C2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ED6F89" w:rsidRPr="00AA1CAD" w14:paraId="628E2C01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44FA5" w14:textId="495BA8FD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Preparation, 15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g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osapride</w:t>
            </w:r>
            <w:proofErr w:type="spellEnd"/>
          </w:p>
        </w:tc>
        <w:tc>
          <w:tcPr>
            <w:tcW w:w="2002" w:type="dxa"/>
            <w:vAlign w:val="center"/>
          </w:tcPr>
          <w:p w14:paraId="270077C9" w14:textId="79FF3148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3302B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8</w:t>
            </w:r>
            <w:r w:rsidR="003302B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580023D3" w14:textId="4E1299C1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0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2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B2C46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ED6F89" w:rsidRPr="00AA1CAD" w14:paraId="104CE13C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B1382" w14:textId="77777777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ight, cm</w:t>
            </w:r>
          </w:p>
        </w:tc>
        <w:tc>
          <w:tcPr>
            <w:tcW w:w="2002" w:type="dxa"/>
            <w:vAlign w:val="center"/>
          </w:tcPr>
          <w:p w14:paraId="0C682058" w14:textId="5EA06C7B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2.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5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9.7]</w:t>
            </w:r>
          </w:p>
        </w:tc>
        <w:tc>
          <w:tcPr>
            <w:tcW w:w="2070" w:type="dxa"/>
            <w:vAlign w:val="center"/>
          </w:tcPr>
          <w:p w14:paraId="11AD99B4" w14:textId="694F20D1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3.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56.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70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E4EAB" w14:textId="199B4D9D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1</w:t>
            </w:r>
            <w:r w:rsidR="00E022C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37</w:t>
            </w:r>
          </w:p>
        </w:tc>
      </w:tr>
      <w:tr w:rsidR="00ED6F89" w:rsidRPr="00AA1CAD" w14:paraId="476E5FE3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97430" w14:textId="77777777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Weight, kg</w:t>
            </w:r>
          </w:p>
        </w:tc>
        <w:tc>
          <w:tcPr>
            <w:tcW w:w="2002" w:type="dxa"/>
            <w:vAlign w:val="center"/>
          </w:tcPr>
          <w:p w14:paraId="189B5AE3" w14:textId="0468D815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4]</w:t>
            </w:r>
          </w:p>
        </w:tc>
        <w:tc>
          <w:tcPr>
            <w:tcW w:w="2070" w:type="dxa"/>
            <w:vAlign w:val="center"/>
          </w:tcPr>
          <w:p w14:paraId="1AFA7D46" w14:textId="5119FBBD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8.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6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4B2DC" w14:textId="05DFD78B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1</w:t>
            </w:r>
            <w:r w:rsidR="00E022C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90</w:t>
            </w:r>
          </w:p>
        </w:tc>
      </w:tr>
      <w:tr w:rsidR="00ED6F89" w:rsidRPr="00AA1CAD" w14:paraId="7CBEED39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61699E" w14:textId="77777777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, 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2" w:type="dxa"/>
            <w:vAlign w:val="center"/>
          </w:tcPr>
          <w:p w14:paraId="641DD0A7" w14:textId="34D6A03E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0.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8.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.4]</w:t>
            </w:r>
          </w:p>
        </w:tc>
        <w:tc>
          <w:tcPr>
            <w:tcW w:w="2070" w:type="dxa"/>
            <w:vAlign w:val="center"/>
          </w:tcPr>
          <w:p w14:paraId="66DA730D" w14:textId="0D1E6A14" w:rsidR="003302B0" w:rsidRPr="00AA1CAD" w:rsidRDefault="00E022C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1.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8.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.9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CB880" w14:textId="2B7DC502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E022C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165</w:t>
            </w:r>
          </w:p>
        </w:tc>
      </w:tr>
      <w:tr w:rsidR="00ED6F89" w:rsidRPr="00AA1CAD" w14:paraId="0906F092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B0740B" w14:textId="7D4DCBB0" w:rsidR="009D5905" w:rsidRPr="00AA1CAD" w:rsidRDefault="009D5905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BMI ≥23.8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2" w:type="dxa"/>
            <w:vAlign w:val="center"/>
          </w:tcPr>
          <w:p w14:paraId="4F6098AC" w14:textId="62D84945" w:rsidR="009D5905" w:rsidRPr="00AA1CAD" w:rsidRDefault="009D590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9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1.3)</w:t>
            </w:r>
          </w:p>
        </w:tc>
        <w:tc>
          <w:tcPr>
            <w:tcW w:w="2070" w:type="dxa"/>
            <w:vAlign w:val="center"/>
          </w:tcPr>
          <w:p w14:paraId="47CDCDAF" w14:textId="1E7FCB43" w:rsidR="009D5905" w:rsidRPr="00AA1CAD" w:rsidRDefault="009D5905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6.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588C30" w14:textId="0BB698C3" w:rsidR="009D5905" w:rsidRPr="00AA1CAD" w:rsidRDefault="009D5905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3044</w:t>
            </w:r>
          </w:p>
        </w:tc>
      </w:tr>
      <w:tr w:rsidR="00ED6F89" w:rsidRPr="00AA1CAD" w14:paraId="0CFF97D4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495C69" w14:textId="0F2AEBFF" w:rsidR="007D52D8" w:rsidRPr="00AA1CAD" w:rsidRDefault="007D52D8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BMI ≥25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2" w:type="dxa"/>
            <w:vAlign w:val="center"/>
          </w:tcPr>
          <w:p w14:paraId="4A6B1A7C" w14:textId="27A59219" w:rsidR="007D52D8" w:rsidRPr="00AA1CAD" w:rsidRDefault="007D52D8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0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5F42AE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4.</w:t>
            </w:r>
            <w:r w:rsidR="00E022C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="005F42AE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09E3E7EF" w14:textId="15E28ADF" w:rsidR="007D52D8" w:rsidRPr="00AA1CAD" w:rsidRDefault="005F42AE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E022C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.</w:t>
            </w:r>
            <w:r w:rsidR="00E022C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569FC" w14:textId="50B66537" w:rsidR="007D52D8" w:rsidRPr="00AA1CAD" w:rsidRDefault="005F42AE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653</w:t>
            </w:r>
            <w:r w:rsidR="00E022C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ED6F89" w:rsidRPr="00AA1CAD" w14:paraId="4E44393D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6769D" w14:textId="48325146" w:rsidR="007D52D8" w:rsidRPr="00AA1CAD" w:rsidRDefault="007D52D8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 BMI ≥30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02" w:type="dxa"/>
            <w:vAlign w:val="center"/>
          </w:tcPr>
          <w:p w14:paraId="170145FF" w14:textId="2EF652EC" w:rsidR="007D52D8" w:rsidRPr="00AA1CAD" w:rsidRDefault="009D590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412B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.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="00412B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26E6FCC3" w14:textId="3AD7ED45" w:rsidR="007D52D8" w:rsidRPr="00AA1CAD" w:rsidRDefault="00412B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9D590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7B965E" w14:textId="7116D96D" w:rsidR="007D52D8" w:rsidRPr="00AA1CAD" w:rsidRDefault="00412B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492</w:t>
            </w:r>
            <w:r w:rsidR="009D590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</w:tr>
      <w:tr w:rsidR="00ED6F89" w:rsidRPr="00AA1CAD" w14:paraId="44411DDC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9FA509" w14:textId="298C605E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Comorbidi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>ti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es:</w:t>
            </w:r>
          </w:p>
        </w:tc>
        <w:tc>
          <w:tcPr>
            <w:tcW w:w="2002" w:type="dxa"/>
            <w:vAlign w:val="center"/>
          </w:tcPr>
          <w:p w14:paraId="5E8B1186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182C37EB" w14:textId="77777777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9FDF9" w14:textId="77777777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21C17C2D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36A0D" w14:textId="7777777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002" w:type="dxa"/>
            <w:vAlign w:val="center"/>
          </w:tcPr>
          <w:p w14:paraId="16A82222" w14:textId="08B63920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1.2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B3228AD" w14:textId="51BA37EC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1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F42C6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03</w:t>
            </w:r>
          </w:p>
        </w:tc>
      </w:tr>
      <w:tr w:rsidR="00ED6F89" w:rsidRPr="00AA1CAD" w14:paraId="010D5EE1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58073" w14:textId="7777777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art disease</w:t>
            </w:r>
          </w:p>
        </w:tc>
        <w:tc>
          <w:tcPr>
            <w:tcW w:w="2002" w:type="dxa"/>
            <w:vAlign w:val="center"/>
          </w:tcPr>
          <w:p w14:paraId="31DD74CD" w14:textId="70003485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2070" w:type="dxa"/>
            <w:vAlign w:val="center"/>
          </w:tcPr>
          <w:p w14:paraId="17D698B8" w14:textId="52EBBFB6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AD7FD2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ED6F89" w:rsidRPr="00AA1CAD" w14:paraId="0DFBB482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D8B11" w14:textId="7777777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2002" w:type="dxa"/>
            <w:vAlign w:val="center"/>
          </w:tcPr>
          <w:p w14:paraId="31CD0742" w14:textId="39268A73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1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219C4C90" w14:textId="169A35BF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20523" w14:textId="5BEBC7DC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13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</w:tr>
      <w:tr w:rsidR="00ED6F89" w:rsidRPr="00AA1CAD" w14:paraId="60CA6BC7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899D3" w14:textId="7777777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Liver cirrhosis</w:t>
            </w:r>
          </w:p>
        </w:tc>
        <w:tc>
          <w:tcPr>
            <w:tcW w:w="2002" w:type="dxa"/>
            <w:vAlign w:val="center"/>
          </w:tcPr>
          <w:p w14:paraId="5841E8C6" w14:textId="350C9D4E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0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38BEBD0" w14:textId="3FFB86AA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27C61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05</w:t>
            </w:r>
          </w:p>
        </w:tc>
      </w:tr>
      <w:tr w:rsidR="00ED6F89" w:rsidRPr="00AA1CAD" w14:paraId="445BFAA3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5A9A1" w14:textId="7777777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modialysis</w:t>
            </w:r>
          </w:p>
        </w:tc>
        <w:tc>
          <w:tcPr>
            <w:tcW w:w="2002" w:type="dxa"/>
            <w:vAlign w:val="center"/>
          </w:tcPr>
          <w:p w14:paraId="18995464" w14:textId="2F69EC9E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D473E12" w14:textId="0DA74078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2505CA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05</w:t>
            </w:r>
          </w:p>
        </w:tc>
      </w:tr>
      <w:tr w:rsidR="00ED6F89" w:rsidRPr="00AA1CAD" w14:paraId="3A2789EC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B1A68" w14:textId="37EF484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IBS-D</w:t>
            </w:r>
          </w:p>
        </w:tc>
        <w:tc>
          <w:tcPr>
            <w:tcW w:w="2002" w:type="dxa"/>
            <w:vAlign w:val="center"/>
          </w:tcPr>
          <w:p w14:paraId="1A20BD6F" w14:textId="6460F19D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51000E5" w14:textId="762212D0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F4C87" w14:textId="05723564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33</w:t>
            </w:r>
            <w:r w:rsidR="009D590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</w:p>
        </w:tc>
      </w:tr>
      <w:tr w:rsidR="00ED6F89" w:rsidRPr="00AA1CAD" w14:paraId="5A68F521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2E307" w14:textId="7777777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Crohn’s disease</w:t>
            </w:r>
          </w:p>
        </w:tc>
        <w:tc>
          <w:tcPr>
            <w:tcW w:w="2002" w:type="dxa"/>
            <w:vAlign w:val="center"/>
          </w:tcPr>
          <w:p w14:paraId="302C482E" w14:textId="14389C4B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1)</w:t>
            </w:r>
          </w:p>
        </w:tc>
        <w:tc>
          <w:tcPr>
            <w:tcW w:w="2070" w:type="dxa"/>
            <w:vAlign w:val="center"/>
          </w:tcPr>
          <w:p w14:paraId="2DD9CEE0" w14:textId="5AD09DEB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1.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229C4" w14:textId="674962BC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3</w:t>
            </w:r>
          </w:p>
        </w:tc>
      </w:tr>
      <w:tr w:rsidR="00ED6F89" w:rsidRPr="00AA1CAD" w14:paraId="0F1C265A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0E449" w14:textId="77777777" w:rsidR="003302B0" w:rsidRPr="00AA1CAD" w:rsidRDefault="003302B0" w:rsidP="00A237BA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Constipation</w:t>
            </w:r>
          </w:p>
        </w:tc>
        <w:tc>
          <w:tcPr>
            <w:tcW w:w="2002" w:type="dxa"/>
            <w:vAlign w:val="center"/>
          </w:tcPr>
          <w:p w14:paraId="5C926A35" w14:textId="104734D0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.</w:t>
            </w:r>
            <w:r w:rsidR="009D590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8015B1A" w14:textId="16C1CD62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.</w:t>
            </w:r>
            <w:r w:rsidR="009D590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0EB34" w14:textId="77777777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035</w:t>
            </w:r>
          </w:p>
        </w:tc>
      </w:tr>
      <w:tr w:rsidR="00ED6F89" w:rsidRPr="00AA1CAD" w14:paraId="19AF7BE7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7F2DB" w14:textId="4A5BC947" w:rsidR="003302B0" w:rsidRPr="00AA1CAD" w:rsidRDefault="003302B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Laboratory data</w:t>
            </w:r>
            <w:r w:rsidR="005E1AA9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:</w:t>
            </w:r>
          </w:p>
        </w:tc>
        <w:tc>
          <w:tcPr>
            <w:tcW w:w="2002" w:type="dxa"/>
            <w:vAlign w:val="center"/>
          </w:tcPr>
          <w:p w14:paraId="542CA32F" w14:textId="77777777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4F7D23EE" w14:textId="77777777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843D8" w14:textId="77777777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25EADF3C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11CDD" w14:textId="77777777" w:rsidR="003302B0" w:rsidRPr="00AA1CAD" w:rsidRDefault="003302B0" w:rsidP="00A237BA">
            <w:pPr>
              <w:pStyle w:val="Web"/>
              <w:spacing w:before="0" w:beforeAutospacing="0" w:after="0" w:afterAutospacing="0"/>
              <w:ind w:firstLine="20"/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Hemoglobin, g/dL</w:t>
            </w:r>
          </w:p>
        </w:tc>
        <w:tc>
          <w:tcPr>
            <w:tcW w:w="2002" w:type="dxa"/>
            <w:vAlign w:val="center"/>
          </w:tcPr>
          <w:p w14:paraId="032D4339" w14:textId="696026A2" w:rsidR="003302B0" w:rsidRPr="00AA1CAD" w:rsidRDefault="009D590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9.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.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1.6]</w:t>
            </w:r>
          </w:p>
        </w:tc>
        <w:tc>
          <w:tcPr>
            <w:tcW w:w="2070" w:type="dxa"/>
            <w:vAlign w:val="center"/>
          </w:tcPr>
          <w:p w14:paraId="7A789BC6" w14:textId="12F1A8C9" w:rsidR="003302B0" w:rsidRPr="00AA1CAD" w:rsidRDefault="009D590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1.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4.5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FCF25D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ED6F89" w:rsidRPr="00AA1CAD" w14:paraId="296AB30D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82C79B" w14:textId="5BE4EE5A" w:rsidR="003302B0" w:rsidRPr="00AA1CAD" w:rsidRDefault="003302B0" w:rsidP="00A237BA">
            <w:pPr>
              <w:pStyle w:val="Web"/>
              <w:spacing w:before="0" w:beforeAutospacing="0" w:after="0" w:afterAutospacing="0"/>
              <w:ind w:firstLine="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Platelet, ×10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vertAlign w:val="superscript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/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2002" w:type="dxa"/>
            <w:vAlign w:val="center"/>
          </w:tcPr>
          <w:p w14:paraId="3A3051BC" w14:textId="18787A9E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.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2.5]</w:t>
            </w:r>
          </w:p>
        </w:tc>
        <w:tc>
          <w:tcPr>
            <w:tcW w:w="2070" w:type="dxa"/>
            <w:vAlign w:val="center"/>
          </w:tcPr>
          <w:p w14:paraId="6ABC7DA0" w14:textId="0DF879E9" w:rsidR="003302B0" w:rsidRPr="00AA1CAD" w:rsidRDefault="009D590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.1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9.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8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C4548" w14:textId="1E21B06B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4</w:t>
            </w:r>
            <w:r w:rsidR="009D590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56</w:t>
            </w:r>
          </w:p>
        </w:tc>
      </w:tr>
      <w:tr w:rsidR="00ED6F89" w:rsidRPr="00AA1CAD" w14:paraId="6A494745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3AFAB" w14:textId="77777777" w:rsidR="003302B0" w:rsidRPr="00AA1CAD" w:rsidRDefault="003302B0" w:rsidP="00A237BA">
            <w:pPr>
              <w:pStyle w:val="Web"/>
              <w:spacing w:before="0" w:beforeAutospacing="0" w:after="0" w:afterAutospacing="0"/>
              <w:ind w:firstLine="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Albumin, g/dL</w:t>
            </w:r>
          </w:p>
        </w:tc>
        <w:tc>
          <w:tcPr>
            <w:tcW w:w="2002" w:type="dxa"/>
            <w:vAlign w:val="center"/>
          </w:tcPr>
          <w:p w14:paraId="74572AEE" w14:textId="3DC217FC" w:rsidR="003302B0" w:rsidRPr="00AA1CAD" w:rsidRDefault="009D590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.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.9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="00C3474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.7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4F16D762" w14:textId="7170BC88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.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.9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.5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51AC3C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ED6F89" w:rsidRPr="00AA1CAD" w14:paraId="2E8DD737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01B3A" w14:textId="77777777" w:rsidR="003302B0" w:rsidRPr="00AA1CAD" w:rsidRDefault="003302B0" w:rsidP="00A237BA">
            <w:pPr>
              <w:pStyle w:val="Web"/>
              <w:spacing w:before="0" w:beforeAutospacing="0" w:after="0" w:afterAutospacing="0"/>
              <w:ind w:firstLine="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lastRenderedPageBreak/>
              <w:t xml:space="preserve">  BUN, mg/dL</w:t>
            </w:r>
          </w:p>
        </w:tc>
        <w:tc>
          <w:tcPr>
            <w:tcW w:w="2002" w:type="dxa"/>
            <w:vAlign w:val="center"/>
          </w:tcPr>
          <w:p w14:paraId="6E614EE4" w14:textId="7795F279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8.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0.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3.3]</w:t>
            </w:r>
          </w:p>
        </w:tc>
        <w:tc>
          <w:tcPr>
            <w:tcW w:w="2070" w:type="dxa"/>
            <w:vAlign w:val="center"/>
          </w:tcPr>
          <w:p w14:paraId="261C8454" w14:textId="38974C4E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0.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.3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0D5BF7" w14:textId="653ACFFB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0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</w:tr>
      <w:tr w:rsidR="00ED6F89" w:rsidRPr="00AA1CAD" w14:paraId="73DEB3D5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863392" w14:textId="77777777" w:rsidR="003302B0" w:rsidRPr="00AA1CAD" w:rsidRDefault="003302B0" w:rsidP="00A237BA">
            <w:pPr>
              <w:pStyle w:val="Web"/>
              <w:spacing w:before="0" w:beforeAutospacing="0" w:after="0" w:afterAutospacing="0"/>
              <w:ind w:firstLine="2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Cr, mg/dL</w:t>
            </w:r>
          </w:p>
        </w:tc>
        <w:tc>
          <w:tcPr>
            <w:tcW w:w="2002" w:type="dxa"/>
            <w:vAlign w:val="center"/>
          </w:tcPr>
          <w:p w14:paraId="417532AB" w14:textId="69BA280C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9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6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59]</w:t>
            </w:r>
          </w:p>
        </w:tc>
        <w:tc>
          <w:tcPr>
            <w:tcW w:w="2070" w:type="dxa"/>
            <w:vAlign w:val="center"/>
          </w:tcPr>
          <w:p w14:paraId="4825A0AA" w14:textId="6BE95094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7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6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88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916BBA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ED6F89" w:rsidRPr="00AA1CAD" w14:paraId="5CEDD1F8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5D67C" w14:textId="049D5C58" w:rsidR="003302B0" w:rsidRPr="00AA1CAD" w:rsidRDefault="003302B0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Intestinal transit time</w:t>
            </w:r>
            <w:r w:rsidR="00A237B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:</w:t>
            </w:r>
          </w:p>
        </w:tc>
        <w:tc>
          <w:tcPr>
            <w:tcW w:w="2002" w:type="dxa"/>
            <w:vAlign w:val="center"/>
          </w:tcPr>
          <w:p w14:paraId="1222204D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423DE7DD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4E479" w14:textId="77777777" w:rsidR="003302B0" w:rsidRPr="00AA1CAD" w:rsidRDefault="003302B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465CB927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CF308" w14:textId="0E5DFC30" w:rsidR="003302B0" w:rsidRPr="00AA1CAD" w:rsidRDefault="003302B0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ETT, sec [95%CI]</w:t>
            </w:r>
          </w:p>
        </w:tc>
        <w:tc>
          <w:tcPr>
            <w:tcW w:w="2002" w:type="dxa"/>
            <w:vAlign w:val="center"/>
          </w:tcPr>
          <w:p w14:paraId="62244EE0" w14:textId="56D66838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9]</w:t>
            </w:r>
          </w:p>
        </w:tc>
        <w:tc>
          <w:tcPr>
            <w:tcW w:w="2070" w:type="dxa"/>
            <w:vAlign w:val="center"/>
          </w:tcPr>
          <w:p w14:paraId="25F2C077" w14:textId="2E075DBE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CE6DF1" w14:textId="1E93EDC1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10</w:t>
            </w:r>
          </w:p>
        </w:tc>
      </w:tr>
      <w:tr w:rsidR="00ED6F89" w:rsidRPr="00AA1CAD" w14:paraId="3F8DC9B5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7D7B8" w14:textId="46A0690C" w:rsidR="003302B0" w:rsidRPr="00AA1CAD" w:rsidRDefault="003302B0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GTT, min [95%CI]</w:t>
            </w:r>
          </w:p>
        </w:tc>
        <w:tc>
          <w:tcPr>
            <w:tcW w:w="2002" w:type="dxa"/>
            <w:vAlign w:val="center"/>
          </w:tcPr>
          <w:p w14:paraId="6F5BA3C7" w14:textId="0F8ED8D3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1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0.8]</w:t>
            </w:r>
          </w:p>
        </w:tc>
        <w:tc>
          <w:tcPr>
            <w:tcW w:w="2070" w:type="dxa"/>
            <w:vAlign w:val="center"/>
          </w:tcPr>
          <w:p w14:paraId="29A705E7" w14:textId="65B4861A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6.8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9A2518" w14:textId="42779D98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4</w:t>
            </w:r>
          </w:p>
        </w:tc>
      </w:tr>
      <w:tr w:rsidR="00ED6F89" w:rsidRPr="00AA1CAD" w14:paraId="4F39598A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0033D" w14:textId="12EAC043" w:rsidR="003302B0" w:rsidRPr="00AA1CAD" w:rsidRDefault="003302B0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SBTT, min [95%CI]</w:t>
            </w:r>
          </w:p>
        </w:tc>
        <w:tc>
          <w:tcPr>
            <w:tcW w:w="2002" w:type="dxa"/>
            <w:vAlign w:val="center"/>
          </w:tcPr>
          <w:p w14:paraId="730916DF" w14:textId="0CB02777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80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0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85.1]</w:t>
            </w:r>
          </w:p>
        </w:tc>
        <w:tc>
          <w:tcPr>
            <w:tcW w:w="2070" w:type="dxa"/>
            <w:vAlign w:val="center"/>
          </w:tcPr>
          <w:p w14:paraId="3EBF4F70" w14:textId="19A5B723" w:rsidR="003302B0" w:rsidRPr="00AA1CAD" w:rsidRDefault="00C34745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90.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2.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48.8]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576137" w14:textId="77777777" w:rsidR="003302B0" w:rsidRPr="00AA1CAD" w:rsidRDefault="003302B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  <w:tr w:rsidR="00ED6F89" w:rsidRPr="00AA1CAD" w14:paraId="7695CA31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BB291" w14:textId="5176F6D1" w:rsidR="005638BC" w:rsidRPr="00AA1CAD" w:rsidRDefault="005638BC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BCE findings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:</w:t>
            </w:r>
          </w:p>
        </w:tc>
        <w:tc>
          <w:tcPr>
            <w:tcW w:w="2002" w:type="dxa"/>
            <w:vAlign w:val="center"/>
          </w:tcPr>
          <w:p w14:paraId="591E5105" w14:textId="77777777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7B171FD4" w14:textId="77777777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2D0140" w14:textId="77777777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553FB698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1BDCB" w14:textId="056F69E6" w:rsidR="005638BC" w:rsidRPr="00AA1CAD" w:rsidRDefault="005638BC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Erosion, 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u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lcer</w:t>
            </w:r>
          </w:p>
        </w:tc>
        <w:tc>
          <w:tcPr>
            <w:tcW w:w="2002" w:type="dxa"/>
            <w:vAlign w:val="center"/>
          </w:tcPr>
          <w:p w14:paraId="05CAFB2D" w14:textId="1E3E482A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.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5712AC70" w14:textId="56634228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.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6E1C48" w14:textId="151883F3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C3474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9084</w:t>
            </w:r>
          </w:p>
        </w:tc>
      </w:tr>
      <w:tr w:rsidR="00ED6F89" w:rsidRPr="00AA1CAD" w14:paraId="087ED70A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7E66A" w14:textId="5D6D37FF" w:rsidR="005638BC" w:rsidRPr="00AA1CAD" w:rsidRDefault="005638BC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Active bleeding</w:t>
            </w:r>
          </w:p>
        </w:tc>
        <w:tc>
          <w:tcPr>
            <w:tcW w:w="2002" w:type="dxa"/>
            <w:vAlign w:val="center"/>
          </w:tcPr>
          <w:p w14:paraId="7D0F5E46" w14:textId="38EDDCA3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51A0A7AD" w14:textId="18362678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4D889E" w14:textId="651B0499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="00C3474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</w:t>
            </w:r>
          </w:p>
        </w:tc>
      </w:tr>
      <w:tr w:rsidR="00ED6F89" w:rsidRPr="00AA1CAD" w14:paraId="0155FCC4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315FE7" w14:textId="420A1E5C" w:rsidR="005638BC" w:rsidRPr="00AA1CAD" w:rsidRDefault="005638BC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Tumor</w:t>
            </w:r>
          </w:p>
        </w:tc>
        <w:tc>
          <w:tcPr>
            <w:tcW w:w="2002" w:type="dxa"/>
            <w:vAlign w:val="center"/>
          </w:tcPr>
          <w:p w14:paraId="073904E0" w14:textId="706E877B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.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317CC4B1" w14:textId="5B507B3C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.</w:t>
            </w:r>
            <w:r w:rsidR="00C34745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28070" w14:textId="32F0FA29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C34745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260</w:t>
            </w:r>
          </w:p>
        </w:tc>
      </w:tr>
      <w:tr w:rsidR="00ED6F89" w:rsidRPr="00AA1CAD" w14:paraId="3CA2469A" w14:textId="77777777" w:rsidTr="006E0F6C">
        <w:trPr>
          <w:trHeight w:val="29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65445" w14:textId="2EEA0113" w:rsidR="005638BC" w:rsidRPr="00AA1CAD" w:rsidRDefault="005638BC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Urgent examination</w:t>
            </w:r>
          </w:p>
        </w:tc>
        <w:tc>
          <w:tcPr>
            <w:tcW w:w="2002" w:type="dxa"/>
            <w:tcBorders>
              <w:bottom w:val="single" w:sz="12" w:space="0" w:color="auto"/>
            </w:tcBorders>
            <w:vAlign w:val="center"/>
          </w:tcPr>
          <w:p w14:paraId="510BC1A4" w14:textId="399488E2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6F501E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.</w:t>
            </w:r>
            <w:r w:rsidR="006F501E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4B10A3F8" w14:textId="12542903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)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F3071" w14:textId="40EF11E2" w:rsidR="005638BC" w:rsidRPr="00AA1CAD" w:rsidRDefault="005638BC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&lt;0.0001</w:t>
            </w:r>
          </w:p>
        </w:tc>
      </w:tr>
    </w:tbl>
    <w:p w14:paraId="535F4B92" w14:textId="77777777" w:rsidR="001248AB" w:rsidRDefault="0042501A" w:rsidP="001248AB">
      <w:r w:rsidRPr="0042501A">
        <w:rPr>
          <w:rFonts w:ascii="Arial" w:hAnsi="Arial" w:cs="Arial"/>
          <w:color w:val="000000" w:themeColor="text1"/>
          <w:sz w:val="20"/>
          <w:szCs w:val="20"/>
        </w:rPr>
        <w:t>The data are median [interquartile range] or number (%) of patients.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>BMI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>: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 xml:space="preserve"> body mass index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>BUN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>: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1248AB" w:rsidRPr="00AA1CAD">
        <w:rPr>
          <w:rFonts w:ascii="Arial" w:hAnsi="Arial" w:cs="Arial"/>
          <w:bCs/>
          <w:color w:val="000000" w:themeColor="text1"/>
          <w:sz w:val="20"/>
          <w:szCs w:val="20"/>
        </w:rPr>
        <w:t>blood urea nitrogen</w:t>
      </w:r>
      <w:r w:rsidR="001248AB">
        <w:rPr>
          <w:rFonts w:ascii="Arial" w:hAnsi="Arial" w:cs="Arial"/>
          <w:bCs/>
          <w:color w:val="000000" w:themeColor="text1"/>
          <w:sz w:val="20"/>
          <w:szCs w:val="20"/>
        </w:rPr>
        <w:t xml:space="preserve">, 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Cr</w:t>
      </w:r>
      <w:r w:rsidR="001248A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: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creatinine</w:t>
      </w:r>
      <w:r w:rsidR="001248A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, 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>ETT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>: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 xml:space="preserve"> esophagus transit time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>GTT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>: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 xml:space="preserve"> gastric transit time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IBS-D</w:t>
      </w:r>
      <w:r w:rsidR="001248AB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: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>d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>iarrhea-predominant irritable bowel syndrome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>SBTT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>:</w:t>
      </w:r>
      <w:r w:rsidR="001248AB" w:rsidRPr="00AA1CAD">
        <w:rPr>
          <w:rFonts w:ascii="Arial" w:hAnsi="Arial" w:cs="Arial"/>
          <w:color w:val="000000" w:themeColor="text1"/>
          <w:sz w:val="20"/>
          <w:szCs w:val="20"/>
        </w:rPr>
        <w:t xml:space="preserve"> small bowel transit time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>.</w:t>
      </w:r>
      <w:r w:rsidR="001248AB">
        <w:t xml:space="preserve"> </w:t>
      </w:r>
    </w:p>
    <w:p w14:paraId="1239A2B5" w14:textId="4C8DEDC8" w:rsidR="005E1AA9" w:rsidRDefault="005E1AA9" w:rsidP="003302B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3793EDE" w14:textId="3E1A4E46" w:rsidR="003302B0" w:rsidRPr="00AA1CAD" w:rsidRDefault="003302B0" w:rsidP="003302B0">
      <w:pPr>
        <w:rPr>
          <w:rFonts w:ascii="Arial" w:hAnsi="Arial" w:cs="Arial"/>
          <w:color w:val="000000" w:themeColor="text1"/>
          <w:sz w:val="20"/>
          <w:szCs w:val="20"/>
        </w:rPr>
      </w:pPr>
      <w:r w:rsidRPr="00AA1CAD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51285E0D" w14:textId="023FFA30" w:rsidR="002E3080" w:rsidRPr="00AA1CAD" w:rsidRDefault="000430B5" w:rsidP="003302B0">
      <w:pPr>
        <w:rPr>
          <w:rFonts w:ascii="Arial" w:hAnsi="Arial" w:cs="Arial"/>
          <w:b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lastRenderedPageBreak/>
        <w:t>Suppl</w:t>
      </w:r>
      <w:r>
        <w:rPr>
          <w:rFonts w:ascii="Arial" w:hAnsi="Arial" w:cs="Arial"/>
          <w:b/>
          <w:color w:val="000000" w:themeColor="text1"/>
          <w:sz w:val="21"/>
          <w:szCs w:val="21"/>
        </w:rPr>
        <w:t>.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 </w:t>
      </w:r>
      <w:r w:rsidR="0042501A">
        <w:rPr>
          <w:rFonts w:ascii="Arial" w:hAnsi="Arial" w:cs="Arial"/>
          <w:b/>
          <w:color w:val="000000" w:themeColor="text1"/>
          <w:sz w:val="21"/>
          <w:szCs w:val="21"/>
        </w:rPr>
        <w:t>T</w:t>
      </w:r>
      <w:r w:rsidR="002E3080"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able </w:t>
      </w:r>
      <w:r w:rsidR="00ED6F89" w:rsidRPr="00AA1CAD">
        <w:rPr>
          <w:rFonts w:ascii="Arial" w:hAnsi="Arial" w:cs="Arial"/>
          <w:b/>
          <w:color w:val="000000" w:themeColor="text1"/>
          <w:sz w:val="21"/>
          <w:szCs w:val="21"/>
        </w:rPr>
        <w:t>S</w:t>
      </w:r>
      <w:r w:rsidR="00976DB7" w:rsidRPr="00AA1CAD">
        <w:rPr>
          <w:rFonts w:ascii="Arial" w:hAnsi="Arial" w:cs="Arial"/>
          <w:b/>
          <w:color w:val="000000" w:themeColor="text1"/>
          <w:sz w:val="21"/>
          <w:szCs w:val="21"/>
        </w:rPr>
        <w:t>2</w:t>
      </w:r>
      <w:r w:rsidR="002E3080" w:rsidRPr="00AA1CAD">
        <w:rPr>
          <w:rFonts w:ascii="Arial" w:hAnsi="Arial" w:cs="Arial"/>
          <w:b/>
          <w:color w:val="000000" w:themeColor="text1"/>
          <w:sz w:val="21"/>
          <w:szCs w:val="21"/>
        </w:rPr>
        <w:t>.</w:t>
      </w:r>
      <w:r w:rsidR="002E3080" w:rsidRPr="00AA1CAD">
        <w:rPr>
          <w:rFonts w:ascii="Arial" w:hAnsi="Arial" w:cs="Arial"/>
          <w:color w:val="000000" w:themeColor="text1"/>
          <w:sz w:val="21"/>
          <w:szCs w:val="21"/>
        </w:rPr>
        <w:t xml:space="preserve"> Background factors and intestinal transit time grouped by small intestinal transit time in outpatient</w:t>
      </w:r>
      <w:r w:rsidR="001248AB">
        <w:rPr>
          <w:rFonts w:ascii="Arial" w:hAnsi="Arial" w:cs="Arial"/>
          <w:color w:val="000000" w:themeColor="text1"/>
          <w:sz w:val="21"/>
          <w:szCs w:val="21"/>
        </w:rPr>
        <w:t>s</w:t>
      </w:r>
    </w:p>
    <w:tbl>
      <w:tblPr>
        <w:tblpPr w:leftFromText="142" w:rightFromText="142" w:vertAnchor="page" w:horzAnchor="margin" w:tblpY="2729"/>
        <w:tblW w:w="85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2"/>
        <w:gridCol w:w="2053"/>
        <w:gridCol w:w="2070"/>
        <w:gridCol w:w="1440"/>
      </w:tblGrid>
      <w:tr w:rsidR="00ED6F89" w:rsidRPr="00AA1CAD" w14:paraId="1317C866" w14:textId="77777777" w:rsidTr="006E0F6C">
        <w:trPr>
          <w:trHeight w:val="113"/>
        </w:trPr>
        <w:tc>
          <w:tcPr>
            <w:tcW w:w="29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C9C50" w14:textId="77777777" w:rsidR="002E3080" w:rsidRPr="00AA1CAD" w:rsidRDefault="002E3080" w:rsidP="006E0F6C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59017" w14:textId="33441074" w:rsidR="002E3080" w:rsidRPr="00AA1CAD" w:rsidRDefault="002E3080" w:rsidP="000430B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Long-SBTT</w:t>
            </w:r>
          </w:p>
          <w:p w14:paraId="07A592D5" w14:textId="6A76A789" w:rsidR="002E3080" w:rsidRPr="00AA1CAD" w:rsidRDefault="00AA1CAD" w:rsidP="000430B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="002834F1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7</w:t>
            </w:r>
            <w:r w:rsidR="002E3080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FEAC00" w14:textId="658CD5FB" w:rsidR="002E3080" w:rsidRPr="00AA1CAD" w:rsidRDefault="002E3080" w:rsidP="000430B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Short-SBTT</w:t>
            </w:r>
          </w:p>
          <w:p w14:paraId="461965CC" w14:textId="35BC7BB9" w:rsidR="002E3080" w:rsidRPr="00AA1CAD" w:rsidRDefault="00AA1CAD" w:rsidP="000430B5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="002E3080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1</w:t>
            </w:r>
            <w:r w:rsidR="002834F1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3</w:t>
            </w:r>
            <w:r w:rsidR="002E3080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0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32F3B" w14:textId="1AE32F9E" w:rsidR="002E3080" w:rsidRPr="00AA1CAD" w:rsidRDefault="00AA1CAD" w:rsidP="006E0F6C">
            <w:pPr>
              <w:pStyle w:val="Web"/>
              <w:spacing w:before="0" w:beforeAutospacing="0" w:after="0" w:afterAutospacing="0"/>
              <w:ind w:right="-7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</w:t>
            </w:r>
            <w:r w:rsidR="0042501A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-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value</w:t>
            </w:r>
          </w:p>
        </w:tc>
      </w:tr>
      <w:tr w:rsidR="00ED6F89" w:rsidRPr="00AA1CAD" w14:paraId="3A0C71AA" w14:textId="77777777" w:rsidTr="006E0F6C">
        <w:trPr>
          <w:trHeight w:val="113"/>
        </w:trPr>
        <w:tc>
          <w:tcPr>
            <w:tcW w:w="297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F9BFE" w14:textId="77777777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ales</w:t>
            </w:r>
          </w:p>
        </w:tc>
        <w:tc>
          <w:tcPr>
            <w:tcW w:w="2053" w:type="dxa"/>
            <w:tcBorders>
              <w:top w:val="single" w:sz="12" w:space="0" w:color="auto"/>
            </w:tcBorders>
            <w:vAlign w:val="center"/>
          </w:tcPr>
          <w:p w14:paraId="5EC015D2" w14:textId="18A677D9" w:rsidR="002E3080" w:rsidRPr="00AA1CAD" w:rsidRDefault="002834F1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9.5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0A11FC20" w14:textId="45508331" w:rsidR="002E3080" w:rsidRPr="00AA1CAD" w:rsidRDefault="002834F1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5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1FB23" w14:textId="2CFACA27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077</w:t>
            </w:r>
          </w:p>
        </w:tc>
      </w:tr>
      <w:tr w:rsidR="00ED6F89" w:rsidRPr="00AA1CAD" w14:paraId="46EA3441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15BA8" w14:textId="77777777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,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2053" w:type="dxa"/>
            <w:vAlign w:val="center"/>
          </w:tcPr>
          <w:p w14:paraId="39D5E7CA" w14:textId="0C6119BA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2834F1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.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0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="002834F1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.3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5E2A0D38" w14:textId="0BF9956D" w:rsidR="002E3080" w:rsidRPr="00AA1CAD" w:rsidRDefault="002834F1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9.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8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.3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9F936" w14:textId="5B8D6A1C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55</w:t>
            </w:r>
          </w:p>
        </w:tc>
      </w:tr>
      <w:tr w:rsidR="00ED6F89" w:rsidRPr="00AA1CAD" w14:paraId="047DA002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37ED4" w14:textId="77777777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 ≥60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2053" w:type="dxa"/>
            <w:vAlign w:val="center"/>
          </w:tcPr>
          <w:p w14:paraId="2F853CFE" w14:textId="00E62150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5.1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2581BC09" w14:textId="17989BB5" w:rsidR="002E3080" w:rsidRPr="00AA1CAD" w:rsidRDefault="002834F1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2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3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75DFD" w14:textId="649ACE31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10</w:t>
            </w:r>
          </w:p>
        </w:tc>
      </w:tr>
      <w:tr w:rsidR="00ED6F89" w:rsidRPr="00AA1CAD" w14:paraId="521D6DB6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0322F" w14:textId="4ECA42B6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Preparation, 15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g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osapride</w:t>
            </w:r>
            <w:proofErr w:type="spellEnd"/>
          </w:p>
        </w:tc>
        <w:tc>
          <w:tcPr>
            <w:tcW w:w="2053" w:type="dxa"/>
            <w:vAlign w:val="center"/>
          </w:tcPr>
          <w:p w14:paraId="05421D87" w14:textId="549A3796" w:rsidR="002E3080" w:rsidRPr="00AA1CAD" w:rsidRDefault="002834F1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9.2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54737F76" w14:textId="3B5349C0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0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EDAD47" w14:textId="7F7A973D" w:rsidR="002E3080" w:rsidRPr="00AA1CAD" w:rsidRDefault="002834F1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8075</w:t>
            </w:r>
          </w:p>
        </w:tc>
      </w:tr>
      <w:tr w:rsidR="00ED6F89" w:rsidRPr="00AA1CAD" w14:paraId="13EC5768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06AEC4" w14:textId="77777777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ight, cm</w:t>
            </w:r>
          </w:p>
        </w:tc>
        <w:tc>
          <w:tcPr>
            <w:tcW w:w="2053" w:type="dxa"/>
            <w:vAlign w:val="center"/>
          </w:tcPr>
          <w:p w14:paraId="716B7243" w14:textId="2DBE36B2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70]</w:t>
            </w:r>
          </w:p>
        </w:tc>
        <w:tc>
          <w:tcPr>
            <w:tcW w:w="2070" w:type="dxa"/>
            <w:vAlign w:val="center"/>
          </w:tcPr>
          <w:p w14:paraId="420B651B" w14:textId="753AC133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3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6.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70]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2A4E2" w14:textId="1EADC6A9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052</w:t>
            </w:r>
          </w:p>
        </w:tc>
      </w:tr>
      <w:tr w:rsidR="00ED6F89" w:rsidRPr="00AA1CAD" w14:paraId="475C0F96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1FA6F" w14:textId="77777777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Weight, kg</w:t>
            </w:r>
          </w:p>
        </w:tc>
        <w:tc>
          <w:tcPr>
            <w:tcW w:w="2053" w:type="dxa"/>
            <w:vAlign w:val="center"/>
          </w:tcPr>
          <w:p w14:paraId="3451635E" w14:textId="6D3FED70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7.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315DEE7B" w14:textId="27FE11A6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6]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2BCA5" w14:textId="61010DC3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8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61</w:t>
            </w:r>
          </w:p>
        </w:tc>
      </w:tr>
      <w:tr w:rsidR="00ED6F89" w:rsidRPr="00AA1CAD" w14:paraId="3D2C96FD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EBAE5" w14:textId="77777777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, 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3" w:type="dxa"/>
            <w:vAlign w:val="center"/>
          </w:tcPr>
          <w:p w14:paraId="62E4AF04" w14:textId="38A4F10A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1.</w:t>
            </w:r>
            <w:r w:rsidR="002834F1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8.</w:t>
            </w:r>
            <w:r w:rsidR="002834F1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.</w:t>
            </w:r>
            <w:r w:rsidR="002834F1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7A1B25C2" w14:textId="1B870956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.</w:t>
            </w:r>
            <w:r w:rsidR="002834F1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4]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48699" w14:textId="64EE3173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136</w:t>
            </w:r>
          </w:p>
        </w:tc>
      </w:tr>
      <w:tr w:rsidR="00ED6F89" w:rsidRPr="00AA1CAD" w14:paraId="774ABB39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9480A" w14:textId="68FD6200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 ≥25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3" w:type="dxa"/>
            <w:vAlign w:val="center"/>
          </w:tcPr>
          <w:p w14:paraId="633DA98F" w14:textId="267DDA72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.2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F9EAB97" w14:textId="453215B7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.9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99520" w14:textId="7EF520E5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0000</w:t>
            </w:r>
          </w:p>
        </w:tc>
      </w:tr>
      <w:tr w:rsidR="00ED6F89" w:rsidRPr="00AA1CAD" w14:paraId="6751A0F2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FD684E" w14:textId="24AF728F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 ≥23.8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3" w:type="dxa"/>
            <w:vAlign w:val="center"/>
          </w:tcPr>
          <w:p w14:paraId="7C972FB4" w14:textId="2D77E034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F75749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F75749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.3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F0E1582" w14:textId="6AE0F2BF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.7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5C05A6" w14:textId="6F0B4C83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F75749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249</w:t>
            </w:r>
          </w:p>
        </w:tc>
      </w:tr>
      <w:tr w:rsidR="00ED6F89" w:rsidRPr="00AA1CAD" w14:paraId="2A6D0009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8567B" w14:textId="1B5EFB78" w:rsidR="002E3080" w:rsidRPr="00AA1CAD" w:rsidRDefault="002E3080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Comorbidi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</w:rPr>
              <w:t>ti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es:</w:t>
            </w:r>
          </w:p>
        </w:tc>
        <w:tc>
          <w:tcPr>
            <w:tcW w:w="2053" w:type="dxa"/>
            <w:vAlign w:val="center"/>
          </w:tcPr>
          <w:p w14:paraId="0C3A7C1C" w14:textId="77777777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3AB80654" w14:textId="77777777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D79B48" w14:textId="77777777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447FA8CD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71BCF" w14:textId="77777777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053" w:type="dxa"/>
            <w:vAlign w:val="center"/>
          </w:tcPr>
          <w:p w14:paraId="4FE29310" w14:textId="52CD6AA5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230B5DD" w14:textId="2D810D17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0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8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DAC16" w14:textId="03629E48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000</w:t>
            </w:r>
          </w:p>
        </w:tc>
      </w:tr>
      <w:tr w:rsidR="00ED6F89" w:rsidRPr="00AA1CAD" w14:paraId="3FD6556D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B8E05" w14:textId="77777777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art disease</w:t>
            </w:r>
          </w:p>
        </w:tc>
        <w:tc>
          <w:tcPr>
            <w:tcW w:w="2053" w:type="dxa"/>
            <w:vAlign w:val="center"/>
          </w:tcPr>
          <w:p w14:paraId="4F0455F1" w14:textId="4ADFFA54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461EFC4" w14:textId="0D935397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81DA6" w14:textId="63D79954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8023</w:t>
            </w:r>
          </w:p>
        </w:tc>
      </w:tr>
      <w:tr w:rsidR="00ED6F89" w:rsidRPr="00AA1CAD" w14:paraId="6045E6CC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814A3" w14:textId="77777777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2053" w:type="dxa"/>
            <w:vAlign w:val="center"/>
          </w:tcPr>
          <w:p w14:paraId="115C631F" w14:textId="67FA90FC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20534EB1" w14:textId="1298F82E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E9925" w14:textId="77777777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0000</w:t>
            </w:r>
          </w:p>
        </w:tc>
      </w:tr>
      <w:tr w:rsidR="00ED6F89" w:rsidRPr="00AA1CAD" w14:paraId="2D4BFFE1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40F73" w14:textId="77777777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Liver cirrhosis</w:t>
            </w:r>
          </w:p>
        </w:tc>
        <w:tc>
          <w:tcPr>
            <w:tcW w:w="2053" w:type="dxa"/>
            <w:vAlign w:val="center"/>
          </w:tcPr>
          <w:p w14:paraId="3AC1ABD5" w14:textId="1175AE04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)</w:t>
            </w:r>
          </w:p>
        </w:tc>
        <w:tc>
          <w:tcPr>
            <w:tcW w:w="2070" w:type="dxa"/>
            <w:vAlign w:val="center"/>
          </w:tcPr>
          <w:p w14:paraId="32E9EA5D" w14:textId="6AA196DC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0BF69" w14:textId="40CAA70D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5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50</w:t>
            </w:r>
          </w:p>
        </w:tc>
      </w:tr>
      <w:tr w:rsidR="00ED6F89" w:rsidRPr="00AA1CAD" w14:paraId="539291B1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42152" w14:textId="77777777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modialysis</w:t>
            </w:r>
          </w:p>
        </w:tc>
        <w:tc>
          <w:tcPr>
            <w:tcW w:w="2053" w:type="dxa"/>
            <w:vAlign w:val="center"/>
          </w:tcPr>
          <w:p w14:paraId="4E9F24AC" w14:textId="542553BB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A4ECB2D" w14:textId="370A16A9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55E61" w14:textId="4612C08D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0000</w:t>
            </w:r>
          </w:p>
        </w:tc>
      </w:tr>
      <w:tr w:rsidR="00ED6F89" w:rsidRPr="00AA1CAD" w14:paraId="1E379AC3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C2711" w14:textId="3D2A7BC4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IBS-D</w:t>
            </w:r>
          </w:p>
        </w:tc>
        <w:tc>
          <w:tcPr>
            <w:tcW w:w="2053" w:type="dxa"/>
            <w:vAlign w:val="center"/>
          </w:tcPr>
          <w:p w14:paraId="56A38301" w14:textId="19141030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.8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59E5904F" w14:textId="31BDBD28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.9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E0376" w14:textId="67ABABF2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0000</w:t>
            </w:r>
          </w:p>
        </w:tc>
      </w:tr>
      <w:tr w:rsidR="00ED6F89" w:rsidRPr="00AA1CAD" w14:paraId="07CC7BC0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38FCF6" w14:textId="4ABF36C7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="00A237B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rohn's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disease</w:t>
            </w:r>
          </w:p>
        </w:tc>
        <w:tc>
          <w:tcPr>
            <w:tcW w:w="2053" w:type="dxa"/>
            <w:vAlign w:val="center"/>
          </w:tcPr>
          <w:p w14:paraId="634D4634" w14:textId="570E7874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0.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268B14C1" w14:textId="612FDA92" w:rsidR="002E3080" w:rsidRPr="00AA1CAD" w:rsidRDefault="00F75749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5</w:t>
            </w:r>
            <w:r w:rsidR="002E3080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A7FE1D" w14:textId="51173CAC" w:rsidR="002E3080" w:rsidRPr="00AA1CAD" w:rsidRDefault="002E3080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75749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605</w:t>
            </w:r>
          </w:p>
        </w:tc>
      </w:tr>
      <w:tr w:rsidR="00ED6F89" w:rsidRPr="00AA1CAD" w14:paraId="294A888B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426BA" w14:textId="77777777" w:rsidR="002E3080" w:rsidRPr="00AA1CAD" w:rsidRDefault="002E3080" w:rsidP="006E0F6C">
            <w:pPr>
              <w:ind w:firstLine="4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Constipation</w:t>
            </w:r>
          </w:p>
        </w:tc>
        <w:tc>
          <w:tcPr>
            <w:tcW w:w="2053" w:type="dxa"/>
            <w:vAlign w:val="center"/>
          </w:tcPr>
          <w:p w14:paraId="7C3E8D53" w14:textId="03E10A7B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.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06C0AE9A" w14:textId="6B5BB253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.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F710C1" w14:textId="48BC7B10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7728</w:t>
            </w:r>
          </w:p>
        </w:tc>
      </w:tr>
      <w:tr w:rsidR="00ED6F89" w:rsidRPr="00AA1CAD" w14:paraId="1DDF2FA5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4FA77" w14:textId="2EE43A60" w:rsidR="002E3080" w:rsidRPr="00AA1CAD" w:rsidRDefault="002E3080" w:rsidP="001437AF">
            <w:pPr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BCE findings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:</w:t>
            </w:r>
          </w:p>
        </w:tc>
        <w:tc>
          <w:tcPr>
            <w:tcW w:w="2053" w:type="dxa"/>
            <w:vAlign w:val="center"/>
          </w:tcPr>
          <w:p w14:paraId="5BE96306" w14:textId="77777777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2388B513" w14:textId="77777777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974FDA" w14:textId="77777777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248A2BE4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33916E" w14:textId="37D50959" w:rsidR="002E3080" w:rsidRPr="00AA1CAD" w:rsidRDefault="002E3080" w:rsidP="001437AF">
            <w:pPr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Erosion, </w:t>
            </w:r>
            <w:r w:rsidR="0042501A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u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lcer</w:t>
            </w:r>
          </w:p>
        </w:tc>
        <w:tc>
          <w:tcPr>
            <w:tcW w:w="2053" w:type="dxa"/>
            <w:vAlign w:val="center"/>
          </w:tcPr>
          <w:p w14:paraId="535EDD2F" w14:textId="02D46417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.1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9584510" w14:textId="29108825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6.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5E73B8" w14:textId="12F7352A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0000</w:t>
            </w:r>
          </w:p>
        </w:tc>
      </w:tr>
      <w:tr w:rsidR="00ED6F89" w:rsidRPr="00AA1CAD" w14:paraId="55A923D2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29FB2" w14:textId="77777777" w:rsidR="002E3080" w:rsidRPr="00AA1CAD" w:rsidRDefault="002E3080" w:rsidP="001437AF">
            <w:pPr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Active bleeding</w:t>
            </w:r>
          </w:p>
        </w:tc>
        <w:tc>
          <w:tcPr>
            <w:tcW w:w="2053" w:type="dxa"/>
            <w:vAlign w:val="center"/>
          </w:tcPr>
          <w:p w14:paraId="3C754FA6" w14:textId="7A43B959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</w:t>
            </w:r>
            <w:r w:rsidR="00F75749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B7D60ED" w14:textId="132A8E3C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F75749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.2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FC6B32" w14:textId="7162F87B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F75749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00</w:t>
            </w:r>
          </w:p>
        </w:tc>
      </w:tr>
      <w:tr w:rsidR="00ED6F89" w:rsidRPr="00AA1CAD" w14:paraId="2CD3B4E2" w14:textId="77777777" w:rsidTr="006E0F6C">
        <w:trPr>
          <w:trHeight w:val="113"/>
        </w:trPr>
        <w:tc>
          <w:tcPr>
            <w:tcW w:w="297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01424" w14:textId="77777777" w:rsidR="002E3080" w:rsidRPr="00AA1CAD" w:rsidRDefault="002E3080" w:rsidP="001437AF">
            <w:pPr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Tumor</w:t>
            </w:r>
          </w:p>
        </w:tc>
        <w:tc>
          <w:tcPr>
            <w:tcW w:w="2053" w:type="dxa"/>
            <w:tcBorders>
              <w:bottom w:val="single" w:sz="12" w:space="0" w:color="auto"/>
            </w:tcBorders>
            <w:vAlign w:val="center"/>
          </w:tcPr>
          <w:p w14:paraId="4DA195A6" w14:textId="629F53DC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8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4AF6E2B6" w14:textId="15610461" w:rsidR="002E3080" w:rsidRPr="00AA1CAD" w:rsidRDefault="00F75749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.2</w:t>
            </w:r>
            <w:r w:rsidR="002E3080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43F0C" w14:textId="5BA66543" w:rsidR="002E3080" w:rsidRPr="00AA1CAD" w:rsidRDefault="002E3080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F75749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814</w:t>
            </w:r>
          </w:p>
        </w:tc>
      </w:tr>
    </w:tbl>
    <w:p w14:paraId="41D226B2" w14:textId="1D260CB7" w:rsidR="001437AF" w:rsidRDefault="00FC2F8A" w:rsidP="000430B5">
      <w:pPr>
        <w:rPr>
          <w:rFonts w:ascii="Arial" w:hAnsi="Arial" w:cs="Arial"/>
          <w:color w:val="000000" w:themeColor="text1"/>
          <w:sz w:val="20"/>
          <w:szCs w:val="20"/>
        </w:rPr>
      </w:pPr>
      <w:r w:rsidRPr="00AA1CAD">
        <w:rPr>
          <w:rFonts w:ascii="Arial" w:hAnsi="Arial" w:cs="Arial"/>
          <w:color w:val="000000" w:themeColor="text1"/>
          <w:sz w:val="20"/>
          <w:szCs w:val="20"/>
        </w:rPr>
        <w:lastRenderedPageBreak/>
        <w:t>The data are median [interquartile range] or number (%) of patients.</w:t>
      </w:r>
      <w:r w:rsidR="0042501A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430B5" w:rsidRPr="000430B5">
        <w:rPr>
          <w:rFonts w:ascii="Arial" w:hAnsi="Arial" w:cs="Arial"/>
          <w:color w:val="000000" w:themeColor="text1"/>
          <w:sz w:val="20"/>
          <w:szCs w:val="20"/>
        </w:rPr>
        <w:t>Abbreviations are explained in the footnote of Suppl. Table S1.</w:t>
      </w:r>
    </w:p>
    <w:p w14:paraId="404D1335" w14:textId="77777777" w:rsidR="001437AF" w:rsidRDefault="001437AF" w:rsidP="002E308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9ACF1B4" w14:textId="0FC62A2F" w:rsidR="002E3080" w:rsidRPr="00AA1CAD" w:rsidRDefault="002E3080" w:rsidP="002E3080">
      <w:pPr>
        <w:rPr>
          <w:rFonts w:ascii="Arial" w:hAnsi="Arial" w:cs="Arial"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color w:val="000000" w:themeColor="text1"/>
          <w:sz w:val="21"/>
          <w:szCs w:val="21"/>
        </w:rPr>
        <w:br w:type="page"/>
      </w:r>
    </w:p>
    <w:p w14:paraId="21195F07" w14:textId="3ACF8085" w:rsidR="0074276F" w:rsidRPr="00AA1CAD" w:rsidRDefault="0074276F" w:rsidP="00E24CFE">
      <w:pPr>
        <w:rPr>
          <w:rFonts w:ascii="Arial" w:hAnsi="Arial" w:cs="Arial"/>
          <w:b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lastRenderedPageBreak/>
        <w:t>Suppl</w:t>
      </w:r>
      <w:r w:rsidR="000430B5">
        <w:rPr>
          <w:rFonts w:ascii="Arial" w:hAnsi="Arial" w:cs="Arial"/>
          <w:b/>
          <w:color w:val="000000" w:themeColor="text1"/>
          <w:sz w:val="21"/>
          <w:szCs w:val="21"/>
        </w:rPr>
        <w:t>.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 </w:t>
      </w:r>
      <w:r w:rsidR="0042501A">
        <w:rPr>
          <w:rFonts w:ascii="Arial" w:hAnsi="Arial" w:cs="Arial"/>
          <w:b/>
          <w:color w:val="000000" w:themeColor="text1"/>
          <w:sz w:val="21"/>
          <w:szCs w:val="21"/>
        </w:rPr>
        <w:t>T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able </w:t>
      </w:r>
      <w:r w:rsidR="00ED6F89" w:rsidRPr="00AA1CAD">
        <w:rPr>
          <w:rFonts w:ascii="Arial" w:hAnsi="Arial" w:cs="Arial"/>
          <w:b/>
          <w:color w:val="000000" w:themeColor="text1"/>
          <w:sz w:val="21"/>
          <w:szCs w:val="21"/>
        </w:rPr>
        <w:t>S</w:t>
      </w:r>
      <w:r w:rsidR="00976DB7" w:rsidRPr="00AA1CAD">
        <w:rPr>
          <w:rFonts w:ascii="Arial" w:hAnsi="Arial" w:cs="Arial"/>
          <w:b/>
          <w:color w:val="000000" w:themeColor="text1"/>
          <w:sz w:val="21"/>
          <w:szCs w:val="21"/>
        </w:rPr>
        <w:t>3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>.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 xml:space="preserve"> Background factors and intestinal transit time grouped by small intestinal transit time in </w:t>
      </w:r>
      <w:r w:rsidR="00BC6F3A">
        <w:rPr>
          <w:rFonts w:ascii="Arial" w:hAnsi="Arial" w:cs="Arial"/>
          <w:color w:val="000000" w:themeColor="text1"/>
          <w:sz w:val="21"/>
          <w:szCs w:val="21"/>
        </w:rPr>
        <w:t xml:space="preserve">the 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>inpatient</w:t>
      </w:r>
      <w:r w:rsidR="001248AB">
        <w:rPr>
          <w:rFonts w:ascii="Arial" w:hAnsi="Arial" w:cs="Arial"/>
          <w:color w:val="000000" w:themeColor="text1"/>
          <w:sz w:val="21"/>
          <w:szCs w:val="21"/>
        </w:rPr>
        <w:t>s</w:t>
      </w:r>
    </w:p>
    <w:tbl>
      <w:tblPr>
        <w:tblpPr w:leftFromText="142" w:rightFromText="142" w:vertAnchor="page" w:horzAnchor="margin" w:tblpY="2729"/>
        <w:tblW w:w="84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5"/>
        <w:gridCol w:w="2055"/>
        <w:gridCol w:w="2070"/>
        <w:gridCol w:w="1617"/>
      </w:tblGrid>
      <w:tr w:rsidR="00BC6F3A" w:rsidRPr="00AA1CAD" w14:paraId="1D4B39E2" w14:textId="77777777" w:rsidTr="005B3765">
        <w:trPr>
          <w:trHeight w:val="113"/>
        </w:trPr>
        <w:tc>
          <w:tcPr>
            <w:tcW w:w="26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4A00D" w14:textId="77777777" w:rsidR="0074276F" w:rsidRPr="00AA1CAD" w:rsidRDefault="0074276F" w:rsidP="00AA1CAD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</w:tcPr>
          <w:p w14:paraId="181CB857" w14:textId="6F43980F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Long-SBTT</w:t>
            </w:r>
          </w:p>
          <w:p w14:paraId="20D89C21" w14:textId="2FF7B0A6" w:rsidR="0074276F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="00FB1872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9</w:t>
            </w:r>
            <w:r w:rsidR="0074276F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6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14:paraId="30EA5A83" w14:textId="7CCDA1FE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Short-SBTT</w:t>
            </w:r>
          </w:p>
          <w:p w14:paraId="299F2C4E" w14:textId="63B8AE0F" w:rsidR="0074276F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="00FB1872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4</w:t>
            </w:r>
            <w:r w:rsidR="0074276F"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0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38892" w14:textId="3EFA4E9D" w:rsidR="0074276F" w:rsidRPr="00AA1CAD" w:rsidRDefault="00AA1CAD" w:rsidP="001248AB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–value</w:t>
            </w:r>
          </w:p>
        </w:tc>
      </w:tr>
      <w:tr w:rsidR="00ED6F89" w:rsidRPr="00AA1CAD" w14:paraId="521B9774" w14:textId="77777777" w:rsidTr="006E0F6C">
        <w:trPr>
          <w:trHeight w:val="113"/>
        </w:trPr>
        <w:tc>
          <w:tcPr>
            <w:tcW w:w="268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F85BB4" w14:textId="77777777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ales</w:t>
            </w:r>
          </w:p>
        </w:tc>
        <w:tc>
          <w:tcPr>
            <w:tcW w:w="2055" w:type="dxa"/>
            <w:tcBorders>
              <w:top w:val="single" w:sz="12" w:space="0" w:color="auto"/>
            </w:tcBorders>
            <w:vAlign w:val="center"/>
          </w:tcPr>
          <w:p w14:paraId="77E308F7" w14:textId="23A6BCB8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8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5BDBE03E" w14:textId="4EA2B6F5" w:rsidR="0074276F" w:rsidRPr="00AA1CAD" w:rsidRDefault="00FB1872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695C0" w14:textId="310B7316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606</w:t>
            </w:r>
          </w:p>
        </w:tc>
      </w:tr>
      <w:tr w:rsidR="00ED6F89" w:rsidRPr="00AA1CAD" w14:paraId="3CD38908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E1988" w14:textId="77777777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,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2055" w:type="dxa"/>
            <w:vAlign w:val="center"/>
          </w:tcPr>
          <w:p w14:paraId="71762875" w14:textId="032E3DCC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3]</w:t>
            </w:r>
          </w:p>
        </w:tc>
        <w:tc>
          <w:tcPr>
            <w:tcW w:w="2070" w:type="dxa"/>
            <w:vAlign w:val="center"/>
          </w:tcPr>
          <w:p w14:paraId="5CFAF73B" w14:textId="08682517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.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3]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B6D79" w14:textId="17069532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75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0</w:t>
            </w:r>
          </w:p>
        </w:tc>
      </w:tr>
      <w:tr w:rsidR="00ED6F89" w:rsidRPr="00AA1CAD" w14:paraId="16737D8F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3CDC17" w14:textId="77777777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 ≥60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2055" w:type="dxa"/>
            <w:vAlign w:val="center"/>
          </w:tcPr>
          <w:p w14:paraId="2BD40C37" w14:textId="1E63872C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0)</w:t>
            </w:r>
          </w:p>
        </w:tc>
        <w:tc>
          <w:tcPr>
            <w:tcW w:w="2070" w:type="dxa"/>
            <w:vAlign w:val="center"/>
          </w:tcPr>
          <w:p w14:paraId="00E553C1" w14:textId="6B457614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2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AC84F" w14:textId="0B6B44A3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8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18</w:t>
            </w:r>
          </w:p>
        </w:tc>
      </w:tr>
      <w:tr w:rsidR="00ED6F89" w:rsidRPr="00AA1CAD" w14:paraId="4BADC6BD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48388" w14:textId="69266059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Preparation, 15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g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osapride</w:t>
            </w:r>
            <w:proofErr w:type="spellEnd"/>
          </w:p>
        </w:tc>
        <w:tc>
          <w:tcPr>
            <w:tcW w:w="2055" w:type="dxa"/>
            <w:vAlign w:val="center"/>
          </w:tcPr>
          <w:p w14:paraId="2D56D52B" w14:textId="62CFC7F6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9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73CA783" w14:textId="58371B62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34512" w14:textId="6AA8C90D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334</w:t>
            </w:r>
          </w:p>
        </w:tc>
      </w:tr>
      <w:tr w:rsidR="00ED6F89" w:rsidRPr="00AA1CAD" w14:paraId="28B8FF88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E1C98" w14:textId="77777777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ight, cm</w:t>
            </w:r>
          </w:p>
        </w:tc>
        <w:tc>
          <w:tcPr>
            <w:tcW w:w="2055" w:type="dxa"/>
            <w:vAlign w:val="center"/>
          </w:tcPr>
          <w:p w14:paraId="068BEE8E" w14:textId="209C64C1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4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9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414B7050" w14:textId="535B1AF3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5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.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5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9.4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085C8" w14:textId="7D51807C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34</w:t>
            </w:r>
          </w:p>
        </w:tc>
      </w:tr>
      <w:tr w:rsidR="00ED6F89" w:rsidRPr="00AA1CAD" w14:paraId="2667A27D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FCEE2" w14:textId="77777777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Weight, kg</w:t>
            </w:r>
          </w:p>
        </w:tc>
        <w:tc>
          <w:tcPr>
            <w:tcW w:w="2055" w:type="dxa"/>
            <w:vAlign w:val="center"/>
          </w:tcPr>
          <w:p w14:paraId="3120A312" w14:textId="67C28351" w:rsidR="0074276F" w:rsidRPr="00AA1CAD" w:rsidRDefault="00FB1872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8.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.5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4C1CC3C1" w14:textId="7BDA7BD3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.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9.2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E9144" w14:textId="7E9129E7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795</w:t>
            </w:r>
          </w:p>
        </w:tc>
      </w:tr>
      <w:tr w:rsidR="00ED6F89" w:rsidRPr="00AA1CAD" w14:paraId="296583FB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16581" w14:textId="77777777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, 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5" w:type="dxa"/>
            <w:vAlign w:val="center"/>
          </w:tcPr>
          <w:p w14:paraId="2C300CBC" w14:textId="682853C9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0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.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2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]</w:t>
            </w:r>
          </w:p>
        </w:tc>
        <w:tc>
          <w:tcPr>
            <w:tcW w:w="2070" w:type="dxa"/>
            <w:vAlign w:val="center"/>
          </w:tcPr>
          <w:p w14:paraId="4A656056" w14:textId="591BF7F5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8.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.7]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DAD7E" w14:textId="70AF1429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46</w:t>
            </w:r>
          </w:p>
        </w:tc>
      </w:tr>
      <w:tr w:rsidR="00ED6F89" w:rsidRPr="00AA1CAD" w14:paraId="6091D132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4F96B" w14:textId="0B789FE7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 ≥25</w:t>
            </w:r>
            <w:r w:rsidR="005E1AA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5" w:type="dxa"/>
            <w:vAlign w:val="center"/>
          </w:tcPr>
          <w:p w14:paraId="2661516B" w14:textId="2104562F" w:rsidR="0074276F" w:rsidRPr="00AA1CAD" w:rsidRDefault="00FB1872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E7D3DA6" w14:textId="3E6B1D4B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.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B309F5" w14:textId="42A32CC4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4</w:t>
            </w:r>
          </w:p>
        </w:tc>
      </w:tr>
      <w:tr w:rsidR="00ED6F89" w:rsidRPr="00AA1CAD" w14:paraId="057559C7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35928" w14:textId="2373CE9E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 ≥23.8l</w:t>
            </w:r>
            <w:r w:rsidR="005E1AA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5" w:type="dxa"/>
            <w:vAlign w:val="center"/>
          </w:tcPr>
          <w:p w14:paraId="6250463F" w14:textId="2E4FA661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.5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3CA3BC3F" w14:textId="40AEB2CD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0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79A329" w14:textId="1DAA2B89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0</w:t>
            </w:r>
            <w:r w:rsidR="00FB1872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1</w:t>
            </w:r>
          </w:p>
        </w:tc>
      </w:tr>
      <w:tr w:rsidR="00ED6F89" w:rsidRPr="00AA1CAD" w14:paraId="4BB2F259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1E0C4" w14:textId="64C7BF63" w:rsidR="0074276F" w:rsidRPr="00AA1CAD" w:rsidRDefault="0074276F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Comorbidi</w:t>
            </w:r>
            <w:r w:rsidR="005E1AA9">
              <w:rPr>
                <w:rFonts w:ascii="Arial" w:hAnsi="Arial" w:cs="Arial"/>
                <w:color w:val="000000" w:themeColor="text1"/>
                <w:sz w:val="21"/>
                <w:szCs w:val="21"/>
              </w:rPr>
              <w:t>ti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es:</w:t>
            </w:r>
          </w:p>
        </w:tc>
        <w:tc>
          <w:tcPr>
            <w:tcW w:w="2055" w:type="dxa"/>
            <w:vAlign w:val="center"/>
          </w:tcPr>
          <w:p w14:paraId="1D187EE5" w14:textId="77777777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4FC8D9CE" w14:textId="77777777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890AC" w14:textId="77777777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68B75443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80E56" w14:textId="77777777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055" w:type="dxa"/>
            <w:vAlign w:val="center"/>
          </w:tcPr>
          <w:p w14:paraId="6F1AB016" w14:textId="090E3AF7" w:rsidR="0074276F" w:rsidRPr="00AA1CAD" w:rsidRDefault="00FB1872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8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6DE23AB2" w14:textId="01F8DD11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F29E80" w14:textId="48A4875A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512</w:t>
            </w:r>
          </w:p>
        </w:tc>
      </w:tr>
      <w:tr w:rsidR="00ED6F89" w:rsidRPr="00AA1CAD" w14:paraId="2F540C1C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87E48" w14:textId="77777777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art disease</w:t>
            </w:r>
          </w:p>
        </w:tc>
        <w:tc>
          <w:tcPr>
            <w:tcW w:w="2055" w:type="dxa"/>
            <w:vAlign w:val="center"/>
          </w:tcPr>
          <w:p w14:paraId="1881783C" w14:textId="434585A8" w:rsidR="0074276F" w:rsidRPr="00AA1CAD" w:rsidRDefault="00FB1872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.3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39EE54BD" w14:textId="5D254584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FB1872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5A052" w14:textId="77777777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0000</w:t>
            </w:r>
          </w:p>
        </w:tc>
      </w:tr>
      <w:tr w:rsidR="00ED6F89" w:rsidRPr="00AA1CAD" w14:paraId="58772362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148FE" w14:textId="77777777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2055" w:type="dxa"/>
            <w:vAlign w:val="center"/>
          </w:tcPr>
          <w:p w14:paraId="1D3A024E" w14:textId="79E8AE5E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0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0.8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55772F7E" w14:textId="6E764F0C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5E7B6" w14:textId="6C1BDA93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834</w:t>
            </w:r>
          </w:p>
        </w:tc>
      </w:tr>
      <w:tr w:rsidR="00ED6F89" w:rsidRPr="00AA1CAD" w14:paraId="77A2A335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54083" w14:textId="77777777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Liver cirrhosis</w:t>
            </w:r>
          </w:p>
        </w:tc>
        <w:tc>
          <w:tcPr>
            <w:tcW w:w="2055" w:type="dxa"/>
            <w:vAlign w:val="center"/>
          </w:tcPr>
          <w:p w14:paraId="11D8E099" w14:textId="4BC365C9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.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82CFC90" w14:textId="2224B58D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1F5E3" w14:textId="3A1A4E72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2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20</w:t>
            </w:r>
          </w:p>
        </w:tc>
      </w:tr>
      <w:tr w:rsidR="00ED6F89" w:rsidRPr="00AA1CAD" w14:paraId="7BB09C79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5C2CBB" w14:textId="77777777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modialysis</w:t>
            </w:r>
          </w:p>
        </w:tc>
        <w:tc>
          <w:tcPr>
            <w:tcW w:w="2055" w:type="dxa"/>
            <w:vAlign w:val="center"/>
          </w:tcPr>
          <w:p w14:paraId="2C2CC658" w14:textId="75559A6A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3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CC1F197" w14:textId="7011DD8D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.5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5DFC9B" w14:textId="58084436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3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50</w:t>
            </w:r>
          </w:p>
        </w:tc>
      </w:tr>
      <w:tr w:rsidR="00ED6F89" w:rsidRPr="00AA1CAD" w14:paraId="3D09A1F9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6FC9D0" w14:textId="62608008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IBS-D</w:t>
            </w:r>
          </w:p>
        </w:tc>
        <w:tc>
          <w:tcPr>
            <w:tcW w:w="2055" w:type="dxa"/>
            <w:vAlign w:val="center"/>
          </w:tcPr>
          <w:p w14:paraId="789E1424" w14:textId="786D4C9A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1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63779247" w14:textId="14209CD2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38887" w14:textId="77777777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0000</w:t>
            </w:r>
          </w:p>
        </w:tc>
      </w:tr>
      <w:tr w:rsidR="00ED6F89" w:rsidRPr="00AA1CAD" w14:paraId="257397A9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79BE8" w14:textId="746A4866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="00A237B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Crohn's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disease</w:t>
            </w:r>
          </w:p>
        </w:tc>
        <w:tc>
          <w:tcPr>
            <w:tcW w:w="2055" w:type="dxa"/>
            <w:vAlign w:val="center"/>
          </w:tcPr>
          <w:p w14:paraId="1444F3F1" w14:textId="422CD4EB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6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344F242A" w14:textId="4CF110CA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5</w:t>
            </w:r>
            <w:r w:rsidR="0074276F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B4143" w14:textId="77624DC3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</w:t>
            </w:r>
            <w:r w:rsidR="007B3EF7"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71</w:t>
            </w:r>
          </w:p>
        </w:tc>
      </w:tr>
      <w:tr w:rsidR="00ED6F89" w:rsidRPr="00AA1CAD" w14:paraId="2F42BC86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8DEC95" w14:textId="77777777" w:rsidR="0074276F" w:rsidRPr="00AA1CAD" w:rsidRDefault="0074276F" w:rsidP="006E0F6C">
            <w:pPr>
              <w:ind w:firstLine="11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Constipation</w:t>
            </w:r>
          </w:p>
        </w:tc>
        <w:tc>
          <w:tcPr>
            <w:tcW w:w="2055" w:type="dxa"/>
            <w:vAlign w:val="center"/>
          </w:tcPr>
          <w:p w14:paraId="05BA0732" w14:textId="571DF1EB" w:rsidR="0074276F" w:rsidRPr="00AA1CAD" w:rsidRDefault="007B3EF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0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0.8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4CB2AE54" w14:textId="32D6AAB9" w:rsidR="0074276F" w:rsidRPr="00AA1CAD" w:rsidRDefault="007B3EF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.5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6A9F3" w14:textId="74E697B7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783</w:t>
            </w:r>
          </w:p>
        </w:tc>
      </w:tr>
      <w:tr w:rsidR="00ED6F89" w:rsidRPr="00AA1CAD" w14:paraId="6F62CD27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47343A" w14:textId="758EDC02" w:rsidR="0074276F" w:rsidRPr="00AA1CAD" w:rsidRDefault="0074276F" w:rsidP="001437AF">
            <w:pPr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BCE findings</w:t>
            </w:r>
            <w:r w:rsidR="005E1AA9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:</w:t>
            </w:r>
          </w:p>
        </w:tc>
        <w:tc>
          <w:tcPr>
            <w:tcW w:w="2055" w:type="dxa"/>
            <w:vAlign w:val="center"/>
          </w:tcPr>
          <w:p w14:paraId="7CAB5CD9" w14:textId="77777777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5515F17C" w14:textId="77777777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DF73E" w14:textId="77777777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505DD80A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6543E2" w14:textId="706059B0" w:rsidR="0074276F" w:rsidRPr="00AA1CAD" w:rsidRDefault="0074276F" w:rsidP="006E0F6C">
            <w:pPr>
              <w:ind w:firstLine="20"/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Erosion, </w:t>
            </w:r>
            <w:r w:rsidR="005E1AA9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u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lcer</w:t>
            </w:r>
          </w:p>
        </w:tc>
        <w:tc>
          <w:tcPr>
            <w:tcW w:w="2055" w:type="dxa"/>
            <w:vAlign w:val="center"/>
          </w:tcPr>
          <w:p w14:paraId="13EA128A" w14:textId="3B5DB703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.5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15D5FF05" w14:textId="1542D485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50FD9" w14:textId="49AE7738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8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68</w:t>
            </w:r>
          </w:p>
        </w:tc>
      </w:tr>
      <w:tr w:rsidR="00ED6F89" w:rsidRPr="00AA1CAD" w14:paraId="630D9849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35DA2A" w14:textId="77777777" w:rsidR="0074276F" w:rsidRPr="00AA1CAD" w:rsidRDefault="0074276F" w:rsidP="006E0F6C">
            <w:pPr>
              <w:ind w:firstLine="20"/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Active bleeding</w:t>
            </w:r>
          </w:p>
        </w:tc>
        <w:tc>
          <w:tcPr>
            <w:tcW w:w="2055" w:type="dxa"/>
            <w:vAlign w:val="center"/>
          </w:tcPr>
          <w:p w14:paraId="1BFF51A1" w14:textId="3FDFB168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.5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2CEB5532" w14:textId="03A5BA60" w:rsidR="0074276F" w:rsidRPr="00AA1CAD" w:rsidRDefault="007B3EF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.5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0327C" w14:textId="2B14806F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299</w:t>
            </w:r>
          </w:p>
        </w:tc>
      </w:tr>
      <w:tr w:rsidR="00ED6F89" w:rsidRPr="00AA1CAD" w14:paraId="57511BFB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980F2D" w14:textId="77777777" w:rsidR="0074276F" w:rsidRPr="00AA1CAD" w:rsidRDefault="0074276F" w:rsidP="006E0F6C">
            <w:pPr>
              <w:ind w:firstLine="20"/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Tumor</w:t>
            </w:r>
          </w:p>
        </w:tc>
        <w:tc>
          <w:tcPr>
            <w:tcW w:w="2055" w:type="dxa"/>
            <w:vAlign w:val="center"/>
          </w:tcPr>
          <w:p w14:paraId="338ADEFB" w14:textId="07EBB551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.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vAlign w:val="center"/>
          </w:tcPr>
          <w:p w14:paraId="71990E69" w14:textId="78979FFE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ABA13" w14:textId="743AE6DB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35</w:t>
            </w:r>
          </w:p>
        </w:tc>
      </w:tr>
      <w:tr w:rsidR="00ED6F89" w:rsidRPr="00AA1CAD" w14:paraId="7FE9F3CC" w14:textId="77777777" w:rsidTr="006E0F6C">
        <w:trPr>
          <w:trHeight w:val="113"/>
        </w:trPr>
        <w:tc>
          <w:tcPr>
            <w:tcW w:w="268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B450C" w14:textId="77777777" w:rsidR="0074276F" w:rsidRPr="00AA1CAD" w:rsidRDefault="0074276F" w:rsidP="006E0F6C">
            <w:pPr>
              <w:ind w:firstLine="110"/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lastRenderedPageBreak/>
              <w:t>Urgent examination</w:t>
            </w:r>
          </w:p>
        </w:tc>
        <w:tc>
          <w:tcPr>
            <w:tcW w:w="2055" w:type="dxa"/>
            <w:tcBorders>
              <w:bottom w:val="single" w:sz="12" w:space="0" w:color="auto"/>
            </w:tcBorders>
            <w:vAlign w:val="center"/>
          </w:tcPr>
          <w:p w14:paraId="0E84C789" w14:textId="6BE1BC9F" w:rsidR="0074276F" w:rsidRPr="00AA1CAD" w:rsidRDefault="0074276F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5.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16E79502" w14:textId="4E0E0896" w:rsidR="0074276F" w:rsidRPr="00AA1CAD" w:rsidRDefault="007B3EF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.5</w:t>
            </w:r>
            <w:r w:rsidR="0074276F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61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4C3715" w14:textId="50F2E789" w:rsidR="0074276F" w:rsidRPr="00AA1CAD" w:rsidRDefault="0074276F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80</w:t>
            </w:r>
            <w:r w:rsidR="007B3EF7"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4</w:t>
            </w:r>
          </w:p>
        </w:tc>
      </w:tr>
    </w:tbl>
    <w:p w14:paraId="7533DC63" w14:textId="0F9BE2D8" w:rsidR="005E1AA9" w:rsidRDefault="00FC2F8A" w:rsidP="006E0F6C">
      <w:pPr>
        <w:ind w:right="301"/>
        <w:rPr>
          <w:rFonts w:ascii="Arial" w:hAnsi="Arial" w:cs="Arial"/>
          <w:color w:val="000000" w:themeColor="text1"/>
          <w:sz w:val="20"/>
          <w:szCs w:val="20"/>
        </w:rPr>
      </w:pPr>
      <w:r w:rsidRPr="00AA1CAD">
        <w:rPr>
          <w:rFonts w:ascii="Arial" w:hAnsi="Arial" w:cs="Arial"/>
          <w:color w:val="000000" w:themeColor="text1"/>
          <w:sz w:val="20"/>
          <w:szCs w:val="20"/>
        </w:rPr>
        <w:t>The data are median [interquartile range] or number (%) of patients.</w:t>
      </w:r>
      <w:r w:rsidR="001248A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430B5" w:rsidRPr="000430B5">
        <w:rPr>
          <w:rFonts w:ascii="Arial" w:hAnsi="Arial" w:cs="Arial"/>
          <w:color w:val="000000" w:themeColor="text1"/>
          <w:sz w:val="20"/>
          <w:szCs w:val="20"/>
        </w:rPr>
        <w:t>Abbreviations are explained in the footnote of Suppl. Table S1</w:t>
      </w:r>
      <w:r w:rsidR="0074276F" w:rsidRPr="00AA1CAD"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5F6AFB21" w14:textId="5A9730B1" w:rsidR="000A1985" w:rsidRPr="00AA1CAD" w:rsidRDefault="000A1985" w:rsidP="0074276F">
      <w:pPr>
        <w:rPr>
          <w:rFonts w:ascii="Arial" w:hAnsi="Arial" w:cs="Arial"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color w:val="000000" w:themeColor="text1"/>
          <w:sz w:val="21"/>
          <w:szCs w:val="21"/>
        </w:rPr>
        <w:br w:type="page"/>
      </w:r>
    </w:p>
    <w:p w14:paraId="60B5D84F" w14:textId="1FFB9899" w:rsidR="00976DB7" w:rsidRPr="00AA1CAD" w:rsidRDefault="00976DB7" w:rsidP="006E0F6C">
      <w:pPr>
        <w:ind w:right="481"/>
        <w:rPr>
          <w:rFonts w:ascii="Arial" w:hAnsi="Arial" w:cs="Arial"/>
          <w:b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lastRenderedPageBreak/>
        <w:t>Suppl</w:t>
      </w:r>
      <w:r w:rsidR="00BC6F3A">
        <w:rPr>
          <w:rFonts w:ascii="Arial" w:hAnsi="Arial" w:cs="Arial"/>
          <w:b/>
          <w:color w:val="000000" w:themeColor="text1"/>
          <w:sz w:val="21"/>
          <w:szCs w:val="21"/>
        </w:rPr>
        <w:t>.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 </w:t>
      </w:r>
      <w:r w:rsidR="00BC6F3A">
        <w:rPr>
          <w:rFonts w:ascii="Arial" w:hAnsi="Arial" w:cs="Arial"/>
          <w:b/>
          <w:color w:val="000000" w:themeColor="text1"/>
          <w:sz w:val="21"/>
          <w:szCs w:val="21"/>
        </w:rPr>
        <w:t>T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able </w:t>
      </w:r>
      <w:r w:rsidR="00ED6F89" w:rsidRPr="00AA1CAD">
        <w:rPr>
          <w:rFonts w:ascii="Arial" w:hAnsi="Arial" w:cs="Arial"/>
          <w:b/>
          <w:color w:val="000000" w:themeColor="text1"/>
          <w:sz w:val="21"/>
          <w:szCs w:val="21"/>
        </w:rPr>
        <w:t>S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>4.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 xml:space="preserve"> Background factors and intestinal transit time with and without BMI</w:t>
      </w:r>
      <w:r w:rsidR="00BC6F3A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>23.8</w:t>
      </w:r>
      <w:r w:rsidR="00BC6F3A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>kg/m</w:t>
      </w:r>
      <w:r w:rsidRPr="00AA1CAD">
        <w:rPr>
          <w:rFonts w:ascii="Arial" w:hAnsi="Arial" w:cs="Arial"/>
          <w:color w:val="000000" w:themeColor="text1"/>
          <w:sz w:val="21"/>
          <w:szCs w:val="21"/>
          <w:vertAlign w:val="superscript"/>
        </w:rPr>
        <w:t>2</w:t>
      </w:r>
    </w:p>
    <w:tbl>
      <w:tblPr>
        <w:tblpPr w:leftFromText="142" w:rightFromText="142" w:vertAnchor="page" w:horzAnchor="margin" w:tblpY="2768"/>
        <w:tblW w:w="82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5"/>
        <w:gridCol w:w="2138"/>
        <w:gridCol w:w="2070"/>
        <w:gridCol w:w="1614"/>
      </w:tblGrid>
      <w:tr w:rsidR="00ED6F89" w:rsidRPr="00AA1CAD" w14:paraId="35D9B598" w14:textId="77777777" w:rsidTr="006E0F6C">
        <w:trPr>
          <w:trHeight w:val="113"/>
        </w:trPr>
        <w:tc>
          <w:tcPr>
            <w:tcW w:w="24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84B4E" w14:textId="77777777" w:rsidR="00976DB7" w:rsidRPr="00AA1CAD" w:rsidRDefault="00976DB7" w:rsidP="001B438B">
            <w:pPr>
              <w:spacing w:line="160" w:lineRule="exac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1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ADCBCB" w14:textId="1219E546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BMI</w:t>
            </w:r>
            <w:r w:rsidR="00BC6F3A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≥23.8</w:t>
            </w:r>
            <w:r w:rsidR="00BC6F3A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  <w:vertAlign w:val="superscript"/>
              </w:rPr>
              <w:t>2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</w:t>
            </w:r>
          </w:p>
          <w:p w14:paraId="1B70307F" w14:textId="156678D5" w:rsidR="00976DB7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n=</w:t>
            </w:r>
            <w:r w:rsidR="00976DB7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83</w:t>
            </w:r>
            <w:r w:rsidR="00BC6F3A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976DB7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13474" w14:textId="173641F2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BMI</w:t>
            </w:r>
            <w:r w:rsidR="00BC6F3A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&lt;23.8</w:t>
            </w:r>
            <w:r w:rsidR="00BC6F3A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  <w:vertAlign w:val="superscript"/>
              </w:rPr>
              <w:t>2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</w:t>
            </w:r>
          </w:p>
          <w:p w14:paraId="5B462872" w14:textId="0AFF85A5" w:rsidR="00976DB7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n=</w:t>
            </w:r>
            <w:r w:rsidR="00976DB7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257</w:t>
            </w:r>
            <w:r w:rsidR="00BC6F3A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="00976DB7"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A833E" w14:textId="07B6C3E4" w:rsidR="00976DB7" w:rsidRPr="00AA1CAD" w:rsidRDefault="00AA1CAD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–value</w:t>
            </w:r>
          </w:p>
        </w:tc>
      </w:tr>
      <w:tr w:rsidR="00ED6F89" w:rsidRPr="00AA1CAD" w14:paraId="4CFA964E" w14:textId="77777777" w:rsidTr="006E0F6C">
        <w:trPr>
          <w:trHeight w:val="113"/>
        </w:trPr>
        <w:tc>
          <w:tcPr>
            <w:tcW w:w="241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85A69" w14:textId="77777777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ales</w:t>
            </w:r>
          </w:p>
        </w:tc>
        <w:tc>
          <w:tcPr>
            <w:tcW w:w="2138" w:type="dxa"/>
            <w:tcBorders>
              <w:top w:val="single" w:sz="12" w:space="0" w:color="auto"/>
            </w:tcBorders>
            <w:vAlign w:val="center"/>
          </w:tcPr>
          <w:p w14:paraId="4D517850" w14:textId="0985B71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3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3.9)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49816CCE" w14:textId="69CE3FE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30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0.6)</w:t>
            </w:r>
          </w:p>
        </w:tc>
        <w:tc>
          <w:tcPr>
            <w:tcW w:w="161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7E937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426</w:t>
            </w:r>
          </w:p>
        </w:tc>
      </w:tr>
      <w:tr w:rsidR="00ED6F89" w:rsidRPr="00AA1CAD" w14:paraId="0F966541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5186F" w14:textId="77777777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,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2138" w:type="dxa"/>
            <w:vAlign w:val="center"/>
          </w:tcPr>
          <w:p w14:paraId="75673BF4" w14:textId="61E03AFD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6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6]</w:t>
            </w:r>
          </w:p>
        </w:tc>
        <w:tc>
          <w:tcPr>
            <w:tcW w:w="2070" w:type="dxa"/>
            <w:vAlign w:val="center"/>
          </w:tcPr>
          <w:p w14:paraId="1473F37C" w14:textId="31E45BF9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5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9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088A1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246</w:t>
            </w:r>
          </w:p>
        </w:tc>
      </w:tr>
      <w:tr w:rsidR="00ED6F89" w:rsidRPr="00AA1CAD" w14:paraId="6C76DE1E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71D26" w14:textId="6A04ABA8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Preparation, 15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g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osapride</w:t>
            </w:r>
            <w:proofErr w:type="spellEnd"/>
          </w:p>
        </w:tc>
        <w:tc>
          <w:tcPr>
            <w:tcW w:w="2138" w:type="dxa"/>
            <w:vAlign w:val="center"/>
          </w:tcPr>
          <w:p w14:paraId="66E5E690" w14:textId="20A920B9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7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0.7)</w:t>
            </w:r>
          </w:p>
        </w:tc>
        <w:tc>
          <w:tcPr>
            <w:tcW w:w="2070" w:type="dxa"/>
            <w:vAlign w:val="center"/>
          </w:tcPr>
          <w:p w14:paraId="1CCAFF27" w14:textId="135914B4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16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4.1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AB30AB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5007</w:t>
            </w:r>
          </w:p>
        </w:tc>
      </w:tr>
      <w:tr w:rsidR="00ED6F89" w:rsidRPr="00AA1CAD" w14:paraId="6759EA87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42879" w14:textId="77777777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ight, cm</w:t>
            </w:r>
          </w:p>
        </w:tc>
        <w:tc>
          <w:tcPr>
            <w:tcW w:w="2138" w:type="dxa"/>
            <w:vAlign w:val="center"/>
          </w:tcPr>
          <w:p w14:paraId="1701824D" w14:textId="3E1BF794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5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71.5]</w:t>
            </w:r>
          </w:p>
        </w:tc>
        <w:tc>
          <w:tcPr>
            <w:tcW w:w="2070" w:type="dxa"/>
            <w:vAlign w:val="center"/>
          </w:tcPr>
          <w:p w14:paraId="2FF07D5E" w14:textId="5ABC170D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3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55.4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9.2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65E3C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1968</w:t>
            </w:r>
          </w:p>
        </w:tc>
      </w:tr>
      <w:tr w:rsidR="00ED6F89" w:rsidRPr="00AA1CAD" w14:paraId="286C876B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728DC" w14:textId="77777777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Weight, kg</w:t>
            </w:r>
          </w:p>
        </w:tc>
        <w:tc>
          <w:tcPr>
            <w:tcW w:w="2138" w:type="dxa"/>
            <w:vAlign w:val="center"/>
          </w:tcPr>
          <w:p w14:paraId="7F378EBB" w14:textId="666AC5DC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1.6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6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8.4]</w:t>
            </w:r>
          </w:p>
        </w:tc>
        <w:tc>
          <w:tcPr>
            <w:tcW w:w="2070" w:type="dxa"/>
            <w:vAlign w:val="center"/>
          </w:tcPr>
          <w:p w14:paraId="116BA43B" w14:textId="046A72D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2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9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882E7E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&lt;0.0001</w:t>
            </w:r>
          </w:p>
        </w:tc>
      </w:tr>
      <w:tr w:rsidR="00ED6F89" w:rsidRPr="00AA1CAD" w14:paraId="4F247D20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3E012" w14:textId="77777777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, 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38" w:type="dxa"/>
            <w:vAlign w:val="center"/>
          </w:tcPr>
          <w:p w14:paraId="52080853" w14:textId="5691CF45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5.9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4.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7.4]</w:t>
            </w:r>
          </w:p>
        </w:tc>
        <w:tc>
          <w:tcPr>
            <w:tcW w:w="2070" w:type="dxa"/>
            <w:vAlign w:val="center"/>
          </w:tcPr>
          <w:p w14:paraId="193446AD" w14:textId="753E0A9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0.1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.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1.6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80B41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&lt;0.0001</w:t>
            </w:r>
          </w:p>
        </w:tc>
      </w:tr>
      <w:tr w:rsidR="00ED6F89" w:rsidRPr="00AA1CAD" w14:paraId="208C1805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11D86" w14:textId="7366F58A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Comorbidi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>ti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es:</w:t>
            </w:r>
          </w:p>
        </w:tc>
        <w:tc>
          <w:tcPr>
            <w:tcW w:w="2138" w:type="dxa"/>
            <w:vAlign w:val="center"/>
          </w:tcPr>
          <w:p w14:paraId="683682E8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0E48E756" w14:textId="77777777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F74AF" w14:textId="77777777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0C899858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2455E" w14:textId="7777777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2138" w:type="dxa"/>
            <w:vAlign w:val="center"/>
          </w:tcPr>
          <w:p w14:paraId="55AC00E9" w14:textId="6829D0E5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1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7.4)</w:t>
            </w:r>
          </w:p>
        </w:tc>
        <w:tc>
          <w:tcPr>
            <w:tcW w:w="2070" w:type="dxa"/>
            <w:vAlign w:val="center"/>
          </w:tcPr>
          <w:p w14:paraId="42ABDBB6" w14:textId="273FD34F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0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7.2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18B2A0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971</w:t>
            </w:r>
          </w:p>
        </w:tc>
      </w:tr>
      <w:tr w:rsidR="00ED6F89" w:rsidRPr="00AA1CAD" w14:paraId="52A4F5D0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A610E2" w14:textId="7777777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art disease</w:t>
            </w:r>
          </w:p>
        </w:tc>
        <w:tc>
          <w:tcPr>
            <w:tcW w:w="2138" w:type="dxa"/>
            <w:vAlign w:val="center"/>
          </w:tcPr>
          <w:p w14:paraId="1EE26853" w14:textId="569A49AD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1.7)</w:t>
            </w:r>
          </w:p>
        </w:tc>
        <w:tc>
          <w:tcPr>
            <w:tcW w:w="2070" w:type="dxa"/>
            <w:vAlign w:val="center"/>
          </w:tcPr>
          <w:p w14:paraId="6EC8F0CC" w14:textId="780952BA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5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7.5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AA83D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4179</w:t>
            </w:r>
          </w:p>
        </w:tc>
      </w:tr>
      <w:tr w:rsidR="00ED6F89" w:rsidRPr="00AA1CAD" w14:paraId="0E420F37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71B9C" w14:textId="7777777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Diabetes mellitus</w:t>
            </w:r>
          </w:p>
        </w:tc>
        <w:tc>
          <w:tcPr>
            <w:tcW w:w="2138" w:type="dxa"/>
            <w:vAlign w:val="center"/>
          </w:tcPr>
          <w:p w14:paraId="7D6AEA7D" w14:textId="18B7A475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1.7)</w:t>
            </w:r>
          </w:p>
        </w:tc>
        <w:tc>
          <w:tcPr>
            <w:tcW w:w="2070" w:type="dxa"/>
            <w:vAlign w:val="center"/>
          </w:tcPr>
          <w:p w14:paraId="09B2ADCE" w14:textId="582CCBC8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7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0.5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27CFF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144</w:t>
            </w:r>
          </w:p>
        </w:tc>
      </w:tr>
      <w:tr w:rsidR="00ED6F89" w:rsidRPr="00AA1CAD" w14:paraId="63B1A782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E7CE3" w14:textId="7777777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Liver cirrhosis</w:t>
            </w:r>
          </w:p>
        </w:tc>
        <w:tc>
          <w:tcPr>
            <w:tcW w:w="2138" w:type="dxa"/>
            <w:vAlign w:val="center"/>
          </w:tcPr>
          <w:p w14:paraId="3919C404" w14:textId="4992A919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.2)</w:t>
            </w:r>
          </w:p>
        </w:tc>
        <w:tc>
          <w:tcPr>
            <w:tcW w:w="2070" w:type="dxa"/>
            <w:vAlign w:val="center"/>
          </w:tcPr>
          <w:p w14:paraId="2C81A618" w14:textId="1A6DFE13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1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3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DBBFE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3826</w:t>
            </w:r>
          </w:p>
        </w:tc>
      </w:tr>
      <w:tr w:rsidR="00ED6F89" w:rsidRPr="00AA1CAD" w14:paraId="7AB83CCA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414D2" w14:textId="7777777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modialysis</w:t>
            </w:r>
          </w:p>
        </w:tc>
        <w:tc>
          <w:tcPr>
            <w:tcW w:w="2138" w:type="dxa"/>
            <w:vAlign w:val="center"/>
          </w:tcPr>
          <w:p w14:paraId="4D4F9A06" w14:textId="08B8D82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)</w:t>
            </w:r>
          </w:p>
        </w:tc>
        <w:tc>
          <w:tcPr>
            <w:tcW w:w="2070" w:type="dxa"/>
            <w:vAlign w:val="center"/>
          </w:tcPr>
          <w:p w14:paraId="01D4BAF0" w14:textId="3648FAF4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.5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44C19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3426</w:t>
            </w:r>
          </w:p>
        </w:tc>
      </w:tr>
      <w:tr w:rsidR="00ED6F89" w:rsidRPr="00AA1CAD" w14:paraId="50969B6D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0FCD5" w14:textId="5E222E0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IBS-D</w:t>
            </w:r>
          </w:p>
        </w:tc>
        <w:tc>
          <w:tcPr>
            <w:tcW w:w="2138" w:type="dxa"/>
            <w:vAlign w:val="center"/>
          </w:tcPr>
          <w:p w14:paraId="05F03D24" w14:textId="28D0319E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.6)</w:t>
            </w:r>
          </w:p>
        </w:tc>
        <w:tc>
          <w:tcPr>
            <w:tcW w:w="2070" w:type="dxa"/>
            <w:vAlign w:val="center"/>
          </w:tcPr>
          <w:p w14:paraId="6C6645AC" w14:textId="560C3F1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3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.1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BCF26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7696</w:t>
            </w:r>
          </w:p>
        </w:tc>
      </w:tr>
      <w:tr w:rsidR="00ED6F89" w:rsidRPr="00AA1CAD" w14:paraId="3A52C9CF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58E66" w14:textId="7777777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Crohn’s disease</w:t>
            </w:r>
          </w:p>
        </w:tc>
        <w:tc>
          <w:tcPr>
            <w:tcW w:w="2138" w:type="dxa"/>
            <w:vAlign w:val="center"/>
          </w:tcPr>
          <w:p w14:paraId="67C4A4D0" w14:textId="2EDDDE4E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2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.5)</w:t>
            </w:r>
          </w:p>
        </w:tc>
        <w:tc>
          <w:tcPr>
            <w:tcW w:w="2070" w:type="dxa"/>
            <w:vAlign w:val="center"/>
          </w:tcPr>
          <w:p w14:paraId="7DF39D85" w14:textId="10A6149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6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7.9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EEEFB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5075</w:t>
            </w:r>
          </w:p>
        </w:tc>
      </w:tr>
      <w:tr w:rsidR="00ED6F89" w:rsidRPr="00AA1CAD" w14:paraId="7686F587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4CDA3" w14:textId="77777777" w:rsidR="00976DB7" w:rsidRPr="00AA1CAD" w:rsidRDefault="00976DB7" w:rsidP="006E0F6C">
            <w:pPr>
              <w:ind w:firstLine="13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 xml:space="preserve">　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Constipation</w:t>
            </w:r>
          </w:p>
        </w:tc>
        <w:tc>
          <w:tcPr>
            <w:tcW w:w="2138" w:type="dxa"/>
            <w:vAlign w:val="center"/>
          </w:tcPr>
          <w:p w14:paraId="5A21ABF9" w14:textId="4E712F9C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2.1)</w:t>
            </w:r>
          </w:p>
        </w:tc>
        <w:tc>
          <w:tcPr>
            <w:tcW w:w="2070" w:type="dxa"/>
            <w:vAlign w:val="center"/>
          </w:tcPr>
          <w:p w14:paraId="58CF4D6A" w14:textId="673C6171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6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0.1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9D32C" w14:textId="77777777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6817</w:t>
            </w:r>
          </w:p>
        </w:tc>
      </w:tr>
      <w:tr w:rsidR="00ED6F89" w:rsidRPr="00AA1CAD" w14:paraId="103A1BB1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6453D" w14:textId="3E25057A" w:rsidR="00976DB7" w:rsidRPr="00AA1CAD" w:rsidRDefault="00976DB7" w:rsidP="001437AF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Laboratory data</w:t>
            </w:r>
            <w:r w:rsidR="00BC6F3A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:</w:t>
            </w:r>
          </w:p>
        </w:tc>
        <w:tc>
          <w:tcPr>
            <w:tcW w:w="2138" w:type="dxa"/>
            <w:vAlign w:val="center"/>
          </w:tcPr>
          <w:p w14:paraId="641AFF1D" w14:textId="77777777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7AB9E016" w14:textId="77777777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D6A30E" w14:textId="77777777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0A2F2932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51358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Hemoglobin, g/dL</w:t>
            </w:r>
          </w:p>
        </w:tc>
        <w:tc>
          <w:tcPr>
            <w:tcW w:w="2138" w:type="dxa"/>
            <w:vAlign w:val="center"/>
          </w:tcPr>
          <w:p w14:paraId="1503D9BC" w14:textId="624E26A5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12.6</w:t>
            </w:r>
            <w:r w:rsidR="00BC6F3A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9.5</w:t>
            </w:r>
            <w:r w:rsid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14.3]</w:t>
            </w:r>
          </w:p>
        </w:tc>
        <w:tc>
          <w:tcPr>
            <w:tcW w:w="2070" w:type="dxa"/>
            <w:vAlign w:val="center"/>
          </w:tcPr>
          <w:p w14:paraId="4FC4AEB4" w14:textId="48BF13CD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11.8</w:t>
            </w:r>
            <w:r w:rsidR="00BC6F3A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9.4</w:t>
            </w:r>
            <w:r w:rsid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13.5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6F0C14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0.1944</w:t>
            </w:r>
          </w:p>
        </w:tc>
      </w:tr>
      <w:tr w:rsidR="00ED6F89" w:rsidRPr="00AA1CAD" w14:paraId="71E664E0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4C130B" w14:textId="65677078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Platelet, ×10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  <w:vertAlign w:val="superscript"/>
              </w:rPr>
              <w:t>4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/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2138" w:type="dxa"/>
            <w:vAlign w:val="center"/>
          </w:tcPr>
          <w:p w14:paraId="57836975" w14:textId="16DE0D9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2.6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.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8.4]</w:t>
            </w:r>
          </w:p>
        </w:tc>
        <w:tc>
          <w:tcPr>
            <w:tcW w:w="2070" w:type="dxa"/>
            <w:vAlign w:val="center"/>
          </w:tcPr>
          <w:p w14:paraId="67718CE3" w14:textId="4F7A4378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3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8.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0.4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36C313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7853</w:t>
            </w:r>
          </w:p>
        </w:tc>
      </w:tr>
      <w:tr w:rsidR="00ED6F89" w:rsidRPr="00AA1CAD" w14:paraId="5C252357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8CF53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Albumin, g/dL</w:t>
            </w:r>
          </w:p>
        </w:tc>
        <w:tc>
          <w:tcPr>
            <w:tcW w:w="2138" w:type="dxa"/>
            <w:vAlign w:val="center"/>
          </w:tcPr>
          <w:p w14:paraId="02F67700" w14:textId="307E4ED5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2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.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4]</w:t>
            </w:r>
          </w:p>
        </w:tc>
        <w:tc>
          <w:tcPr>
            <w:tcW w:w="2070" w:type="dxa"/>
            <w:vAlign w:val="center"/>
          </w:tcPr>
          <w:p w14:paraId="443FF84B" w14:textId="2477A398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.9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.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.4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251F0D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1075</w:t>
            </w:r>
          </w:p>
        </w:tc>
      </w:tr>
      <w:tr w:rsidR="00ED6F89" w:rsidRPr="00AA1CAD" w14:paraId="306E1C9E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9B6D8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BUN, mg/dL</w:t>
            </w:r>
          </w:p>
        </w:tc>
        <w:tc>
          <w:tcPr>
            <w:tcW w:w="2138" w:type="dxa"/>
            <w:vAlign w:val="center"/>
          </w:tcPr>
          <w:p w14:paraId="30784813" w14:textId="5212D5C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5.5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1.5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3.3]</w:t>
            </w:r>
          </w:p>
        </w:tc>
        <w:tc>
          <w:tcPr>
            <w:tcW w:w="2070" w:type="dxa"/>
            <w:vAlign w:val="center"/>
          </w:tcPr>
          <w:p w14:paraId="1171BEF2" w14:textId="2C1A7806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.1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0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9.6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70CAD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434</w:t>
            </w:r>
          </w:p>
        </w:tc>
      </w:tr>
      <w:tr w:rsidR="00ED6F89" w:rsidRPr="00AA1CAD" w14:paraId="70102685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CB617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Cr, mg/dL</w:t>
            </w:r>
          </w:p>
        </w:tc>
        <w:tc>
          <w:tcPr>
            <w:tcW w:w="2138" w:type="dxa"/>
            <w:vAlign w:val="center"/>
          </w:tcPr>
          <w:p w14:paraId="18F237EC" w14:textId="2ACA6210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82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6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0]</w:t>
            </w:r>
          </w:p>
        </w:tc>
        <w:tc>
          <w:tcPr>
            <w:tcW w:w="2070" w:type="dxa"/>
            <w:vAlign w:val="center"/>
          </w:tcPr>
          <w:p w14:paraId="1F58089E" w14:textId="50D5552C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79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63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97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4F4B80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2590</w:t>
            </w:r>
          </w:p>
        </w:tc>
      </w:tr>
      <w:tr w:rsidR="00ED6F89" w:rsidRPr="00AA1CAD" w14:paraId="45FD6B9A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29EEC" w14:textId="08998B4C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Intestinal transit time</w:t>
            </w:r>
            <w:r w:rsidR="00CE2332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:</w:t>
            </w:r>
          </w:p>
        </w:tc>
        <w:tc>
          <w:tcPr>
            <w:tcW w:w="2138" w:type="dxa"/>
            <w:vAlign w:val="center"/>
          </w:tcPr>
          <w:p w14:paraId="17B79F13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7A5E5F7C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2121C" w14:textId="77777777" w:rsidR="00976DB7" w:rsidRPr="00AA1CAD" w:rsidRDefault="00976DB7" w:rsidP="001437AF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0A3C1CBD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15CBF6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lastRenderedPageBreak/>
              <w:t xml:space="preserve">  ETT, sec</w:t>
            </w:r>
          </w:p>
        </w:tc>
        <w:tc>
          <w:tcPr>
            <w:tcW w:w="2138" w:type="dxa"/>
            <w:vAlign w:val="center"/>
          </w:tcPr>
          <w:p w14:paraId="2D3E6E1E" w14:textId="36B07569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]</w:t>
            </w:r>
          </w:p>
        </w:tc>
        <w:tc>
          <w:tcPr>
            <w:tcW w:w="2070" w:type="dxa"/>
            <w:vAlign w:val="center"/>
          </w:tcPr>
          <w:p w14:paraId="4F132EE4" w14:textId="3415996D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AD14C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4227</w:t>
            </w:r>
          </w:p>
        </w:tc>
      </w:tr>
      <w:tr w:rsidR="00ED6F89" w:rsidRPr="00AA1CAD" w14:paraId="524BE197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27471E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GTT, min</w:t>
            </w:r>
          </w:p>
        </w:tc>
        <w:tc>
          <w:tcPr>
            <w:tcW w:w="2138" w:type="dxa"/>
            <w:vAlign w:val="center"/>
          </w:tcPr>
          <w:p w14:paraId="60E0162C" w14:textId="487084CA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6]</w:t>
            </w:r>
          </w:p>
        </w:tc>
        <w:tc>
          <w:tcPr>
            <w:tcW w:w="2070" w:type="dxa"/>
            <w:vAlign w:val="center"/>
          </w:tcPr>
          <w:p w14:paraId="0FBF92BE" w14:textId="4E5EC0C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1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D470F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3739</w:t>
            </w:r>
          </w:p>
        </w:tc>
      </w:tr>
      <w:tr w:rsidR="00ED6F89" w:rsidRPr="00AA1CAD" w14:paraId="0F2F3CE2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A4136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 SBTT, min</w:t>
            </w:r>
          </w:p>
        </w:tc>
        <w:tc>
          <w:tcPr>
            <w:tcW w:w="2138" w:type="dxa"/>
            <w:vAlign w:val="center"/>
          </w:tcPr>
          <w:p w14:paraId="3E4488E9" w14:textId="215267C5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89</w:t>
            </w:r>
            <w:r w:rsidR="00BC6F3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9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45]</w:t>
            </w:r>
          </w:p>
        </w:tc>
        <w:tc>
          <w:tcPr>
            <w:tcW w:w="2070" w:type="dxa"/>
            <w:vAlign w:val="center"/>
          </w:tcPr>
          <w:p w14:paraId="664539BE" w14:textId="1B2DD6E8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32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[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3.5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21.5]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C52BD5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12</w:t>
            </w:r>
          </w:p>
        </w:tc>
      </w:tr>
      <w:tr w:rsidR="00ED6F89" w:rsidRPr="00AA1CAD" w14:paraId="163086D7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F6DEA" w14:textId="2CA95CE2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SBCE findings</w:t>
            </w:r>
            <w:r w:rsidR="00CE2332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:</w:t>
            </w:r>
          </w:p>
        </w:tc>
        <w:tc>
          <w:tcPr>
            <w:tcW w:w="2138" w:type="dxa"/>
            <w:vAlign w:val="center"/>
          </w:tcPr>
          <w:p w14:paraId="76686C3E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2070" w:type="dxa"/>
            <w:vAlign w:val="center"/>
          </w:tcPr>
          <w:p w14:paraId="1F0D763E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DFBC4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ED6F89" w:rsidRPr="00AA1CAD" w14:paraId="333BC5BD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B1AA83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Erosion, Ulcer</w:t>
            </w:r>
          </w:p>
        </w:tc>
        <w:tc>
          <w:tcPr>
            <w:tcW w:w="2138" w:type="dxa"/>
            <w:vAlign w:val="center"/>
          </w:tcPr>
          <w:p w14:paraId="60E75D92" w14:textId="489A3C0D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6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1.3)</w:t>
            </w:r>
          </w:p>
        </w:tc>
        <w:tc>
          <w:tcPr>
            <w:tcW w:w="2070" w:type="dxa"/>
            <w:vAlign w:val="center"/>
          </w:tcPr>
          <w:p w14:paraId="26FD9F27" w14:textId="5FFE9A49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7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7.7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F7155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3578</w:t>
            </w:r>
          </w:p>
        </w:tc>
      </w:tr>
      <w:tr w:rsidR="00ED6F89" w:rsidRPr="00AA1CAD" w14:paraId="02D9253F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DA0E1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Active bleeding</w:t>
            </w:r>
          </w:p>
        </w:tc>
        <w:tc>
          <w:tcPr>
            <w:tcW w:w="2138" w:type="dxa"/>
            <w:vAlign w:val="center"/>
          </w:tcPr>
          <w:p w14:paraId="66B19A93" w14:textId="4571BB03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4)</w:t>
            </w:r>
          </w:p>
        </w:tc>
        <w:tc>
          <w:tcPr>
            <w:tcW w:w="2070" w:type="dxa"/>
            <w:vAlign w:val="center"/>
          </w:tcPr>
          <w:p w14:paraId="4683D424" w14:textId="3720296C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1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.2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6E41A5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0000</w:t>
            </w:r>
          </w:p>
        </w:tc>
      </w:tr>
      <w:tr w:rsidR="00ED6F89" w:rsidRPr="00AA1CAD" w14:paraId="211DBB01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68E3E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 xml:space="preserve">  Tumor</w:t>
            </w:r>
          </w:p>
        </w:tc>
        <w:tc>
          <w:tcPr>
            <w:tcW w:w="2138" w:type="dxa"/>
            <w:vAlign w:val="center"/>
          </w:tcPr>
          <w:p w14:paraId="623BCEBE" w14:textId="67E1EB13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6)</w:t>
            </w:r>
          </w:p>
        </w:tc>
        <w:tc>
          <w:tcPr>
            <w:tcW w:w="2070" w:type="dxa"/>
            <w:vAlign w:val="center"/>
          </w:tcPr>
          <w:p w14:paraId="2B774749" w14:textId="610425BF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.2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68374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3246</w:t>
            </w:r>
          </w:p>
        </w:tc>
      </w:tr>
      <w:tr w:rsidR="00ED6F89" w:rsidRPr="00AA1CAD" w14:paraId="0EAEF951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BE23E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Inpatient examination</w:t>
            </w:r>
          </w:p>
        </w:tc>
        <w:tc>
          <w:tcPr>
            <w:tcW w:w="2138" w:type="dxa"/>
            <w:vAlign w:val="center"/>
          </w:tcPr>
          <w:p w14:paraId="534325EF" w14:textId="7728F52A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9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4.9)</w:t>
            </w:r>
          </w:p>
        </w:tc>
        <w:tc>
          <w:tcPr>
            <w:tcW w:w="2070" w:type="dxa"/>
            <w:vAlign w:val="center"/>
          </w:tcPr>
          <w:p w14:paraId="5213319E" w14:textId="795231DB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proofErr w:type="gramStart"/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107 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proofErr w:type="gramEnd"/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1.6)</w:t>
            </w:r>
          </w:p>
        </w:tc>
        <w:tc>
          <w:tcPr>
            <w:tcW w:w="1614" w:type="dxa"/>
            <w:tcBorders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3548A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3044</w:t>
            </w:r>
          </w:p>
        </w:tc>
      </w:tr>
      <w:tr w:rsidR="00ED6F89" w:rsidRPr="00AA1CAD" w14:paraId="72FBD2D1" w14:textId="77777777" w:rsidTr="006E0F6C">
        <w:trPr>
          <w:trHeight w:val="113"/>
        </w:trPr>
        <w:tc>
          <w:tcPr>
            <w:tcW w:w="241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F6154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Urgent examination</w:t>
            </w:r>
          </w:p>
        </w:tc>
        <w:tc>
          <w:tcPr>
            <w:tcW w:w="2138" w:type="dxa"/>
            <w:tcBorders>
              <w:bottom w:val="single" w:sz="12" w:space="0" w:color="auto"/>
            </w:tcBorders>
            <w:vAlign w:val="center"/>
          </w:tcPr>
          <w:p w14:paraId="2265C99B" w14:textId="614FAA73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.6)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35F3FCFA" w14:textId="484ADC69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</w:t>
            </w:r>
            <w:r w:rsidR="00BC6F3A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.5)</w:t>
            </w:r>
          </w:p>
        </w:tc>
        <w:tc>
          <w:tcPr>
            <w:tcW w:w="161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CC91A" w14:textId="77777777" w:rsidR="00976DB7" w:rsidRPr="00AA1CAD" w:rsidRDefault="00976DB7" w:rsidP="001437AF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2001</w:t>
            </w:r>
          </w:p>
        </w:tc>
      </w:tr>
    </w:tbl>
    <w:p w14:paraId="44BFDD75" w14:textId="7694057F" w:rsidR="001437AF" w:rsidRPr="00CE2332" w:rsidRDefault="00976DB7" w:rsidP="00CE2332">
      <w:pPr>
        <w:ind w:right="571"/>
        <w:rPr>
          <w:rFonts w:ascii="Arial" w:hAnsi="Arial" w:cs="Arial"/>
          <w:sz w:val="20"/>
          <w:szCs w:val="20"/>
        </w:rPr>
      </w:pPr>
      <w:r w:rsidRPr="00CE2332">
        <w:rPr>
          <w:rFonts w:ascii="Arial" w:hAnsi="Arial" w:cs="Arial"/>
          <w:sz w:val="20"/>
          <w:szCs w:val="20"/>
        </w:rPr>
        <w:t>The data are median [interquartile range] or number (%) of patients.</w:t>
      </w:r>
      <w:r w:rsidR="00CE2332" w:rsidRPr="00CE2332">
        <w:rPr>
          <w:rFonts w:ascii="Arial" w:hAnsi="Arial" w:cs="Arial"/>
          <w:sz w:val="20"/>
          <w:szCs w:val="20"/>
        </w:rPr>
        <w:t xml:space="preserve"> </w:t>
      </w:r>
      <w:r w:rsidRPr="00CE2332">
        <w:rPr>
          <w:rFonts w:ascii="Arial" w:hAnsi="Arial" w:cs="Arial"/>
          <w:sz w:val="20"/>
          <w:szCs w:val="20"/>
        </w:rPr>
        <w:t>BMI</w:t>
      </w:r>
      <w:r w:rsidR="00CE2332">
        <w:rPr>
          <w:rFonts w:ascii="Arial" w:hAnsi="Arial" w:cs="Arial"/>
          <w:sz w:val="20"/>
          <w:szCs w:val="20"/>
        </w:rPr>
        <w:t>:</w:t>
      </w:r>
      <w:r w:rsidRPr="00CE2332">
        <w:rPr>
          <w:rFonts w:ascii="Arial" w:hAnsi="Arial" w:cs="Arial"/>
          <w:sz w:val="20"/>
          <w:szCs w:val="20"/>
        </w:rPr>
        <w:t xml:space="preserve"> body mass index, BUN</w:t>
      </w:r>
      <w:r w:rsidR="00CE2332">
        <w:rPr>
          <w:rFonts w:ascii="Arial" w:hAnsi="Arial" w:cs="Arial"/>
          <w:sz w:val="20"/>
          <w:szCs w:val="20"/>
        </w:rPr>
        <w:t>:</w:t>
      </w:r>
      <w:r w:rsidRPr="00CE2332">
        <w:rPr>
          <w:rFonts w:ascii="Arial" w:hAnsi="Arial" w:cs="Arial"/>
          <w:sz w:val="20"/>
          <w:szCs w:val="20"/>
        </w:rPr>
        <w:t xml:space="preserve"> blood urea nitrogen, Cr</w:t>
      </w:r>
      <w:r w:rsidR="00CE2332">
        <w:rPr>
          <w:rFonts w:ascii="Arial" w:hAnsi="Arial" w:cs="Arial"/>
          <w:sz w:val="20"/>
          <w:szCs w:val="20"/>
        </w:rPr>
        <w:t>:</w:t>
      </w:r>
      <w:r w:rsidRPr="00CE2332">
        <w:rPr>
          <w:rFonts w:ascii="Arial" w:hAnsi="Arial" w:cs="Arial"/>
          <w:sz w:val="20"/>
          <w:szCs w:val="20"/>
        </w:rPr>
        <w:t xml:space="preserve"> creatinine, IBS-D</w:t>
      </w:r>
      <w:r w:rsidR="00CE2332">
        <w:rPr>
          <w:rFonts w:ascii="Arial" w:hAnsi="Arial" w:cs="Arial"/>
          <w:sz w:val="20"/>
          <w:szCs w:val="20"/>
        </w:rPr>
        <w:t>:</w:t>
      </w:r>
      <w:r w:rsidRPr="00CE2332">
        <w:rPr>
          <w:rFonts w:ascii="Arial" w:hAnsi="Arial" w:cs="Arial"/>
          <w:sz w:val="20"/>
          <w:szCs w:val="20"/>
        </w:rPr>
        <w:t xml:space="preserve"> </w:t>
      </w:r>
      <w:r w:rsidR="00CE2332">
        <w:rPr>
          <w:rFonts w:ascii="Arial" w:hAnsi="Arial" w:cs="Arial"/>
          <w:sz w:val="20"/>
          <w:szCs w:val="20"/>
        </w:rPr>
        <w:t>d</w:t>
      </w:r>
      <w:r w:rsidRPr="00CE2332">
        <w:rPr>
          <w:rFonts w:ascii="Arial" w:hAnsi="Arial" w:cs="Arial"/>
          <w:sz w:val="20"/>
          <w:szCs w:val="20"/>
        </w:rPr>
        <w:t>iarrhea-predominant irritable bowel syndrome, ETT</w:t>
      </w:r>
      <w:r w:rsidR="00CE2332">
        <w:rPr>
          <w:rFonts w:ascii="Arial" w:hAnsi="Arial" w:cs="Arial"/>
          <w:sz w:val="20"/>
          <w:szCs w:val="20"/>
        </w:rPr>
        <w:t>:</w:t>
      </w:r>
      <w:r w:rsidRPr="00CE2332">
        <w:rPr>
          <w:rFonts w:ascii="Arial" w:hAnsi="Arial" w:cs="Arial"/>
          <w:sz w:val="20"/>
          <w:szCs w:val="20"/>
        </w:rPr>
        <w:t xml:space="preserve"> esophagus transit time, GTT</w:t>
      </w:r>
      <w:r w:rsidR="00CE2332">
        <w:rPr>
          <w:rFonts w:ascii="Arial" w:hAnsi="Arial" w:cs="Arial"/>
          <w:sz w:val="20"/>
          <w:szCs w:val="20"/>
        </w:rPr>
        <w:t>:</w:t>
      </w:r>
      <w:r w:rsidRPr="00CE2332">
        <w:rPr>
          <w:rFonts w:ascii="Arial" w:hAnsi="Arial" w:cs="Arial"/>
          <w:sz w:val="20"/>
          <w:szCs w:val="20"/>
        </w:rPr>
        <w:t xml:space="preserve"> gastric transit time, SBTT</w:t>
      </w:r>
      <w:r w:rsidR="00CE2332">
        <w:rPr>
          <w:rFonts w:ascii="Arial" w:hAnsi="Arial" w:cs="Arial"/>
          <w:sz w:val="20"/>
          <w:szCs w:val="20"/>
        </w:rPr>
        <w:t>:</w:t>
      </w:r>
      <w:r w:rsidRPr="00CE2332">
        <w:rPr>
          <w:rFonts w:ascii="Arial" w:hAnsi="Arial" w:cs="Arial"/>
          <w:sz w:val="20"/>
          <w:szCs w:val="20"/>
        </w:rPr>
        <w:t xml:space="preserve"> small bowel transit time</w:t>
      </w:r>
      <w:r w:rsidR="00CE2332" w:rsidRPr="00CE2332">
        <w:rPr>
          <w:rFonts w:ascii="Arial" w:hAnsi="Arial" w:cs="Arial"/>
          <w:sz w:val="20"/>
          <w:szCs w:val="20"/>
        </w:rPr>
        <w:t>.</w:t>
      </w:r>
    </w:p>
    <w:p w14:paraId="6E41ADEC" w14:textId="356B56ED" w:rsidR="00976DB7" w:rsidRPr="00AA1CAD" w:rsidRDefault="00976DB7" w:rsidP="00976DB7">
      <w:pPr>
        <w:rPr>
          <w:rFonts w:ascii="Arial" w:hAnsi="Arial" w:cs="Arial"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color w:val="000000" w:themeColor="text1"/>
          <w:sz w:val="21"/>
          <w:szCs w:val="21"/>
        </w:rPr>
        <w:br w:type="page"/>
      </w:r>
    </w:p>
    <w:p w14:paraId="341C5103" w14:textId="7245969E" w:rsidR="00976DB7" w:rsidRPr="00AA1CAD" w:rsidRDefault="00976DB7" w:rsidP="00976DB7">
      <w:pPr>
        <w:rPr>
          <w:rFonts w:ascii="Arial" w:hAnsi="Arial" w:cs="Arial"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lastRenderedPageBreak/>
        <w:t>Suppl</w:t>
      </w:r>
      <w:r w:rsidR="00D40830">
        <w:rPr>
          <w:rFonts w:ascii="Arial" w:hAnsi="Arial" w:cs="Arial"/>
          <w:b/>
          <w:color w:val="000000" w:themeColor="text1"/>
          <w:sz w:val="21"/>
          <w:szCs w:val="21"/>
        </w:rPr>
        <w:t>.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 Table </w:t>
      </w:r>
      <w:r w:rsidR="00ED6F89" w:rsidRPr="00AA1CAD">
        <w:rPr>
          <w:rFonts w:ascii="Arial" w:hAnsi="Arial" w:cs="Arial"/>
          <w:b/>
          <w:color w:val="000000" w:themeColor="text1"/>
          <w:sz w:val="21"/>
          <w:szCs w:val="21"/>
        </w:rPr>
        <w:t>S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5. 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>Univariate and multivariate analysis of factors related to Short</w:t>
      </w:r>
      <w:r w:rsidR="00D40830">
        <w:rPr>
          <w:rFonts w:ascii="Arial" w:hAnsi="Arial" w:cs="Arial"/>
          <w:color w:val="000000" w:themeColor="text1"/>
          <w:sz w:val="21"/>
          <w:szCs w:val="21"/>
        </w:rPr>
        <w:t>-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>SBTT</w:t>
      </w:r>
      <w:r w:rsidR="006E0F6C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r w:rsidR="006E0F6C" w:rsidRPr="00AA1CAD">
        <w:rPr>
          <w:rFonts w:ascii="Arial" w:hAnsi="Arial" w:cs="Arial"/>
          <w:sz w:val="21"/>
          <w:szCs w:val="21"/>
        </w:rPr>
        <w:t>with BMI</w:t>
      </w:r>
      <w:r w:rsidR="006E0F6C">
        <w:rPr>
          <w:rFonts w:ascii="Arial" w:hAnsi="Arial" w:cs="Arial"/>
          <w:sz w:val="21"/>
          <w:szCs w:val="21"/>
        </w:rPr>
        <w:t xml:space="preserve"> </w:t>
      </w:r>
      <w:r w:rsidR="006E0F6C" w:rsidRPr="00AA1CAD">
        <w:rPr>
          <w:rFonts w:ascii="Arial" w:hAnsi="Arial" w:cs="Arial"/>
          <w:sz w:val="21"/>
          <w:szCs w:val="21"/>
        </w:rPr>
        <w:t>≥23.8</w:t>
      </w:r>
      <w:r w:rsidR="006E0F6C">
        <w:rPr>
          <w:rFonts w:ascii="Arial" w:hAnsi="Arial" w:cs="Arial"/>
          <w:sz w:val="21"/>
          <w:szCs w:val="21"/>
        </w:rPr>
        <w:t xml:space="preserve"> </w:t>
      </w:r>
      <w:r w:rsidR="006E0F6C" w:rsidRPr="00AA1CAD">
        <w:rPr>
          <w:rFonts w:ascii="Arial" w:hAnsi="Arial" w:cs="Arial"/>
          <w:sz w:val="21"/>
          <w:szCs w:val="21"/>
        </w:rPr>
        <w:t>kg/m</w:t>
      </w:r>
      <w:r w:rsidR="006E0F6C" w:rsidRPr="00AA1CAD">
        <w:rPr>
          <w:rFonts w:ascii="Arial" w:hAnsi="Arial" w:cs="Arial"/>
          <w:sz w:val="21"/>
          <w:szCs w:val="21"/>
          <w:vertAlign w:val="superscript"/>
        </w:rPr>
        <w:t>2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1980"/>
        <w:gridCol w:w="1547"/>
        <w:gridCol w:w="1547"/>
        <w:gridCol w:w="1232"/>
        <w:gridCol w:w="222"/>
        <w:gridCol w:w="992"/>
        <w:gridCol w:w="753"/>
        <w:gridCol w:w="1357"/>
      </w:tblGrid>
      <w:tr w:rsidR="00D40830" w:rsidRPr="00AA1CAD" w14:paraId="1D5E5E40" w14:textId="77777777" w:rsidTr="006E0F6C">
        <w:tc>
          <w:tcPr>
            <w:tcW w:w="198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5CAC38" w14:textId="77777777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arameter</w:t>
            </w:r>
          </w:p>
        </w:tc>
        <w:tc>
          <w:tcPr>
            <w:tcW w:w="1547" w:type="dxa"/>
            <w:vMerge w:val="restart"/>
            <w:tcBorders>
              <w:top w:val="single" w:sz="12" w:space="0" w:color="auto"/>
            </w:tcBorders>
            <w:vAlign w:val="center"/>
          </w:tcPr>
          <w:p w14:paraId="5E3B2796" w14:textId="52187003" w:rsidR="00D40830" w:rsidRPr="00AA1CAD" w:rsidRDefault="00D40830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Long</w:t>
            </w: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-</w:t>
            </w: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SBTT</w:t>
            </w:r>
          </w:p>
          <w:p w14:paraId="2747A8CD" w14:textId="7B46646F" w:rsidR="00D40830" w:rsidRPr="00AA1CAD" w:rsidRDefault="00D40830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170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1547" w:type="dxa"/>
            <w:vMerge w:val="restart"/>
            <w:tcBorders>
              <w:top w:val="single" w:sz="12" w:space="0" w:color="auto"/>
            </w:tcBorders>
            <w:vAlign w:val="center"/>
          </w:tcPr>
          <w:p w14:paraId="103744C6" w14:textId="56880390" w:rsidR="00D40830" w:rsidRPr="00AA1CAD" w:rsidRDefault="00D40830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Short</w:t>
            </w: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-</w:t>
            </w: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SBTT</w:t>
            </w:r>
          </w:p>
          <w:p w14:paraId="03238CC1" w14:textId="2D2EA0B8" w:rsidR="00D40830" w:rsidRPr="00AA1CAD" w:rsidRDefault="00D40830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170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%)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14:paraId="05DB7825" w14:textId="77777777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Univariate analysis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14:paraId="4F9CE77A" w14:textId="77777777" w:rsidR="00D40830" w:rsidRPr="00AA1CAD" w:rsidRDefault="00D40830" w:rsidP="00D40830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3102" w:type="dxa"/>
            <w:gridSpan w:val="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1692174" w14:textId="77777777" w:rsidR="00D40830" w:rsidRPr="00AA1CAD" w:rsidRDefault="00D40830" w:rsidP="00D40830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Multivariate</w:t>
            </w:r>
          </w:p>
          <w:p w14:paraId="49355082" w14:textId="77777777" w:rsidR="00D40830" w:rsidRPr="00AA1CAD" w:rsidRDefault="00D40830" w:rsidP="00D40830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analysis</w:t>
            </w:r>
          </w:p>
        </w:tc>
      </w:tr>
      <w:tr w:rsidR="00D40830" w:rsidRPr="00AA1CAD" w14:paraId="42DD66FE" w14:textId="77777777" w:rsidTr="006E0F6C">
        <w:trPr>
          <w:trHeight w:val="596"/>
        </w:trPr>
        <w:tc>
          <w:tcPr>
            <w:tcW w:w="198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8527A9E" w14:textId="77777777" w:rsidR="00D40830" w:rsidRPr="00AA1CAD" w:rsidRDefault="00D40830" w:rsidP="00D40830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547" w:type="dxa"/>
            <w:vMerge/>
            <w:tcBorders>
              <w:bottom w:val="single" w:sz="12" w:space="0" w:color="auto"/>
            </w:tcBorders>
            <w:vAlign w:val="center"/>
          </w:tcPr>
          <w:p w14:paraId="1F36D02C" w14:textId="2BE729CB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547" w:type="dxa"/>
            <w:vMerge/>
            <w:tcBorders>
              <w:bottom w:val="single" w:sz="12" w:space="0" w:color="auto"/>
            </w:tcBorders>
            <w:vAlign w:val="center"/>
          </w:tcPr>
          <w:p w14:paraId="14DCFA7C" w14:textId="228CD795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14:paraId="7C8219FF" w14:textId="36439CC2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-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value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14:paraId="262C3942" w14:textId="77777777" w:rsidR="00D40830" w:rsidRPr="00AA1CAD" w:rsidRDefault="00D40830" w:rsidP="00D40830">
            <w:pPr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99D68EE" w14:textId="6A2720E8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-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value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76CF1EAA" w14:textId="70D87168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O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R</w:t>
            </w:r>
          </w:p>
        </w:tc>
        <w:tc>
          <w:tcPr>
            <w:tcW w:w="13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2D86668" w14:textId="3A839652" w:rsidR="00D40830" w:rsidRPr="00AA1CAD" w:rsidRDefault="00D40830" w:rsidP="00D4083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95%CI</w:t>
            </w:r>
          </w:p>
        </w:tc>
      </w:tr>
      <w:tr w:rsidR="00ED6F89" w:rsidRPr="00AA1CAD" w14:paraId="11713B22" w14:textId="77777777" w:rsidTr="006E0F6C">
        <w:tc>
          <w:tcPr>
            <w:tcW w:w="198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C4F57E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ales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vAlign w:val="center"/>
          </w:tcPr>
          <w:p w14:paraId="190ABDBD" w14:textId="652AA539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00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8.8)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vAlign w:val="center"/>
          </w:tcPr>
          <w:p w14:paraId="4C1DC2C4" w14:textId="301168F4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3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8.8)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14:paraId="2CC5C181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816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14:paraId="399D45B5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61881468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217</w:t>
            </w:r>
          </w:p>
        </w:tc>
        <w:tc>
          <w:tcPr>
            <w:tcW w:w="753" w:type="dxa"/>
            <w:tcBorders>
              <w:top w:val="single" w:sz="12" w:space="0" w:color="auto"/>
            </w:tcBorders>
            <w:vAlign w:val="center"/>
          </w:tcPr>
          <w:p w14:paraId="3C83C9F3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13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E745E5" w14:textId="26F42C0A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3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92</w:t>
            </w:r>
          </w:p>
        </w:tc>
      </w:tr>
      <w:tr w:rsidR="00ED6F89" w:rsidRPr="00AA1CAD" w14:paraId="2217CEE1" w14:textId="77777777" w:rsidTr="006E0F6C">
        <w:tc>
          <w:tcPr>
            <w:tcW w:w="1980" w:type="dxa"/>
            <w:tcBorders>
              <w:left w:val="single" w:sz="12" w:space="0" w:color="auto"/>
            </w:tcBorders>
            <w:vAlign w:val="center"/>
          </w:tcPr>
          <w:p w14:paraId="3FF65221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Age ≥60,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yrs</w:t>
            </w:r>
            <w:proofErr w:type="spellEnd"/>
          </w:p>
        </w:tc>
        <w:tc>
          <w:tcPr>
            <w:tcW w:w="1547" w:type="dxa"/>
            <w:vAlign w:val="center"/>
          </w:tcPr>
          <w:p w14:paraId="67B9A077" w14:textId="004A357B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4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3.5)</w:t>
            </w:r>
          </w:p>
        </w:tc>
        <w:tc>
          <w:tcPr>
            <w:tcW w:w="1547" w:type="dxa"/>
            <w:vAlign w:val="center"/>
          </w:tcPr>
          <w:p w14:paraId="574DE552" w14:textId="39F26BDA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0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9.4)</w:t>
            </w:r>
          </w:p>
        </w:tc>
        <w:tc>
          <w:tcPr>
            <w:tcW w:w="1232" w:type="dxa"/>
            <w:vAlign w:val="center"/>
          </w:tcPr>
          <w:p w14:paraId="626370CD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94</w:t>
            </w:r>
          </w:p>
        </w:tc>
        <w:tc>
          <w:tcPr>
            <w:tcW w:w="222" w:type="dxa"/>
            <w:vAlign w:val="center"/>
          </w:tcPr>
          <w:p w14:paraId="1BEB4589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2BD7632D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753" w:type="dxa"/>
            <w:vAlign w:val="center"/>
          </w:tcPr>
          <w:p w14:paraId="010476FD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23557FE2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4590C181" w14:textId="77777777" w:rsidTr="006E0F6C">
        <w:tc>
          <w:tcPr>
            <w:tcW w:w="1980" w:type="dxa"/>
            <w:tcBorders>
              <w:left w:val="single" w:sz="12" w:space="0" w:color="auto"/>
            </w:tcBorders>
            <w:vAlign w:val="center"/>
          </w:tcPr>
          <w:p w14:paraId="0668618D" w14:textId="19187C98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Preparation, 15</w:t>
            </w:r>
            <w:r w:rsidR="00D4083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mg </w:t>
            </w:r>
            <w:proofErr w:type="spellStart"/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mosapride</w:t>
            </w:r>
            <w:proofErr w:type="spellEnd"/>
          </w:p>
        </w:tc>
        <w:tc>
          <w:tcPr>
            <w:tcW w:w="1547" w:type="dxa"/>
            <w:vAlign w:val="center"/>
          </w:tcPr>
          <w:p w14:paraId="6D7304D9" w14:textId="24205E91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35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79.4)</w:t>
            </w:r>
          </w:p>
        </w:tc>
        <w:tc>
          <w:tcPr>
            <w:tcW w:w="1547" w:type="dxa"/>
            <w:vAlign w:val="center"/>
          </w:tcPr>
          <w:p w14:paraId="708DD7E0" w14:textId="08D8B6C6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8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87.1)</w:t>
            </w:r>
          </w:p>
        </w:tc>
        <w:tc>
          <w:tcPr>
            <w:tcW w:w="1232" w:type="dxa"/>
            <w:vAlign w:val="center"/>
          </w:tcPr>
          <w:p w14:paraId="0C9FA949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808</w:t>
            </w:r>
          </w:p>
        </w:tc>
        <w:tc>
          <w:tcPr>
            <w:tcW w:w="222" w:type="dxa"/>
            <w:vAlign w:val="center"/>
          </w:tcPr>
          <w:p w14:paraId="642E0133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3F0FDC2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753" w:type="dxa"/>
            <w:vAlign w:val="center"/>
          </w:tcPr>
          <w:p w14:paraId="5F43DB75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49470B7E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67132712" w14:textId="77777777" w:rsidTr="006E0F6C">
        <w:tc>
          <w:tcPr>
            <w:tcW w:w="1980" w:type="dxa"/>
            <w:tcBorders>
              <w:left w:val="single" w:sz="12" w:space="0" w:color="auto"/>
            </w:tcBorders>
            <w:vAlign w:val="center"/>
          </w:tcPr>
          <w:p w14:paraId="5D5C5ECF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BMI ≥23.8 kg/m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547" w:type="dxa"/>
            <w:vAlign w:val="center"/>
          </w:tcPr>
          <w:p w14:paraId="3BAE0916" w14:textId="7CE87216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1</w:t>
            </w:r>
            <w:r w:rsidR="00D4083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8.2)</w:t>
            </w:r>
          </w:p>
        </w:tc>
        <w:tc>
          <w:tcPr>
            <w:tcW w:w="1547" w:type="dxa"/>
            <w:vAlign w:val="center"/>
          </w:tcPr>
          <w:p w14:paraId="1E9F5B53" w14:textId="7C6DC3FA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52</w:t>
            </w:r>
            <w:r w:rsidR="00D4083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0.6)</w:t>
            </w:r>
          </w:p>
        </w:tc>
        <w:tc>
          <w:tcPr>
            <w:tcW w:w="1232" w:type="dxa"/>
            <w:vAlign w:val="center"/>
          </w:tcPr>
          <w:p w14:paraId="627F39D2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113</w:t>
            </w:r>
          </w:p>
        </w:tc>
        <w:tc>
          <w:tcPr>
            <w:tcW w:w="222" w:type="dxa"/>
            <w:vAlign w:val="center"/>
          </w:tcPr>
          <w:p w14:paraId="45DA0FBF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599ADFC9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051</w:t>
            </w:r>
          </w:p>
        </w:tc>
        <w:tc>
          <w:tcPr>
            <w:tcW w:w="753" w:type="dxa"/>
            <w:vAlign w:val="center"/>
          </w:tcPr>
          <w:p w14:paraId="25881436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21</w:t>
            </w: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707C2E8F" w14:textId="1A04561E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.27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.87</w:t>
            </w:r>
          </w:p>
        </w:tc>
      </w:tr>
      <w:tr w:rsidR="00ED6F89" w:rsidRPr="00AA1CAD" w14:paraId="297758D7" w14:textId="77777777" w:rsidTr="006E0F6C">
        <w:tc>
          <w:tcPr>
            <w:tcW w:w="1980" w:type="dxa"/>
            <w:tcBorders>
              <w:left w:val="single" w:sz="12" w:space="0" w:color="auto"/>
            </w:tcBorders>
            <w:vAlign w:val="center"/>
          </w:tcPr>
          <w:p w14:paraId="64CED8F2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ypertension</w:t>
            </w:r>
          </w:p>
        </w:tc>
        <w:tc>
          <w:tcPr>
            <w:tcW w:w="1547" w:type="dxa"/>
            <w:vAlign w:val="center"/>
          </w:tcPr>
          <w:p w14:paraId="6E659BF8" w14:textId="33687FF6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61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5.9)</w:t>
            </w:r>
          </w:p>
        </w:tc>
        <w:tc>
          <w:tcPr>
            <w:tcW w:w="1547" w:type="dxa"/>
            <w:vAlign w:val="center"/>
          </w:tcPr>
          <w:p w14:paraId="4B1D740D" w14:textId="4B01C9A6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0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3.5)</w:t>
            </w:r>
          </w:p>
        </w:tc>
        <w:tc>
          <w:tcPr>
            <w:tcW w:w="1232" w:type="dxa"/>
            <w:vAlign w:val="center"/>
          </w:tcPr>
          <w:p w14:paraId="43F9F369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174</w:t>
            </w:r>
          </w:p>
        </w:tc>
        <w:tc>
          <w:tcPr>
            <w:tcW w:w="222" w:type="dxa"/>
            <w:vAlign w:val="center"/>
          </w:tcPr>
          <w:p w14:paraId="66FBD111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59075C8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753" w:type="dxa"/>
            <w:vAlign w:val="center"/>
          </w:tcPr>
          <w:p w14:paraId="7203561D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050B9C49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19CA3282" w14:textId="77777777" w:rsidTr="006E0F6C">
        <w:tc>
          <w:tcPr>
            <w:tcW w:w="1980" w:type="dxa"/>
            <w:tcBorders>
              <w:left w:val="single" w:sz="12" w:space="0" w:color="auto"/>
            </w:tcBorders>
            <w:vAlign w:val="center"/>
          </w:tcPr>
          <w:p w14:paraId="6297EC0C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Heart disease</w:t>
            </w:r>
          </w:p>
        </w:tc>
        <w:tc>
          <w:tcPr>
            <w:tcW w:w="1547" w:type="dxa"/>
            <w:vAlign w:val="center"/>
          </w:tcPr>
          <w:p w14:paraId="79476E2F" w14:textId="1EA1B182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39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2.9)</w:t>
            </w:r>
          </w:p>
        </w:tc>
        <w:tc>
          <w:tcPr>
            <w:tcW w:w="1547" w:type="dxa"/>
            <w:vAlign w:val="center"/>
          </w:tcPr>
          <w:p w14:paraId="445AFB82" w14:textId="3C2397A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4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.1)</w:t>
            </w:r>
          </w:p>
        </w:tc>
        <w:tc>
          <w:tcPr>
            <w:tcW w:w="1232" w:type="dxa"/>
            <w:vAlign w:val="center"/>
          </w:tcPr>
          <w:p w14:paraId="716F7C92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501</w:t>
            </w:r>
          </w:p>
        </w:tc>
        <w:tc>
          <w:tcPr>
            <w:tcW w:w="222" w:type="dxa"/>
            <w:vAlign w:val="center"/>
          </w:tcPr>
          <w:p w14:paraId="5D0ADEC7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05116E4F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753" w:type="dxa"/>
            <w:vAlign w:val="center"/>
          </w:tcPr>
          <w:p w14:paraId="08C18367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02DAAA76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2D55690C" w14:textId="77777777" w:rsidTr="006E0F6C">
        <w:tc>
          <w:tcPr>
            <w:tcW w:w="1980" w:type="dxa"/>
            <w:tcBorders>
              <w:left w:val="single" w:sz="12" w:space="0" w:color="auto"/>
            </w:tcBorders>
            <w:vAlign w:val="center"/>
          </w:tcPr>
          <w:p w14:paraId="7D005D32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Constipation</w:t>
            </w:r>
          </w:p>
        </w:tc>
        <w:tc>
          <w:tcPr>
            <w:tcW w:w="1547" w:type="dxa"/>
            <w:vAlign w:val="center"/>
          </w:tcPr>
          <w:p w14:paraId="1204524F" w14:textId="3C7DA9D3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24</w:t>
            </w:r>
            <w:r w:rsidR="00D4083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4.1)</w:t>
            </w:r>
          </w:p>
        </w:tc>
        <w:tc>
          <w:tcPr>
            <w:tcW w:w="1547" w:type="dxa"/>
            <w:vAlign w:val="center"/>
          </w:tcPr>
          <w:p w14:paraId="4AD66003" w14:textId="3BE8DA6B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  <w:r w:rsidR="00D40830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7.1)</w:t>
            </w:r>
          </w:p>
        </w:tc>
        <w:tc>
          <w:tcPr>
            <w:tcW w:w="1232" w:type="dxa"/>
            <w:vAlign w:val="center"/>
          </w:tcPr>
          <w:p w14:paraId="1D2E3F97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513</w:t>
            </w:r>
          </w:p>
        </w:tc>
        <w:tc>
          <w:tcPr>
            <w:tcW w:w="222" w:type="dxa"/>
            <w:vAlign w:val="center"/>
          </w:tcPr>
          <w:p w14:paraId="124A37EF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44508884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753" w:type="dxa"/>
            <w:vAlign w:val="center"/>
          </w:tcPr>
          <w:p w14:paraId="60920EBC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357" w:type="dxa"/>
            <w:tcBorders>
              <w:right w:val="single" w:sz="12" w:space="0" w:color="auto"/>
            </w:tcBorders>
            <w:vAlign w:val="center"/>
          </w:tcPr>
          <w:p w14:paraId="5E4C39E2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ED6F89" w:rsidRPr="00AA1CAD" w14:paraId="4CF915A1" w14:textId="77777777" w:rsidTr="006E0F6C">
        <w:tc>
          <w:tcPr>
            <w:tcW w:w="198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0ABB1F3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Inpatient examination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vAlign w:val="center"/>
          </w:tcPr>
          <w:p w14:paraId="15D680C9" w14:textId="6F1021BF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96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6.5)</w:t>
            </w:r>
          </w:p>
        </w:tc>
        <w:tc>
          <w:tcPr>
            <w:tcW w:w="1547" w:type="dxa"/>
            <w:tcBorders>
              <w:bottom w:val="single" w:sz="12" w:space="0" w:color="auto"/>
            </w:tcBorders>
            <w:vAlign w:val="center"/>
          </w:tcPr>
          <w:p w14:paraId="611759C3" w14:textId="58EB8549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0</w:t>
            </w:r>
            <w:r w:rsidR="00D40830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3.5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14:paraId="57DB7743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&lt;0.0001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14:paraId="197B34FC" w14:textId="77777777" w:rsidR="00976DB7" w:rsidRPr="00AA1CAD" w:rsidRDefault="00976DB7" w:rsidP="00D4083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6AC73C0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&lt;0.0001</w:t>
            </w:r>
          </w:p>
        </w:tc>
        <w:tc>
          <w:tcPr>
            <w:tcW w:w="753" w:type="dxa"/>
            <w:tcBorders>
              <w:bottom w:val="single" w:sz="12" w:space="0" w:color="auto"/>
            </w:tcBorders>
            <w:vAlign w:val="center"/>
          </w:tcPr>
          <w:p w14:paraId="40E15C2D" w14:textId="77777777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26</w:t>
            </w:r>
          </w:p>
        </w:tc>
        <w:tc>
          <w:tcPr>
            <w:tcW w:w="135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099F281" w14:textId="5E6526BF" w:rsidR="00976DB7" w:rsidRPr="00AA1CAD" w:rsidRDefault="00976DB7" w:rsidP="00D4083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16</w:t>
            </w:r>
            <w:r w:rsid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43</w:t>
            </w:r>
          </w:p>
        </w:tc>
      </w:tr>
    </w:tbl>
    <w:p w14:paraId="40542D87" w14:textId="698C566F" w:rsidR="001437AF" w:rsidRPr="001437AF" w:rsidRDefault="00976DB7" w:rsidP="00976DB7">
      <w:pPr>
        <w:rPr>
          <w:rFonts w:ascii="Arial" w:hAnsi="Arial" w:cs="Arial"/>
          <w:color w:val="000000" w:themeColor="text1"/>
          <w:sz w:val="20"/>
          <w:szCs w:val="20"/>
        </w:rPr>
      </w:pPr>
      <w:r w:rsidRPr="001437AF">
        <w:rPr>
          <w:rFonts w:ascii="Arial" w:hAnsi="Arial" w:cs="Arial"/>
          <w:color w:val="000000" w:themeColor="text1"/>
          <w:sz w:val="20"/>
          <w:szCs w:val="20"/>
        </w:rPr>
        <w:t>Data are number (%) of patients.</w:t>
      </w:r>
    </w:p>
    <w:p w14:paraId="624330FC" w14:textId="77777777" w:rsidR="001437AF" w:rsidRDefault="001437AF" w:rsidP="00976DB7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30DED360" w14:textId="7C5BA12D" w:rsidR="00976DB7" w:rsidRPr="00AA1CAD" w:rsidRDefault="00976DB7" w:rsidP="00976DB7">
      <w:pPr>
        <w:rPr>
          <w:rFonts w:ascii="Arial" w:hAnsi="Arial" w:cs="Arial"/>
          <w:color w:val="000000" w:themeColor="text1"/>
          <w:sz w:val="21"/>
          <w:szCs w:val="21"/>
        </w:rPr>
      </w:pPr>
      <w:r w:rsidRPr="00AA1CAD">
        <w:rPr>
          <w:rFonts w:ascii="Arial" w:hAnsi="Arial" w:cs="Arial"/>
          <w:color w:val="000000" w:themeColor="text1"/>
          <w:sz w:val="21"/>
          <w:szCs w:val="21"/>
        </w:rPr>
        <w:br w:type="page"/>
      </w:r>
    </w:p>
    <w:p w14:paraId="726D9291" w14:textId="07E188E6" w:rsidR="00976DB7" w:rsidRPr="00AA1CAD" w:rsidRDefault="00976DB7" w:rsidP="006E0F6C">
      <w:pPr>
        <w:ind w:right="-419"/>
        <w:rPr>
          <w:rFonts w:ascii="Arial" w:hAnsi="Arial" w:cs="Arial"/>
          <w:b/>
          <w:sz w:val="21"/>
          <w:szCs w:val="21"/>
        </w:rPr>
      </w:pP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lastRenderedPageBreak/>
        <w:t>Suppl</w:t>
      </w:r>
      <w:r w:rsidR="0015274E">
        <w:rPr>
          <w:rFonts w:ascii="Arial" w:hAnsi="Arial" w:cs="Arial"/>
          <w:b/>
          <w:color w:val="000000" w:themeColor="text1"/>
          <w:sz w:val="21"/>
          <w:szCs w:val="21"/>
        </w:rPr>
        <w:t>.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 </w:t>
      </w:r>
      <w:r w:rsidR="0015274E">
        <w:rPr>
          <w:rFonts w:ascii="Arial" w:hAnsi="Arial" w:cs="Arial"/>
          <w:b/>
          <w:color w:val="000000" w:themeColor="text1"/>
          <w:sz w:val="21"/>
          <w:szCs w:val="21"/>
        </w:rPr>
        <w:t>T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able </w:t>
      </w:r>
      <w:r w:rsidR="00ED6F89" w:rsidRPr="00AA1CAD">
        <w:rPr>
          <w:rFonts w:ascii="Arial" w:hAnsi="Arial" w:cs="Arial"/>
          <w:b/>
          <w:color w:val="000000" w:themeColor="text1"/>
          <w:sz w:val="21"/>
          <w:szCs w:val="21"/>
        </w:rPr>
        <w:t>S</w:t>
      </w:r>
      <w:r w:rsidRPr="00AA1CAD">
        <w:rPr>
          <w:rFonts w:ascii="Arial" w:hAnsi="Arial" w:cs="Arial"/>
          <w:b/>
          <w:color w:val="000000" w:themeColor="text1"/>
          <w:sz w:val="21"/>
          <w:szCs w:val="21"/>
        </w:rPr>
        <w:t xml:space="preserve">6. </w:t>
      </w:r>
      <w:r w:rsidRPr="00AA1CAD">
        <w:rPr>
          <w:rFonts w:ascii="Arial" w:hAnsi="Arial" w:cs="Arial"/>
          <w:color w:val="000000" w:themeColor="text1"/>
          <w:sz w:val="21"/>
          <w:szCs w:val="21"/>
        </w:rPr>
        <w:t>Un</w:t>
      </w:r>
      <w:r w:rsidRPr="00AA1CAD">
        <w:rPr>
          <w:rFonts w:ascii="Arial" w:hAnsi="Arial" w:cs="Arial"/>
          <w:sz w:val="21"/>
          <w:szCs w:val="21"/>
        </w:rPr>
        <w:t>ivariate and multivariate analysis of factors related to Short-SBTT in inpatient</w:t>
      </w:r>
      <w:r w:rsidR="00FE0480">
        <w:rPr>
          <w:rFonts w:ascii="Arial" w:hAnsi="Arial" w:cs="Arial"/>
          <w:sz w:val="21"/>
          <w:szCs w:val="21"/>
        </w:rPr>
        <w:t>s</w:t>
      </w:r>
      <w:r w:rsidR="00C02ADA" w:rsidRPr="00AA1CAD">
        <w:rPr>
          <w:rFonts w:ascii="Arial" w:hAnsi="Arial" w:cs="Arial"/>
          <w:sz w:val="21"/>
          <w:szCs w:val="21"/>
        </w:rPr>
        <w:t xml:space="preserve"> with BMI</w:t>
      </w:r>
      <w:r w:rsidR="00FE0480">
        <w:rPr>
          <w:rFonts w:ascii="Arial" w:hAnsi="Arial" w:cs="Arial"/>
          <w:sz w:val="21"/>
          <w:szCs w:val="21"/>
        </w:rPr>
        <w:t xml:space="preserve"> </w:t>
      </w:r>
      <w:r w:rsidR="00C02ADA" w:rsidRPr="00AA1CAD">
        <w:rPr>
          <w:rFonts w:ascii="Arial" w:hAnsi="Arial" w:cs="Arial"/>
          <w:sz w:val="21"/>
          <w:szCs w:val="21"/>
        </w:rPr>
        <w:t>≥23.8</w:t>
      </w:r>
      <w:r w:rsidR="00FE0480">
        <w:rPr>
          <w:rFonts w:ascii="Arial" w:hAnsi="Arial" w:cs="Arial"/>
          <w:sz w:val="21"/>
          <w:szCs w:val="21"/>
        </w:rPr>
        <w:t xml:space="preserve"> </w:t>
      </w:r>
      <w:r w:rsidR="00C02ADA" w:rsidRPr="00AA1CAD">
        <w:rPr>
          <w:rFonts w:ascii="Arial" w:hAnsi="Arial" w:cs="Arial"/>
          <w:sz w:val="21"/>
          <w:szCs w:val="21"/>
        </w:rPr>
        <w:t>kg/m</w:t>
      </w:r>
      <w:r w:rsidR="00C02ADA" w:rsidRPr="00AA1CAD">
        <w:rPr>
          <w:rFonts w:ascii="Arial" w:hAnsi="Arial" w:cs="Arial"/>
          <w:sz w:val="21"/>
          <w:szCs w:val="21"/>
          <w:vertAlign w:val="superscript"/>
        </w:rPr>
        <w:t>2</w:t>
      </w:r>
    </w:p>
    <w:tbl>
      <w:tblPr>
        <w:tblpPr w:leftFromText="142" w:rightFromText="142" w:vertAnchor="text" w:horzAnchor="margin" w:tblpY="44"/>
        <w:tblW w:w="9193" w:type="dxa"/>
        <w:tblLook w:val="04A0" w:firstRow="1" w:lastRow="0" w:firstColumn="1" w:lastColumn="0" w:noHBand="0" w:noVBand="1"/>
      </w:tblPr>
      <w:tblGrid>
        <w:gridCol w:w="2070"/>
        <w:gridCol w:w="1287"/>
        <w:gridCol w:w="1287"/>
        <w:gridCol w:w="1232"/>
        <w:gridCol w:w="222"/>
        <w:gridCol w:w="1012"/>
        <w:gridCol w:w="905"/>
        <w:gridCol w:w="1178"/>
      </w:tblGrid>
      <w:tr w:rsidR="0015274E" w:rsidRPr="00AA1CAD" w14:paraId="07856DCF" w14:textId="77777777" w:rsidTr="006E0F6C">
        <w:tc>
          <w:tcPr>
            <w:tcW w:w="207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09CA87A" w14:textId="77777777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arameter</w:t>
            </w:r>
          </w:p>
        </w:tc>
        <w:tc>
          <w:tcPr>
            <w:tcW w:w="1287" w:type="dxa"/>
            <w:vMerge w:val="restart"/>
            <w:tcBorders>
              <w:top w:val="single" w:sz="12" w:space="0" w:color="auto"/>
            </w:tcBorders>
            <w:vAlign w:val="center"/>
          </w:tcPr>
          <w:p w14:paraId="10DB653B" w14:textId="77777777" w:rsidR="0015274E" w:rsidRPr="00AA1CAD" w:rsidRDefault="0015274E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Long-SBTT</w:t>
            </w:r>
          </w:p>
          <w:p w14:paraId="44F84E6D" w14:textId="724D9307" w:rsidR="0015274E" w:rsidRPr="00AA1CAD" w:rsidRDefault="0015274E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96</w:t>
            </w: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(%)</w:t>
            </w:r>
          </w:p>
        </w:tc>
        <w:tc>
          <w:tcPr>
            <w:tcW w:w="1287" w:type="dxa"/>
            <w:vMerge w:val="restart"/>
            <w:tcBorders>
              <w:top w:val="single" w:sz="12" w:space="0" w:color="auto"/>
            </w:tcBorders>
            <w:vAlign w:val="center"/>
          </w:tcPr>
          <w:p w14:paraId="52033DFB" w14:textId="77777777" w:rsidR="0015274E" w:rsidRPr="00AA1CAD" w:rsidRDefault="0015274E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Short-SBTT</w:t>
            </w:r>
          </w:p>
          <w:p w14:paraId="04E57A0D" w14:textId="250E6B94" w:rsidR="0015274E" w:rsidRPr="00AA1CAD" w:rsidRDefault="0015274E" w:rsidP="006E0F6C">
            <w:pPr>
              <w:pStyle w:val="Web"/>
              <w:spacing w:before="0" w:beforeAutospacing="0" w:after="0" w:afterAutospacing="0" w:line="360" w:lineRule="exact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n=</w:t>
            </w:r>
            <w:r w:rsidRPr="00AA1CAD"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>40</w:t>
            </w:r>
            <w:r>
              <w:rPr>
                <w:rFonts w:ascii="Arial" w:hAnsi="Arial" w:cs="Arial"/>
                <w:b/>
                <w:color w:val="000000" w:themeColor="text1"/>
                <w:kern w:val="2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(%)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14:paraId="7287FF04" w14:textId="77777777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Univariate analysis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14:paraId="664F226E" w14:textId="77777777" w:rsidR="0015274E" w:rsidRPr="00AA1CAD" w:rsidRDefault="0015274E" w:rsidP="00FE048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3092" w:type="dxa"/>
            <w:gridSpan w:val="3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E8B80C" w14:textId="77777777" w:rsidR="0015274E" w:rsidRPr="00AA1CAD" w:rsidRDefault="0015274E" w:rsidP="00FE048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sz w:val="21"/>
                <w:szCs w:val="21"/>
              </w:rPr>
              <w:t>Multivariate</w:t>
            </w:r>
          </w:p>
          <w:p w14:paraId="6EE94EEB" w14:textId="77777777" w:rsidR="0015274E" w:rsidRPr="00AA1CAD" w:rsidRDefault="0015274E" w:rsidP="00FE048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sz w:val="21"/>
                <w:szCs w:val="21"/>
              </w:rPr>
              <w:t>analysis</w:t>
            </w:r>
          </w:p>
        </w:tc>
      </w:tr>
      <w:tr w:rsidR="0015274E" w:rsidRPr="00AA1CAD" w14:paraId="5946F9AD" w14:textId="77777777" w:rsidTr="006E0F6C">
        <w:trPr>
          <w:trHeight w:val="598"/>
        </w:trPr>
        <w:tc>
          <w:tcPr>
            <w:tcW w:w="2070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4D248FC" w14:textId="77777777" w:rsidR="0015274E" w:rsidRPr="00AA1CAD" w:rsidRDefault="0015274E" w:rsidP="00FE048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vAlign w:val="center"/>
          </w:tcPr>
          <w:p w14:paraId="3246BA86" w14:textId="1151F973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87" w:type="dxa"/>
            <w:vMerge/>
            <w:tcBorders>
              <w:bottom w:val="single" w:sz="4" w:space="0" w:color="auto"/>
            </w:tcBorders>
            <w:vAlign w:val="center"/>
          </w:tcPr>
          <w:p w14:paraId="5E6E6B63" w14:textId="723ABA1F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vAlign w:val="center"/>
          </w:tcPr>
          <w:p w14:paraId="4D1AA475" w14:textId="3C2D1A80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-v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alue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center"/>
          </w:tcPr>
          <w:p w14:paraId="12240123" w14:textId="77777777" w:rsidR="0015274E" w:rsidRPr="00AA1CAD" w:rsidRDefault="0015274E" w:rsidP="00FE0480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A4C4D05" w14:textId="0CA93625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-</w:t>
            </w: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 xml:space="preserve"> value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2C338039" w14:textId="295E6403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O</w:t>
            </w:r>
            <w:r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R</w:t>
            </w:r>
          </w:p>
        </w:tc>
        <w:tc>
          <w:tcPr>
            <w:tcW w:w="117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ECAE884" w14:textId="252F93D2" w:rsidR="0015274E" w:rsidRPr="00AA1CAD" w:rsidRDefault="0015274E" w:rsidP="00FE0480">
            <w:pPr>
              <w:pStyle w:val="Web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sz w:val="21"/>
                <w:szCs w:val="21"/>
              </w:rPr>
            </w:pPr>
            <w:r w:rsidRPr="00AA1CAD">
              <w:rPr>
                <w:rFonts w:ascii="Arial" w:hAnsi="Arial" w:cs="Arial"/>
                <w:b/>
                <w:color w:val="000000" w:themeColor="text1"/>
                <w:kern w:val="24"/>
                <w:sz w:val="21"/>
                <w:szCs w:val="21"/>
              </w:rPr>
              <w:t>95%CI</w:t>
            </w:r>
          </w:p>
        </w:tc>
      </w:tr>
      <w:tr w:rsidR="00976DB7" w:rsidRPr="00AA1CAD" w14:paraId="2CEFBFC8" w14:textId="77777777" w:rsidTr="006E0F6C">
        <w:trPr>
          <w:trHeight w:val="288"/>
        </w:trPr>
        <w:tc>
          <w:tcPr>
            <w:tcW w:w="207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2E54701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sz w:val="21"/>
                <w:szCs w:val="21"/>
              </w:rPr>
              <w:t>Males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vAlign w:val="center"/>
          </w:tcPr>
          <w:p w14:paraId="00E1AD16" w14:textId="7DEC7CF1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6</w:t>
            </w:r>
            <w:r w:rsidR="0015274E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58.3)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vAlign w:val="center"/>
          </w:tcPr>
          <w:p w14:paraId="6CB9CF8D" w14:textId="3E667B6F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6</w:t>
            </w:r>
            <w:r w:rsidR="0015274E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40)</w:t>
            </w:r>
          </w:p>
        </w:tc>
        <w:tc>
          <w:tcPr>
            <w:tcW w:w="1232" w:type="dxa"/>
            <w:tcBorders>
              <w:top w:val="single" w:sz="12" w:space="0" w:color="auto"/>
            </w:tcBorders>
            <w:vAlign w:val="center"/>
          </w:tcPr>
          <w:p w14:paraId="2F5C34A8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606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vAlign w:val="center"/>
          </w:tcPr>
          <w:p w14:paraId="7F5CEDB7" w14:textId="77777777" w:rsidR="00976DB7" w:rsidRPr="00AA1CAD" w:rsidRDefault="00976DB7" w:rsidP="00FE048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14:paraId="2B1879C5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single" w:sz="12" w:space="0" w:color="auto"/>
            </w:tcBorders>
            <w:vAlign w:val="center"/>
          </w:tcPr>
          <w:p w14:paraId="650450CF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17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9CF1A8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976DB7" w:rsidRPr="00AA1CAD" w14:paraId="7539E519" w14:textId="77777777" w:rsidTr="006E0F6C">
        <w:trPr>
          <w:trHeight w:val="288"/>
        </w:trPr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14:paraId="049D17FA" w14:textId="6E4C13BE" w:rsidR="00976DB7" w:rsidRPr="00AA1CAD" w:rsidRDefault="00976DB7" w:rsidP="00FE0480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AA1CAD">
              <w:rPr>
                <w:rFonts w:ascii="Arial" w:hAnsi="Arial" w:cs="Arial"/>
                <w:sz w:val="21"/>
                <w:szCs w:val="21"/>
              </w:rPr>
              <w:t>BMI ≥23.8</w:t>
            </w:r>
            <w:r w:rsidR="0015274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AA1CAD">
              <w:rPr>
                <w:rFonts w:ascii="Arial" w:hAnsi="Arial" w:cs="Arial"/>
                <w:sz w:val="21"/>
                <w:szCs w:val="21"/>
              </w:rPr>
              <w:t>kg/m</w:t>
            </w:r>
            <w:r w:rsidRPr="00AA1CAD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87" w:type="dxa"/>
            <w:vAlign w:val="center"/>
          </w:tcPr>
          <w:p w14:paraId="19AD8DC4" w14:textId="3F0F979B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</w:t>
            </w:r>
            <w:r w:rsidR="0015274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3.5)</w:t>
            </w:r>
          </w:p>
        </w:tc>
        <w:tc>
          <w:tcPr>
            <w:tcW w:w="1287" w:type="dxa"/>
            <w:vAlign w:val="center"/>
          </w:tcPr>
          <w:p w14:paraId="322457AB" w14:textId="00BBD808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6</w:t>
            </w:r>
            <w:r w:rsidR="0015274E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40)</w:t>
            </w:r>
          </w:p>
        </w:tc>
        <w:tc>
          <w:tcPr>
            <w:tcW w:w="1232" w:type="dxa"/>
            <w:vAlign w:val="center"/>
          </w:tcPr>
          <w:p w14:paraId="37440F31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011</w:t>
            </w:r>
          </w:p>
        </w:tc>
        <w:tc>
          <w:tcPr>
            <w:tcW w:w="222" w:type="dxa"/>
            <w:vAlign w:val="center"/>
          </w:tcPr>
          <w:p w14:paraId="49079CFF" w14:textId="77777777" w:rsidR="00976DB7" w:rsidRPr="00AA1CAD" w:rsidRDefault="00976DB7" w:rsidP="00FE048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12" w:type="dxa"/>
            <w:vAlign w:val="center"/>
          </w:tcPr>
          <w:p w14:paraId="441EC671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055</w:t>
            </w:r>
          </w:p>
        </w:tc>
        <w:tc>
          <w:tcPr>
            <w:tcW w:w="905" w:type="dxa"/>
            <w:vAlign w:val="center"/>
          </w:tcPr>
          <w:p w14:paraId="6BAFB4CA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3.6</w:t>
            </w:r>
          </w:p>
        </w:tc>
        <w:tc>
          <w:tcPr>
            <w:tcW w:w="1178" w:type="dxa"/>
            <w:tcBorders>
              <w:right w:val="single" w:sz="12" w:space="0" w:color="auto"/>
            </w:tcBorders>
            <w:vAlign w:val="center"/>
          </w:tcPr>
          <w:p w14:paraId="4EB79E1F" w14:textId="2D4692C4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46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8.9</w:t>
            </w:r>
          </w:p>
        </w:tc>
      </w:tr>
      <w:tr w:rsidR="00976DB7" w:rsidRPr="00AA1CAD" w14:paraId="572DBBF5" w14:textId="77777777" w:rsidTr="006E0F6C">
        <w:trPr>
          <w:trHeight w:val="288"/>
        </w:trPr>
        <w:tc>
          <w:tcPr>
            <w:tcW w:w="2070" w:type="dxa"/>
            <w:tcBorders>
              <w:left w:val="single" w:sz="12" w:space="0" w:color="auto"/>
            </w:tcBorders>
            <w:vAlign w:val="center"/>
          </w:tcPr>
          <w:p w14:paraId="4916E81E" w14:textId="3DB10404" w:rsidR="00976DB7" w:rsidRPr="00AA1CAD" w:rsidRDefault="00A237BA" w:rsidP="00FE0480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Crohn's </w:t>
            </w:r>
            <w:r w:rsidR="00976DB7" w:rsidRPr="00AA1CAD">
              <w:rPr>
                <w:rFonts w:ascii="Arial" w:hAnsi="Arial" w:cs="Arial"/>
                <w:sz w:val="21"/>
                <w:szCs w:val="21"/>
              </w:rPr>
              <w:t>disease</w:t>
            </w:r>
          </w:p>
        </w:tc>
        <w:tc>
          <w:tcPr>
            <w:tcW w:w="1287" w:type="dxa"/>
            <w:vAlign w:val="center"/>
          </w:tcPr>
          <w:p w14:paraId="0ED3A071" w14:textId="6AD8D4E8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</w:t>
            </w:r>
            <w:r w:rsidR="0015274E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4.6)</w:t>
            </w:r>
          </w:p>
        </w:tc>
        <w:tc>
          <w:tcPr>
            <w:tcW w:w="1287" w:type="dxa"/>
            <w:vAlign w:val="center"/>
          </w:tcPr>
          <w:p w14:paraId="67BEC4D9" w14:textId="3784EC85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1</w:t>
            </w:r>
            <w:r w:rsidR="0015274E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2.5)</w:t>
            </w:r>
          </w:p>
        </w:tc>
        <w:tc>
          <w:tcPr>
            <w:tcW w:w="1232" w:type="dxa"/>
            <w:vAlign w:val="center"/>
          </w:tcPr>
          <w:p w14:paraId="1C92A2B5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  <w:t>0.0671</w:t>
            </w:r>
          </w:p>
        </w:tc>
        <w:tc>
          <w:tcPr>
            <w:tcW w:w="222" w:type="dxa"/>
            <w:vAlign w:val="center"/>
          </w:tcPr>
          <w:p w14:paraId="4078C67B" w14:textId="77777777" w:rsidR="00976DB7" w:rsidRPr="00AA1CAD" w:rsidRDefault="00976DB7" w:rsidP="00FE048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12" w:type="dxa"/>
            <w:vAlign w:val="center"/>
          </w:tcPr>
          <w:p w14:paraId="74633685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905" w:type="dxa"/>
            <w:vAlign w:val="center"/>
          </w:tcPr>
          <w:p w14:paraId="1D2F845B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178" w:type="dxa"/>
            <w:tcBorders>
              <w:right w:val="single" w:sz="12" w:space="0" w:color="auto"/>
            </w:tcBorders>
            <w:vAlign w:val="center"/>
          </w:tcPr>
          <w:p w14:paraId="42F54A3C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976DB7" w:rsidRPr="00AA1CAD" w14:paraId="3C898401" w14:textId="77777777" w:rsidTr="006E0F6C">
        <w:trPr>
          <w:trHeight w:val="288"/>
        </w:trPr>
        <w:tc>
          <w:tcPr>
            <w:tcW w:w="207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0908FE1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rPr>
                <w:rFonts w:ascii="Arial" w:hAnsi="Arial" w:cs="Arial"/>
                <w:sz w:val="21"/>
                <w:szCs w:val="21"/>
              </w:rPr>
            </w:pPr>
            <w:r w:rsidRPr="00AA1CAD">
              <w:rPr>
                <w:rFonts w:ascii="Arial" w:hAnsi="Arial" w:cs="Arial"/>
                <w:bCs/>
                <w:color w:val="000000" w:themeColor="text1"/>
                <w:kern w:val="24"/>
                <w:sz w:val="21"/>
                <w:szCs w:val="21"/>
              </w:rPr>
              <w:t>Constipation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vAlign w:val="center"/>
          </w:tcPr>
          <w:p w14:paraId="14EC7778" w14:textId="22335979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sz w:val="21"/>
                <w:szCs w:val="21"/>
              </w:rPr>
              <w:t>20</w:t>
            </w:r>
            <w:r w:rsidR="0015274E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sz w:val="21"/>
                <w:szCs w:val="21"/>
              </w:rPr>
              <w:t>20.8)</w:t>
            </w:r>
          </w:p>
        </w:tc>
        <w:tc>
          <w:tcPr>
            <w:tcW w:w="1287" w:type="dxa"/>
            <w:tcBorders>
              <w:bottom w:val="single" w:sz="12" w:space="0" w:color="auto"/>
            </w:tcBorders>
            <w:vAlign w:val="center"/>
          </w:tcPr>
          <w:p w14:paraId="4EAFEA12" w14:textId="335F1CB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sz w:val="21"/>
                <w:szCs w:val="21"/>
              </w:rPr>
              <w:t>3</w:t>
            </w:r>
            <w:r w:rsidR="0015274E">
              <w:rPr>
                <w:rFonts w:ascii="Arial" w:hAnsi="Arial" w:cs="Arial"/>
                <w:sz w:val="21"/>
                <w:szCs w:val="21"/>
              </w:rPr>
              <w:t xml:space="preserve"> (</w:t>
            </w:r>
            <w:r w:rsidRPr="00AA1CAD">
              <w:rPr>
                <w:rFonts w:ascii="Arial" w:hAnsi="Arial" w:cs="Arial"/>
                <w:sz w:val="21"/>
                <w:szCs w:val="21"/>
              </w:rPr>
              <w:t>7.5)</w:t>
            </w:r>
          </w:p>
        </w:tc>
        <w:tc>
          <w:tcPr>
            <w:tcW w:w="1232" w:type="dxa"/>
            <w:tcBorders>
              <w:bottom w:val="single" w:sz="12" w:space="0" w:color="auto"/>
            </w:tcBorders>
            <w:vAlign w:val="center"/>
          </w:tcPr>
          <w:p w14:paraId="4DB38636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kern w:val="24"/>
                <w:sz w:val="21"/>
                <w:szCs w:val="21"/>
              </w:rPr>
            </w:pPr>
            <w:r w:rsidRPr="00AA1CAD">
              <w:rPr>
                <w:rFonts w:ascii="Arial" w:hAnsi="Arial" w:cs="Arial"/>
                <w:sz w:val="21"/>
                <w:szCs w:val="21"/>
              </w:rPr>
              <w:t>0.0783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vAlign w:val="center"/>
          </w:tcPr>
          <w:p w14:paraId="7B309F01" w14:textId="77777777" w:rsidR="00976DB7" w:rsidRPr="00AA1CAD" w:rsidRDefault="00976DB7" w:rsidP="00FE0480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14:paraId="1350DDF4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605</w:t>
            </w:r>
          </w:p>
        </w:tc>
        <w:tc>
          <w:tcPr>
            <w:tcW w:w="905" w:type="dxa"/>
            <w:tcBorders>
              <w:bottom w:val="single" w:sz="12" w:space="0" w:color="auto"/>
            </w:tcBorders>
            <w:vAlign w:val="center"/>
          </w:tcPr>
          <w:p w14:paraId="205FA565" w14:textId="77777777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11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58DFAC" w14:textId="07793AE1" w:rsidR="00976DB7" w:rsidRPr="00AA1CAD" w:rsidRDefault="00976DB7" w:rsidP="00FE048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0.07</w:t>
            </w:r>
            <w:r w:rsid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 w:rsidRPr="00AA1CAD">
              <w:rPr>
                <w:rFonts w:ascii="Arial" w:hAnsi="Arial" w:cs="Arial"/>
                <w:color w:val="000000" w:themeColor="text1"/>
                <w:sz w:val="21"/>
                <w:szCs w:val="21"/>
              </w:rPr>
              <w:t>1.06</w:t>
            </w:r>
          </w:p>
        </w:tc>
      </w:tr>
    </w:tbl>
    <w:p w14:paraId="6D48F253" w14:textId="02C3396F" w:rsidR="00976DB7" w:rsidRPr="00AA1CAD" w:rsidRDefault="00976DB7" w:rsidP="00976DB7">
      <w:pPr>
        <w:rPr>
          <w:rFonts w:ascii="Arial" w:hAnsi="Arial" w:cs="Arial"/>
          <w:b/>
          <w:sz w:val="21"/>
          <w:szCs w:val="21"/>
        </w:rPr>
      </w:pPr>
      <w:r w:rsidRPr="00AA1CAD">
        <w:rPr>
          <w:rFonts w:ascii="Arial" w:hAnsi="Arial" w:cs="Arial"/>
          <w:color w:val="000000"/>
          <w:sz w:val="21"/>
          <w:szCs w:val="21"/>
        </w:rPr>
        <w:t>Data are number (%) of patients</w:t>
      </w:r>
      <w:r w:rsidRPr="00AA1CAD">
        <w:rPr>
          <w:rFonts w:ascii="Arial" w:hAnsi="Arial" w:cs="Arial"/>
          <w:sz w:val="21"/>
          <w:szCs w:val="21"/>
        </w:rPr>
        <w:t xml:space="preserve">. </w:t>
      </w:r>
    </w:p>
    <w:bookmarkEnd w:id="0"/>
    <w:p w14:paraId="7C5F521A" w14:textId="77777777" w:rsidR="0074276F" w:rsidRPr="00AA1CAD" w:rsidRDefault="0074276F" w:rsidP="0074276F">
      <w:pPr>
        <w:rPr>
          <w:rFonts w:ascii="Arial" w:hAnsi="Arial" w:cs="Arial"/>
          <w:sz w:val="21"/>
          <w:szCs w:val="21"/>
        </w:rPr>
      </w:pPr>
    </w:p>
    <w:sectPr w:rsidR="0074276F" w:rsidRPr="00AA1CAD" w:rsidSect="006450F2">
      <w:headerReference w:type="even" r:id="rId8"/>
      <w:headerReference w:type="default" r:id="rId9"/>
      <w:footerReference w:type="default" r:id="rId10"/>
      <w:pgSz w:w="11900" w:h="16840"/>
      <w:pgMar w:top="1987" w:right="1699" w:bottom="1699" w:left="1440" w:header="850" w:footer="576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1848E" w14:textId="77777777" w:rsidR="00B7060A" w:rsidRDefault="00B7060A" w:rsidP="00A33E03">
      <w:r>
        <w:separator/>
      </w:r>
    </w:p>
  </w:endnote>
  <w:endnote w:type="continuationSeparator" w:id="0">
    <w:p w14:paraId="3476CEB7" w14:textId="77777777" w:rsidR="00B7060A" w:rsidRDefault="00B7060A" w:rsidP="00A33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170D3" w14:textId="473AB8C8" w:rsidR="00A70866" w:rsidRPr="00310A86" w:rsidRDefault="00A70866" w:rsidP="00310A86">
    <w:pPr>
      <w:pStyle w:val="aa"/>
      <w:jc w:val="cen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DB1A9" w14:textId="77777777" w:rsidR="00B7060A" w:rsidRDefault="00B7060A" w:rsidP="00A33E03">
      <w:r>
        <w:separator/>
      </w:r>
    </w:p>
  </w:footnote>
  <w:footnote w:type="continuationSeparator" w:id="0">
    <w:p w14:paraId="0261FB44" w14:textId="77777777" w:rsidR="00B7060A" w:rsidRDefault="00B7060A" w:rsidP="00A33E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5"/>
      </w:rPr>
      <w:id w:val="-1856650520"/>
      <w:docPartObj>
        <w:docPartGallery w:val="Page Numbers (Top of Page)"/>
        <w:docPartUnique/>
      </w:docPartObj>
    </w:sdtPr>
    <w:sdtEndPr>
      <w:rPr>
        <w:rStyle w:val="af5"/>
      </w:rPr>
    </w:sdtEndPr>
    <w:sdtContent>
      <w:p w14:paraId="215E1245" w14:textId="736A1B6C" w:rsidR="00A70866" w:rsidRDefault="00A70866" w:rsidP="00A70866">
        <w:pPr>
          <w:pStyle w:val="a8"/>
          <w:framePr w:wrap="none" w:vAnchor="text" w:hAnchor="margin" w:xAlign="right" w:y="1"/>
          <w:rPr>
            <w:rStyle w:val="af5"/>
          </w:rPr>
        </w:pPr>
        <w:r>
          <w:rPr>
            <w:rStyle w:val="af5"/>
          </w:rPr>
          <w:fldChar w:fldCharType="begin"/>
        </w:r>
        <w:r>
          <w:rPr>
            <w:rStyle w:val="af5"/>
          </w:rPr>
          <w:instrText xml:space="preserve"> PAGE </w:instrText>
        </w:r>
        <w:r>
          <w:rPr>
            <w:rStyle w:val="af5"/>
          </w:rPr>
          <w:fldChar w:fldCharType="end"/>
        </w:r>
      </w:p>
    </w:sdtContent>
  </w:sdt>
  <w:p w14:paraId="1090E27F" w14:textId="77777777" w:rsidR="00A70866" w:rsidRDefault="00A70866" w:rsidP="00E24CFE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0E758" w14:textId="6DA33B3F" w:rsidR="00A70866" w:rsidRPr="005B3765" w:rsidRDefault="005B3765" w:rsidP="005B3765">
    <w:pPr>
      <w:pStyle w:val="a8"/>
      <w:ind w:right="360"/>
      <w:rPr>
        <w:rFonts w:ascii="Arial" w:hAnsi="Arial" w:cs="Arial"/>
        <w:color w:val="7F7F7F" w:themeColor="text1" w:themeTint="80"/>
        <w:sz w:val="22"/>
        <w:szCs w:val="22"/>
      </w:rPr>
    </w:pPr>
    <w:r w:rsidRPr="005B3765">
      <w:rPr>
        <w:rFonts w:ascii="Arial" w:hAnsi="Arial" w:cs="Arial"/>
        <w:color w:val="7F7F7F" w:themeColor="text1" w:themeTint="80"/>
        <w:sz w:val="22"/>
        <w:szCs w:val="22"/>
      </w:rPr>
      <w:t>Obesity and SB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B1704"/>
    <w:multiLevelType w:val="hybridMultilevel"/>
    <w:tmpl w:val="55088124"/>
    <w:lvl w:ilvl="0" w:tplc="AE40408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41005F0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B65E9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AE5BD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02CFA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541536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AEDB6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74ADF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A409E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952CC"/>
    <w:multiLevelType w:val="multilevel"/>
    <w:tmpl w:val="4F48C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6C01CC"/>
    <w:multiLevelType w:val="hybridMultilevel"/>
    <w:tmpl w:val="33523790"/>
    <w:lvl w:ilvl="0" w:tplc="E398002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0247A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E8F0D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E63D38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E256B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F02E78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840B6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0D6E0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960A7F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84282"/>
    <w:multiLevelType w:val="hybridMultilevel"/>
    <w:tmpl w:val="D74E5F54"/>
    <w:lvl w:ilvl="0" w:tplc="47224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CB4BD6"/>
    <w:multiLevelType w:val="hybridMultilevel"/>
    <w:tmpl w:val="2932A89A"/>
    <w:lvl w:ilvl="0" w:tplc="C6B48F64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4726AD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96620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08F58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1889D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30A8A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4D22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221DE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06375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311E1D"/>
    <w:multiLevelType w:val="hybridMultilevel"/>
    <w:tmpl w:val="F73A01EC"/>
    <w:lvl w:ilvl="0" w:tplc="38D8350A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0676E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3E72B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C6DB3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0C2888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E5F2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B4A870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38E68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E4C7ED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773131"/>
    <w:multiLevelType w:val="multilevel"/>
    <w:tmpl w:val="C11CE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4745053"/>
    <w:multiLevelType w:val="hybridMultilevel"/>
    <w:tmpl w:val="8D3CD0A6"/>
    <w:lvl w:ilvl="0" w:tplc="2584B1D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06A57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AECF70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0F66DA4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0786C9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E0980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02B7BE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96671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80663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0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AA6"/>
    <w:rsid w:val="0000230D"/>
    <w:rsid w:val="000127FE"/>
    <w:rsid w:val="00014896"/>
    <w:rsid w:val="00035751"/>
    <w:rsid w:val="00040FDD"/>
    <w:rsid w:val="000430B5"/>
    <w:rsid w:val="00050CDA"/>
    <w:rsid w:val="00081AED"/>
    <w:rsid w:val="0009158C"/>
    <w:rsid w:val="000A1985"/>
    <w:rsid w:val="000C23AB"/>
    <w:rsid w:val="000C2ABF"/>
    <w:rsid w:val="000C4392"/>
    <w:rsid w:val="000C44FB"/>
    <w:rsid w:val="00113C81"/>
    <w:rsid w:val="001214F2"/>
    <w:rsid w:val="00123370"/>
    <w:rsid w:val="00123A45"/>
    <w:rsid w:val="001248AB"/>
    <w:rsid w:val="001361A3"/>
    <w:rsid w:val="001437AF"/>
    <w:rsid w:val="0015274E"/>
    <w:rsid w:val="00152A69"/>
    <w:rsid w:val="00165A0A"/>
    <w:rsid w:val="00175B4C"/>
    <w:rsid w:val="00191B62"/>
    <w:rsid w:val="001A0198"/>
    <w:rsid w:val="001A5DD3"/>
    <w:rsid w:val="001B072D"/>
    <w:rsid w:val="001C2201"/>
    <w:rsid w:val="001C62D6"/>
    <w:rsid w:val="001C78CA"/>
    <w:rsid w:val="00212573"/>
    <w:rsid w:val="00221B14"/>
    <w:rsid w:val="0024254A"/>
    <w:rsid w:val="002570A4"/>
    <w:rsid w:val="002834F1"/>
    <w:rsid w:val="002868EB"/>
    <w:rsid w:val="002912C0"/>
    <w:rsid w:val="002A3C8E"/>
    <w:rsid w:val="002D231D"/>
    <w:rsid w:val="002D6C47"/>
    <w:rsid w:val="002E3080"/>
    <w:rsid w:val="002E6792"/>
    <w:rsid w:val="002F09F5"/>
    <w:rsid w:val="002F34FE"/>
    <w:rsid w:val="00303E18"/>
    <w:rsid w:val="00310A86"/>
    <w:rsid w:val="003302B0"/>
    <w:rsid w:val="00345DDA"/>
    <w:rsid w:val="00345E22"/>
    <w:rsid w:val="003B245D"/>
    <w:rsid w:val="003B70E2"/>
    <w:rsid w:val="003C096E"/>
    <w:rsid w:val="003C0A92"/>
    <w:rsid w:val="003C0FFD"/>
    <w:rsid w:val="003C101A"/>
    <w:rsid w:val="003E5F93"/>
    <w:rsid w:val="003E7CF4"/>
    <w:rsid w:val="003F023E"/>
    <w:rsid w:val="003F28C8"/>
    <w:rsid w:val="003F58A4"/>
    <w:rsid w:val="003F7692"/>
    <w:rsid w:val="0040464B"/>
    <w:rsid w:val="00412B80"/>
    <w:rsid w:val="00412C6D"/>
    <w:rsid w:val="00423EA8"/>
    <w:rsid w:val="00424EAA"/>
    <w:rsid w:val="0042501A"/>
    <w:rsid w:val="004503AC"/>
    <w:rsid w:val="004619A1"/>
    <w:rsid w:val="0046736D"/>
    <w:rsid w:val="00467DBC"/>
    <w:rsid w:val="00471548"/>
    <w:rsid w:val="00486946"/>
    <w:rsid w:val="00493672"/>
    <w:rsid w:val="00495460"/>
    <w:rsid w:val="004A6C4C"/>
    <w:rsid w:val="004A791E"/>
    <w:rsid w:val="004B6177"/>
    <w:rsid w:val="004C0825"/>
    <w:rsid w:val="004C5E7D"/>
    <w:rsid w:val="004F675E"/>
    <w:rsid w:val="005262A8"/>
    <w:rsid w:val="00527354"/>
    <w:rsid w:val="00543354"/>
    <w:rsid w:val="0055496A"/>
    <w:rsid w:val="005638BC"/>
    <w:rsid w:val="00577F4B"/>
    <w:rsid w:val="00583C3C"/>
    <w:rsid w:val="005A31F1"/>
    <w:rsid w:val="005B3765"/>
    <w:rsid w:val="005B3F73"/>
    <w:rsid w:val="005B68B7"/>
    <w:rsid w:val="005C425A"/>
    <w:rsid w:val="005D5637"/>
    <w:rsid w:val="005E1AA9"/>
    <w:rsid w:val="005F15B2"/>
    <w:rsid w:val="005F42AE"/>
    <w:rsid w:val="005F62EF"/>
    <w:rsid w:val="00603BC3"/>
    <w:rsid w:val="00603E33"/>
    <w:rsid w:val="006107B9"/>
    <w:rsid w:val="006236F1"/>
    <w:rsid w:val="006237CE"/>
    <w:rsid w:val="00625E76"/>
    <w:rsid w:val="006450EA"/>
    <w:rsid w:val="006450F2"/>
    <w:rsid w:val="006745E9"/>
    <w:rsid w:val="006843B0"/>
    <w:rsid w:val="00686C88"/>
    <w:rsid w:val="00694AAB"/>
    <w:rsid w:val="006A0253"/>
    <w:rsid w:val="006A13E4"/>
    <w:rsid w:val="006A4C68"/>
    <w:rsid w:val="006B454C"/>
    <w:rsid w:val="006C52AE"/>
    <w:rsid w:val="006E0F6C"/>
    <w:rsid w:val="006E1FDB"/>
    <w:rsid w:val="006F501E"/>
    <w:rsid w:val="006F637D"/>
    <w:rsid w:val="007007B2"/>
    <w:rsid w:val="00706A29"/>
    <w:rsid w:val="00725CFC"/>
    <w:rsid w:val="007262DF"/>
    <w:rsid w:val="00726CE9"/>
    <w:rsid w:val="00731B0F"/>
    <w:rsid w:val="0074276F"/>
    <w:rsid w:val="00754713"/>
    <w:rsid w:val="00755EA1"/>
    <w:rsid w:val="00760027"/>
    <w:rsid w:val="00761169"/>
    <w:rsid w:val="00773381"/>
    <w:rsid w:val="007865E4"/>
    <w:rsid w:val="00791560"/>
    <w:rsid w:val="007A45D8"/>
    <w:rsid w:val="007B3EF7"/>
    <w:rsid w:val="007C275A"/>
    <w:rsid w:val="007C3C7D"/>
    <w:rsid w:val="007C7883"/>
    <w:rsid w:val="007D52D8"/>
    <w:rsid w:val="007F1E2F"/>
    <w:rsid w:val="007F36AA"/>
    <w:rsid w:val="007F3AE4"/>
    <w:rsid w:val="007F5FC7"/>
    <w:rsid w:val="008019D5"/>
    <w:rsid w:val="00810F61"/>
    <w:rsid w:val="0083505A"/>
    <w:rsid w:val="00866228"/>
    <w:rsid w:val="0089230F"/>
    <w:rsid w:val="0089433E"/>
    <w:rsid w:val="00894C44"/>
    <w:rsid w:val="008A273A"/>
    <w:rsid w:val="008B09D4"/>
    <w:rsid w:val="008B1D23"/>
    <w:rsid w:val="008D12BC"/>
    <w:rsid w:val="00915B83"/>
    <w:rsid w:val="00920234"/>
    <w:rsid w:val="00925AC7"/>
    <w:rsid w:val="00943F6B"/>
    <w:rsid w:val="00944553"/>
    <w:rsid w:val="0095509D"/>
    <w:rsid w:val="00956BD1"/>
    <w:rsid w:val="00965213"/>
    <w:rsid w:val="00976682"/>
    <w:rsid w:val="00976DB7"/>
    <w:rsid w:val="0097750D"/>
    <w:rsid w:val="00987621"/>
    <w:rsid w:val="009A0A54"/>
    <w:rsid w:val="009B07E3"/>
    <w:rsid w:val="009B2B4D"/>
    <w:rsid w:val="009C375F"/>
    <w:rsid w:val="009C682C"/>
    <w:rsid w:val="009D5905"/>
    <w:rsid w:val="009F6766"/>
    <w:rsid w:val="009F6A72"/>
    <w:rsid w:val="00A0508A"/>
    <w:rsid w:val="00A237BA"/>
    <w:rsid w:val="00A303CC"/>
    <w:rsid w:val="00A33E03"/>
    <w:rsid w:val="00A348E0"/>
    <w:rsid w:val="00A419D4"/>
    <w:rsid w:val="00A4623E"/>
    <w:rsid w:val="00A66FE2"/>
    <w:rsid w:val="00A70866"/>
    <w:rsid w:val="00A82798"/>
    <w:rsid w:val="00A90B88"/>
    <w:rsid w:val="00A964D6"/>
    <w:rsid w:val="00AA1CAD"/>
    <w:rsid w:val="00B44092"/>
    <w:rsid w:val="00B46957"/>
    <w:rsid w:val="00B474A0"/>
    <w:rsid w:val="00B513E1"/>
    <w:rsid w:val="00B532FB"/>
    <w:rsid w:val="00B670F3"/>
    <w:rsid w:val="00B7060A"/>
    <w:rsid w:val="00B71DAA"/>
    <w:rsid w:val="00B839E4"/>
    <w:rsid w:val="00B878F8"/>
    <w:rsid w:val="00B922D7"/>
    <w:rsid w:val="00B946CB"/>
    <w:rsid w:val="00B9711F"/>
    <w:rsid w:val="00BC6F3A"/>
    <w:rsid w:val="00BD1DA4"/>
    <w:rsid w:val="00BD2174"/>
    <w:rsid w:val="00BE7B86"/>
    <w:rsid w:val="00BF0030"/>
    <w:rsid w:val="00BF0CE5"/>
    <w:rsid w:val="00BF435E"/>
    <w:rsid w:val="00C02ADA"/>
    <w:rsid w:val="00C27CBA"/>
    <w:rsid w:val="00C34745"/>
    <w:rsid w:val="00C34E1F"/>
    <w:rsid w:val="00C40848"/>
    <w:rsid w:val="00C62782"/>
    <w:rsid w:val="00CA0F17"/>
    <w:rsid w:val="00CC2D1D"/>
    <w:rsid w:val="00CD246D"/>
    <w:rsid w:val="00CE0440"/>
    <w:rsid w:val="00CE2332"/>
    <w:rsid w:val="00D109BE"/>
    <w:rsid w:val="00D16852"/>
    <w:rsid w:val="00D2089D"/>
    <w:rsid w:val="00D279EF"/>
    <w:rsid w:val="00D40830"/>
    <w:rsid w:val="00D56E9C"/>
    <w:rsid w:val="00D827DC"/>
    <w:rsid w:val="00D912C3"/>
    <w:rsid w:val="00DA2351"/>
    <w:rsid w:val="00DA713D"/>
    <w:rsid w:val="00DB33F5"/>
    <w:rsid w:val="00DB795B"/>
    <w:rsid w:val="00DC202A"/>
    <w:rsid w:val="00DE6792"/>
    <w:rsid w:val="00DF4E10"/>
    <w:rsid w:val="00E022CF"/>
    <w:rsid w:val="00E127DE"/>
    <w:rsid w:val="00E24CFE"/>
    <w:rsid w:val="00E31D71"/>
    <w:rsid w:val="00E36D22"/>
    <w:rsid w:val="00E36DE0"/>
    <w:rsid w:val="00E6197F"/>
    <w:rsid w:val="00E6644E"/>
    <w:rsid w:val="00E8128E"/>
    <w:rsid w:val="00E9384B"/>
    <w:rsid w:val="00E95C50"/>
    <w:rsid w:val="00EA2B5F"/>
    <w:rsid w:val="00ED6F89"/>
    <w:rsid w:val="00EF1F4A"/>
    <w:rsid w:val="00EF39AF"/>
    <w:rsid w:val="00F06AEA"/>
    <w:rsid w:val="00F06CB2"/>
    <w:rsid w:val="00F16AA6"/>
    <w:rsid w:val="00F57D7D"/>
    <w:rsid w:val="00F65259"/>
    <w:rsid w:val="00F662CE"/>
    <w:rsid w:val="00F72B12"/>
    <w:rsid w:val="00F75749"/>
    <w:rsid w:val="00F967A2"/>
    <w:rsid w:val="00FA0D24"/>
    <w:rsid w:val="00FB1872"/>
    <w:rsid w:val="00FC2F8A"/>
    <w:rsid w:val="00FC3418"/>
    <w:rsid w:val="00FE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7181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2351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link w:val="10"/>
    <w:uiPriority w:val="9"/>
    <w:qFormat/>
    <w:rsid w:val="00B922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922D7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6236F1"/>
    <w:rPr>
      <w:color w:val="0000FF"/>
      <w:u w:val="single"/>
    </w:rPr>
  </w:style>
  <w:style w:type="character" w:customStyle="1" w:styleId="apple-converted-space">
    <w:name w:val="apple-converted-space"/>
    <w:basedOn w:val="a0"/>
    <w:rsid w:val="006236F1"/>
  </w:style>
  <w:style w:type="character" w:customStyle="1" w:styleId="docsum-authors">
    <w:name w:val="docsum-authors"/>
    <w:basedOn w:val="a0"/>
    <w:rsid w:val="006236F1"/>
  </w:style>
  <w:style w:type="character" w:customStyle="1" w:styleId="docsum-journal-citation">
    <w:name w:val="docsum-journal-citation"/>
    <w:basedOn w:val="a0"/>
    <w:rsid w:val="006236F1"/>
  </w:style>
  <w:style w:type="character" w:customStyle="1" w:styleId="citation-part">
    <w:name w:val="citation-part"/>
    <w:basedOn w:val="a0"/>
    <w:rsid w:val="006236F1"/>
  </w:style>
  <w:style w:type="character" w:customStyle="1" w:styleId="docsum-pmid">
    <w:name w:val="docsum-pmid"/>
    <w:basedOn w:val="a0"/>
    <w:rsid w:val="006236F1"/>
  </w:style>
  <w:style w:type="character" w:customStyle="1" w:styleId="publication-type">
    <w:name w:val="publication-type"/>
    <w:basedOn w:val="a0"/>
    <w:rsid w:val="006236F1"/>
  </w:style>
  <w:style w:type="character" w:customStyle="1" w:styleId="free-resources">
    <w:name w:val="free-resources"/>
    <w:basedOn w:val="a0"/>
    <w:rsid w:val="006236F1"/>
  </w:style>
  <w:style w:type="paragraph" w:styleId="Web">
    <w:name w:val="Normal (Web)"/>
    <w:basedOn w:val="a"/>
    <w:uiPriority w:val="99"/>
    <w:unhideWhenUsed/>
    <w:rsid w:val="00CC2D1D"/>
    <w:pPr>
      <w:spacing w:before="100" w:beforeAutospacing="1" w:after="100" w:afterAutospacing="1"/>
    </w:pPr>
  </w:style>
  <w:style w:type="character" w:styleId="a4">
    <w:name w:val="Strong"/>
    <w:basedOn w:val="a0"/>
    <w:uiPriority w:val="22"/>
    <w:qFormat/>
    <w:rsid w:val="00CC2D1D"/>
    <w:rPr>
      <w:b/>
      <w:bCs/>
    </w:rPr>
  </w:style>
  <w:style w:type="character" w:customStyle="1" w:styleId="period">
    <w:name w:val="period"/>
    <w:basedOn w:val="a0"/>
    <w:rsid w:val="00B922D7"/>
  </w:style>
  <w:style w:type="character" w:customStyle="1" w:styleId="cit">
    <w:name w:val="cit"/>
    <w:basedOn w:val="a0"/>
    <w:rsid w:val="00B922D7"/>
  </w:style>
  <w:style w:type="character" w:customStyle="1" w:styleId="citation-doi">
    <w:name w:val="citation-doi"/>
    <w:basedOn w:val="a0"/>
    <w:rsid w:val="00B922D7"/>
  </w:style>
  <w:style w:type="character" w:customStyle="1" w:styleId="secondary-date">
    <w:name w:val="secondary-date"/>
    <w:basedOn w:val="a0"/>
    <w:rsid w:val="00B922D7"/>
  </w:style>
  <w:style w:type="character" w:customStyle="1" w:styleId="authors-list-item">
    <w:name w:val="authors-list-item"/>
    <w:basedOn w:val="a0"/>
    <w:rsid w:val="00B922D7"/>
  </w:style>
  <w:style w:type="character" w:customStyle="1" w:styleId="author-sup-separator">
    <w:name w:val="author-sup-separator"/>
    <w:basedOn w:val="a0"/>
    <w:rsid w:val="00B922D7"/>
  </w:style>
  <w:style w:type="character" w:customStyle="1" w:styleId="comma">
    <w:name w:val="comma"/>
    <w:basedOn w:val="a0"/>
    <w:rsid w:val="00B922D7"/>
  </w:style>
  <w:style w:type="character" w:styleId="a5">
    <w:name w:val="FollowedHyperlink"/>
    <w:basedOn w:val="a0"/>
    <w:uiPriority w:val="99"/>
    <w:semiHidden/>
    <w:unhideWhenUsed/>
    <w:rsid w:val="00956BD1"/>
    <w:rPr>
      <w:color w:val="954F72" w:themeColor="followedHyperlink"/>
      <w:u w:val="single"/>
    </w:rPr>
  </w:style>
  <w:style w:type="paragraph" w:styleId="a6">
    <w:name w:val="List Paragraph"/>
    <w:basedOn w:val="a"/>
    <w:uiPriority w:val="34"/>
    <w:qFormat/>
    <w:rsid w:val="00DA2351"/>
    <w:pPr>
      <w:ind w:leftChars="400" w:left="840"/>
    </w:pPr>
  </w:style>
  <w:style w:type="character" w:styleId="a7">
    <w:name w:val="line number"/>
    <w:basedOn w:val="a0"/>
    <w:uiPriority w:val="99"/>
    <w:semiHidden/>
    <w:unhideWhenUsed/>
    <w:rsid w:val="00E8128E"/>
  </w:style>
  <w:style w:type="paragraph" w:styleId="a8">
    <w:name w:val="header"/>
    <w:basedOn w:val="a"/>
    <w:link w:val="a9"/>
    <w:uiPriority w:val="99"/>
    <w:unhideWhenUsed/>
    <w:rsid w:val="00A33E0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A33E03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footer"/>
    <w:basedOn w:val="a"/>
    <w:link w:val="ab"/>
    <w:uiPriority w:val="99"/>
    <w:unhideWhenUsed/>
    <w:rsid w:val="00A33E0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A33E03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c">
    <w:name w:val="annotation reference"/>
    <w:basedOn w:val="a0"/>
    <w:uiPriority w:val="99"/>
    <w:semiHidden/>
    <w:unhideWhenUsed/>
    <w:rsid w:val="00310A86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10A86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10A86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10A8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10A86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f1">
    <w:name w:val="Unresolved Mention"/>
    <w:basedOn w:val="a0"/>
    <w:uiPriority w:val="99"/>
    <w:semiHidden/>
    <w:unhideWhenUsed/>
    <w:rsid w:val="00310A86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3C0A92"/>
    <w:rPr>
      <w:rFonts w:ascii="ＭＳ 明朝" w:eastAsia="ＭＳ 明朝"/>
      <w:sz w:val="18"/>
      <w:szCs w:val="18"/>
    </w:rPr>
  </w:style>
  <w:style w:type="character" w:customStyle="1" w:styleId="af3">
    <w:name w:val="吹き出し (文字)"/>
    <w:basedOn w:val="a0"/>
    <w:link w:val="af2"/>
    <w:uiPriority w:val="99"/>
    <w:semiHidden/>
    <w:rsid w:val="003C0A92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f4">
    <w:name w:val="Revision"/>
    <w:hidden/>
    <w:uiPriority w:val="99"/>
    <w:semiHidden/>
    <w:rsid w:val="003C0A92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5">
    <w:name w:val="page number"/>
    <w:basedOn w:val="a0"/>
    <w:uiPriority w:val="99"/>
    <w:semiHidden/>
    <w:unhideWhenUsed/>
    <w:rsid w:val="00E24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8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0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1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0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1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1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84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880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765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02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084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5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0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276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0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1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9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6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9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995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3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84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2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218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083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81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5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60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3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86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6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6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6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1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1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8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5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90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58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7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4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8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81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6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3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2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6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9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21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28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34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61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075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2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8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6FF593-53A8-974E-AF74-E2B6D6E63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81</Words>
  <Characters>6166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besity and SBCE Page.</vt:lpstr>
      <vt:lpstr>Obesity and SBCE Page.</vt:lpstr>
    </vt:vector>
  </TitlesOfParts>
  <Company/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besity and SBCE Page.</dc:title>
  <dc:subject/>
  <dc:creator/>
  <cp:keywords/>
  <dc:description/>
  <cp:lastModifiedBy/>
  <cp:revision>1</cp:revision>
  <dcterms:created xsi:type="dcterms:W3CDTF">2022-02-09T07:53:00Z</dcterms:created>
  <dcterms:modified xsi:type="dcterms:W3CDTF">2022-02-09T07:53:00Z</dcterms:modified>
</cp:coreProperties>
</file>